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087E1" w14:textId="77777777" w:rsidR="00057A43" w:rsidRDefault="00057A43" w:rsidP="00057A4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869D1">
        <w:rPr>
          <w:rFonts w:ascii="Arial" w:hAnsi="Arial" w:cs="Arial"/>
          <w:b/>
          <w:bCs/>
          <w:color w:val="000000" w:themeColor="text1"/>
        </w:rPr>
        <w:t>Supplementary data:</w:t>
      </w:r>
    </w:p>
    <w:p w14:paraId="61309BF4" w14:textId="069CD1D4" w:rsidR="002E4312" w:rsidRPr="003E0E0B" w:rsidRDefault="002E4312" w:rsidP="002E4312">
      <w:pPr>
        <w:spacing w:line="480" w:lineRule="auto"/>
        <w:jc w:val="both"/>
        <w:rPr>
          <w:rFonts w:ascii="Arial" w:hAnsi="Arial" w:cs="Arial"/>
          <w:b/>
          <w:bCs/>
        </w:rPr>
      </w:pPr>
      <w:r w:rsidRPr="003E0E0B">
        <w:rPr>
          <w:rFonts w:ascii="Arial" w:hAnsi="Arial" w:cs="Arial"/>
          <w:b/>
          <w:bCs/>
        </w:rPr>
        <w:t xml:space="preserve">Table 1: List of </w:t>
      </w:r>
      <w:r w:rsidRPr="003E0E0B">
        <w:rPr>
          <w:rFonts w:ascii="Arial" w:hAnsi="Arial" w:cs="Arial"/>
          <w:b/>
          <w:bCs/>
          <w:i/>
          <w:iCs/>
        </w:rPr>
        <w:t>C. elegans</w:t>
      </w:r>
      <w:r w:rsidRPr="003E0E0B">
        <w:rPr>
          <w:rFonts w:ascii="Arial" w:hAnsi="Arial" w:cs="Arial"/>
          <w:b/>
          <w:bCs/>
        </w:rPr>
        <w:t xml:space="preserve"> iron-related deletion mutant strains used in the study</w:t>
      </w:r>
      <w:r w:rsidR="0032741C" w:rsidRPr="003E0E0B">
        <w:rPr>
          <w:rFonts w:ascii="Arial" w:hAnsi="Arial" w:cs="Arial"/>
          <w:b/>
          <w:bCs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2880"/>
        <w:gridCol w:w="3600"/>
      </w:tblGrid>
      <w:tr w:rsidR="003E0E0B" w:rsidRPr="003E0E0B" w14:paraId="326030A5" w14:textId="77777777" w:rsidTr="00032C18">
        <w:tc>
          <w:tcPr>
            <w:tcW w:w="2875" w:type="dxa"/>
          </w:tcPr>
          <w:p w14:paraId="20DBD043" w14:textId="77777777" w:rsidR="002E4312" w:rsidRPr="003E0E0B" w:rsidRDefault="002E4312" w:rsidP="00032C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E0B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880" w:type="dxa"/>
          </w:tcPr>
          <w:p w14:paraId="2BD14E0B" w14:textId="77777777" w:rsidR="002E4312" w:rsidRPr="003E0E0B" w:rsidRDefault="002E4312" w:rsidP="00032C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E0B">
              <w:rPr>
                <w:rFonts w:ascii="Arial" w:hAnsi="Arial" w:cs="Arial"/>
                <w:b/>
                <w:bCs/>
                <w:sz w:val="20"/>
                <w:szCs w:val="20"/>
              </w:rPr>
              <w:t>Mutant Allele</w:t>
            </w:r>
          </w:p>
        </w:tc>
        <w:tc>
          <w:tcPr>
            <w:tcW w:w="3600" w:type="dxa"/>
          </w:tcPr>
          <w:p w14:paraId="17ABBC36" w14:textId="77777777" w:rsidR="002E4312" w:rsidRPr="003E0E0B" w:rsidRDefault="002E4312" w:rsidP="00032C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E0B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E0E0B" w:rsidRPr="003E0E0B" w14:paraId="6D50B231" w14:textId="77777777" w:rsidTr="00032C18">
        <w:tc>
          <w:tcPr>
            <w:tcW w:w="2875" w:type="dxa"/>
          </w:tcPr>
          <w:p w14:paraId="2F36F94B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</w:p>
        </w:tc>
        <w:tc>
          <w:tcPr>
            <w:tcW w:w="2880" w:type="dxa"/>
          </w:tcPr>
          <w:p w14:paraId="6B06736E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tm2994</w:t>
            </w:r>
          </w:p>
        </w:tc>
        <w:tc>
          <w:tcPr>
            <w:tcW w:w="3600" w:type="dxa"/>
          </w:tcPr>
          <w:p w14:paraId="71874436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BRP</w:t>
            </w:r>
          </w:p>
        </w:tc>
      </w:tr>
      <w:tr w:rsidR="003E0E0B" w:rsidRPr="003E0E0B" w14:paraId="0B3F350B" w14:textId="77777777" w:rsidTr="00032C18">
        <w:tc>
          <w:tcPr>
            <w:tcW w:w="2875" w:type="dxa"/>
          </w:tcPr>
          <w:p w14:paraId="4BD0F544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</w:p>
        </w:tc>
        <w:tc>
          <w:tcPr>
            <w:tcW w:w="2880" w:type="dxa"/>
          </w:tcPr>
          <w:p w14:paraId="2A5E0819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2067/szT1</w:t>
            </w:r>
          </w:p>
        </w:tc>
        <w:tc>
          <w:tcPr>
            <w:tcW w:w="3600" w:type="dxa"/>
          </w:tcPr>
          <w:p w14:paraId="74696B1D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612BE1EA" w14:textId="77777777" w:rsidTr="00032C18">
        <w:tc>
          <w:tcPr>
            <w:tcW w:w="2875" w:type="dxa"/>
          </w:tcPr>
          <w:p w14:paraId="12E2A411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</w:p>
        </w:tc>
        <w:tc>
          <w:tcPr>
            <w:tcW w:w="2880" w:type="dxa"/>
          </w:tcPr>
          <w:p w14:paraId="1BBCD514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1004</w:t>
            </w:r>
          </w:p>
        </w:tc>
        <w:tc>
          <w:tcPr>
            <w:tcW w:w="3600" w:type="dxa"/>
          </w:tcPr>
          <w:p w14:paraId="36471CE2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798E663A" w14:textId="77777777" w:rsidTr="00032C18">
        <w:tc>
          <w:tcPr>
            <w:tcW w:w="2875" w:type="dxa"/>
          </w:tcPr>
          <w:p w14:paraId="6B86C9B6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</w:p>
        </w:tc>
        <w:tc>
          <w:tcPr>
            <w:tcW w:w="2880" w:type="dxa"/>
          </w:tcPr>
          <w:p w14:paraId="2CF5470D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3611</w:t>
            </w:r>
          </w:p>
        </w:tc>
        <w:tc>
          <w:tcPr>
            <w:tcW w:w="3600" w:type="dxa"/>
          </w:tcPr>
          <w:p w14:paraId="58B381FB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6E082A26" w14:textId="77777777" w:rsidTr="00032C18">
        <w:tc>
          <w:tcPr>
            <w:tcW w:w="2875" w:type="dxa"/>
          </w:tcPr>
          <w:p w14:paraId="66F4BC6C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</w:p>
        </w:tc>
        <w:tc>
          <w:tcPr>
            <w:tcW w:w="2880" w:type="dxa"/>
          </w:tcPr>
          <w:p w14:paraId="55ED7717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eh5</w:t>
            </w:r>
          </w:p>
        </w:tc>
        <w:tc>
          <w:tcPr>
            <w:tcW w:w="3600" w:type="dxa"/>
          </w:tcPr>
          <w:p w14:paraId="11FE90DD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5F586127" w14:textId="77777777" w:rsidTr="00032C18">
        <w:tc>
          <w:tcPr>
            <w:tcW w:w="2875" w:type="dxa"/>
          </w:tcPr>
          <w:p w14:paraId="4A45F907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</w:p>
        </w:tc>
        <w:tc>
          <w:tcPr>
            <w:tcW w:w="2880" w:type="dxa"/>
          </w:tcPr>
          <w:p w14:paraId="796F59E1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gk133</w:t>
            </w:r>
          </w:p>
        </w:tc>
        <w:tc>
          <w:tcPr>
            <w:tcW w:w="3600" w:type="dxa"/>
          </w:tcPr>
          <w:p w14:paraId="3FD812DC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037F4078" w14:textId="77777777" w:rsidTr="00032C18">
        <w:tc>
          <w:tcPr>
            <w:tcW w:w="2875" w:type="dxa"/>
          </w:tcPr>
          <w:p w14:paraId="5C941033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</w:p>
        </w:tc>
        <w:tc>
          <w:tcPr>
            <w:tcW w:w="2880" w:type="dxa"/>
          </w:tcPr>
          <w:p w14:paraId="373E581C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1035</w:t>
            </w:r>
          </w:p>
        </w:tc>
        <w:tc>
          <w:tcPr>
            <w:tcW w:w="3600" w:type="dxa"/>
          </w:tcPr>
          <w:p w14:paraId="6DC6ED01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5340F3C8" w14:textId="77777777" w:rsidTr="00032C18">
        <w:tc>
          <w:tcPr>
            <w:tcW w:w="2875" w:type="dxa"/>
          </w:tcPr>
          <w:p w14:paraId="43D8EDDF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t-16</w:t>
            </w:r>
          </w:p>
        </w:tc>
        <w:tc>
          <w:tcPr>
            <w:tcW w:w="2880" w:type="dxa"/>
          </w:tcPr>
          <w:p w14:paraId="742A5947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gk251</w:t>
            </w:r>
          </w:p>
        </w:tc>
        <w:tc>
          <w:tcPr>
            <w:tcW w:w="3600" w:type="dxa"/>
          </w:tcPr>
          <w:p w14:paraId="17AFEDC2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1D2B406E" w14:textId="77777777" w:rsidTr="00032C18">
        <w:tc>
          <w:tcPr>
            <w:tcW w:w="2875" w:type="dxa"/>
          </w:tcPr>
          <w:p w14:paraId="7DD5245B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t-17</w:t>
            </w:r>
          </w:p>
        </w:tc>
        <w:tc>
          <w:tcPr>
            <w:tcW w:w="2880" w:type="dxa"/>
          </w:tcPr>
          <w:p w14:paraId="74E0BC0E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gk254</w:t>
            </w:r>
          </w:p>
        </w:tc>
        <w:tc>
          <w:tcPr>
            <w:tcW w:w="3600" w:type="dxa"/>
          </w:tcPr>
          <w:p w14:paraId="6C9B4ECF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E0E0B" w:rsidRPr="003E0E0B" w14:paraId="5BFDD227" w14:textId="77777777" w:rsidTr="00032C18">
        <w:tc>
          <w:tcPr>
            <w:tcW w:w="2875" w:type="dxa"/>
          </w:tcPr>
          <w:p w14:paraId="1F537EB9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</w:p>
        </w:tc>
        <w:tc>
          <w:tcPr>
            <w:tcW w:w="2880" w:type="dxa"/>
          </w:tcPr>
          <w:p w14:paraId="613152FA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tm6321</w:t>
            </w:r>
          </w:p>
        </w:tc>
        <w:tc>
          <w:tcPr>
            <w:tcW w:w="3600" w:type="dxa"/>
          </w:tcPr>
          <w:p w14:paraId="3C491D82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BRP</w:t>
            </w:r>
          </w:p>
        </w:tc>
      </w:tr>
      <w:tr w:rsidR="003E0E0B" w:rsidRPr="003E0E0B" w14:paraId="23A9ADE9" w14:textId="77777777" w:rsidTr="00032C18">
        <w:tc>
          <w:tcPr>
            <w:tcW w:w="2875" w:type="dxa"/>
          </w:tcPr>
          <w:p w14:paraId="3373F869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</w:p>
        </w:tc>
        <w:tc>
          <w:tcPr>
            <w:tcW w:w="2880" w:type="dxa"/>
          </w:tcPr>
          <w:p w14:paraId="030DB09C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tm6914</w:t>
            </w:r>
          </w:p>
        </w:tc>
        <w:tc>
          <w:tcPr>
            <w:tcW w:w="3600" w:type="dxa"/>
          </w:tcPr>
          <w:p w14:paraId="3F3D09B1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BRP</w:t>
            </w:r>
          </w:p>
        </w:tc>
      </w:tr>
      <w:tr w:rsidR="003E0E0B" w:rsidRPr="003E0E0B" w14:paraId="11CC3983" w14:textId="77777777" w:rsidTr="00032C18">
        <w:tc>
          <w:tcPr>
            <w:tcW w:w="2875" w:type="dxa"/>
          </w:tcPr>
          <w:p w14:paraId="3F818F9F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</w:p>
        </w:tc>
        <w:tc>
          <w:tcPr>
            <w:tcW w:w="2880" w:type="dxa"/>
          </w:tcPr>
          <w:p w14:paraId="686FA7A4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tm14177</w:t>
            </w:r>
          </w:p>
        </w:tc>
        <w:tc>
          <w:tcPr>
            <w:tcW w:w="3600" w:type="dxa"/>
          </w:tcPr>
          <w:p w14:paraId="1E7F3977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BRP</w:t>
            </w:r>
          </w:p>
        </w:tc>
      </w:tr>
      <w:tr w:rsidR="003E0E0B" w:rsidRPr="003E0E0B" w14:paraId="6AD765CD" w14:textId="77777777" w:rsidTr="00032C18">
        <w:tc>
          <w:tcPr>
            <w:tcW w:w="2875" w:type="dxa"/>
          </w:tcPr>
          <w:p w14:paraId="62C721AB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</w:p>
        </w:tc>
        <w:tc>
          <w:tcPr>
            <w:tcW w:w="2880" w:type="dxa"/>
          </w:tcPr>
          <w:p w14:paraId="0C63771D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3625</w:t>
            </w:r>
          </w:p>
        </w:tc>
        <w:tc>
          <w:tcPr>
            <w:tcW w:w="3600" w:type="dxa"/>
          </w:tcPr>
          <w:p w14:paraId="5EDD4CC7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32741C" w:rsidRPr="003E0E0B" w14:paraId="5AB5DA5C" w14:textId="77777777" w:rsidTr="00032C18">
        <w:tc>
          <w:tcPr>
            <w:tcW w:w="2875" w:type="dxa"/>
          </w:tcPr>
          <w:p w14:paraId="64695ECF" w14:textId="77777777" w:rsidR="002E4312" w:rsidRPr="003E0E0B" w:rsidRDefault="002E4312" w:rsidP="00032C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</w:p>
        </w:tc>
        <w:tc>
          <w:tcPr>
            <w:tcW w:w="2880" w:type="dxa"/>
          </w:tcPr>
          <w:p w14:paraId="3967166C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ok404</w:t>
            </w:r>
          </w:p>
        </w:tc>
        <w:tc>
          <w:tcPr>
            <w:tcW w:w="3600" w:type="dxa"/>
          </w:tcPr>
          <w:p w14:paraId="42D4044D" w14:textId="77777777" w:rsidR="002E4312" w:rsidRPr="003E0E0B" w:rsidRDefault="002E4312" w:rsidP="00032C18">
            <w:pPr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</w:tbl>
    <w:p w14:paraId="793F34BC" w14:textId="77777777" w:rsidR="002E4312" w:rsidRPr="003E0E0B" w:rsidRDefault="002E4312" w:rsidP="00057A4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394D5FC" w14:textId="77777777" w:rsidR="002E4312" w:rsidRPr="000869D1" w:rsidRDefault="002E4312" w:rsidP="00057A4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B19BBBF" w14:textId="0A0CE5FF" w:rsidR="00057A43" w:rsidRDefault="00057A43" w:rsidP="00057A4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A41A6B">
        <w:rPr>
          <w:rFonts w:ascii="Arial" w:hAnsi="Arial" w:cs="Arial"/>
          <w:b/>
          <w:bCs/>
          <w:color w:val="000000" w:themeColor="text1"/>
        </w:rPr>
        <w:t xml:space="preserve">Table </w:t>
      </w:r>
      <w:r w:rsidR="002E4312">
        <w:rPr>
          <w:rFonts w:ascii="Arial" w:hAnsi="Arial" w:cs="Arial"/>
          <w:b/>
          <w:bCs/>
          <w:color w:val="000000" w:themeColor="text1"/>
        </w:rPr>
        <w:t>2</w:t>
      </w:r>
      <w:r w:rsidRPr="00A41A6B">
        <w:rPr>
          <w:rFonts w:ascii="Arial" w:hAnsi="Arial" w:cs="Arial"/>
          <w:b/>
          <w:bCs/>
          <w:color w:val="000000" w:themeColor="text1"/>
        </w:rPr>
        <w:t>: Primer list for this study, organized by iron-related gene function.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3870"/>
        <w:gridCol w:w="3780"/>
      </w:tblGrid>
      <w:tr w:rsidR="00057A43" w:rsidRPr="000869D1" w14:paraId="4366F93B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475B7" w14:textId="58634B4A" w:rsidR="00057A43" w:rsidRPr="000869D1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869D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hd w:val="clear" w:color="auto" w:fill="FFFFFF"/>
                <w14:ligatures w14:val="none"/>
              </w:rPr>
              <w:t>Gene name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4B377" w14:textId="43EF25B2" w:rsidR="00057A43" w:rsidRPr="000869D1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869D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hd w:val="clear" w:color="auto" w:fill="FFFFFF"/>
                <w14:ligatures w14:val="none"/>
              </w:rPr>
              <w:t>Forward (5' to 3')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5A8BC" w14:textId="2CC0BBFF" w:rsidR="00057A43" w:rsidRPr="000869D1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869D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hd w:val="clear" w:color="auto" w:fill="FFFFFF"/>
                <w14:ligatures w14:val="none"/>
              </w:rPr>
              <w:t>Reverse (5' to 3')</w:t>
            </w:r>
          </w:p>
        </w:tc>
      </w:tr>
      <w:tr w:rsidR="00057A43" w:rsidRPr="000869D1" w14:paraId="02BC3654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42A7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btm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E15D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CTTCATCGTTGGCTCTGC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971B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GATTCGTGTTCCTGCC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326DB2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CD48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o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16E9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TGTCACAATTACCAACCACG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BC4B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ATGGCAGCAATAACTACG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F67BB04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2B64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iao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8C0F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TACAGCCACACACACAG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00D3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AGAATCTGATTGATGAGTCGTA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738577D6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E5F9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iao-2b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62D9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GACCTGTTACTGGCACT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F34B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GATGCTCTGGATCGTT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28FE8B2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3518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dnj-15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B09B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AACCAGTCACAAGTGGAC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FDC3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GTAGCTGGTGAAATTTCTGCT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08CAFC5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ECFD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39H2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8BA3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TCTCAAGAATTGGCGGA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C5F3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CCTGTCCAACATAACATCCT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078B159C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FF1A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56C11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692B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GCGTCAGTGTAGAGGATATGA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885A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TTCGCTCCTGTGCTCG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86066B5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8A3E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re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5223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ACTCGGCCTAACAGAA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EB2D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AGAAGTGTCGTTTTTGCT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4386749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0FDD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lrx-5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774B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GCCAGCGTGTGGATTC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4F56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TCCTGATCGGTCAGAA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798BC3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F2BB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sp-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C0CC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TCATCAACGAGCCAAC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3023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CCTCCAAGATCGTAGACA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222DED1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A5C4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scu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3141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TTCAGTTGCTCAGTATCACGA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7945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TTCCTGTTCCGACGCT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98B9688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AD28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lpd-8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ADC9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TGCTCACAAGACTGAAC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D16A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TCTCCTGAACTTGAATATACAT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28F5708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AB54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lastRenderedPageBreak/>
              <w:t>mms-19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91E6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TCGCGATTTGCAACAGG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0963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CGCGATATGGTGTTGTT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D941DED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A975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nubp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C986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GATTCAGGATAGGTTCAGCA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EAEC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GCAAGATTCGATGTGAGAGTA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D46E1F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CE84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20B12.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8148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TGAACCTAAGAGCAGTTGTG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8815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AATGGTGGTTGTCCGA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89D57C9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68D4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105E8A.1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6B58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AATTGATGGATGTACTCGT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E187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CACGTCGAACATTGATC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062131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D899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39B6A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4625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TTCGGTGGAGCAACTG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C659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CTTCGTTGGTAAGTGTGAG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486F83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447D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54G11A.9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4795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GTGACGAATAAGGCAGC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0CD7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CCTCCATCCACCTCAAG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391AEA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C3ED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62E10A.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3FCD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TAGTTCGGTATGGTGTGG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8E26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TGTAATGTCTCGTCCGATGTT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73DE462B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7245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73F8A.2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9593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ATGACGTCAAGTGTGCG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FB34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TATTCACCACCTCGTCTTCA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CEE38F6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6DE7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smf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1B5B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GACTTGGAGTTGTCAGTG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A57E6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AGAGAATGATGCGAG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AFD3E41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C1A8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smf-2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2426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GCTTGCGAACTTATGAA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A13F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GCATCCAGTTCCAGTGTT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35DC725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A14B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smf-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86BF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TCGGAACTGCCATCTC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1EBB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ACAAGAAGGTGAAGGTATC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EF15BEB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D983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zipt-15 (isoform 1)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5D55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CACACTATTCGTCGGTCT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6568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ATTCTCATCTACTTCGTCC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9F0E6D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0240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zipt-15 (isoform 2)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322B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CAATTCTCGGCGTCTA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6CDC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CGATGGTGAATGTGTT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54931D1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5A67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zipt-1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1136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ACACAGAAGCCGTCAACC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32CC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ACGGTAATAGAAGTATTCCAA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74BDCCF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91E3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zipt-1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9883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TTATTGTTCTCTCCATCTACATTC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B641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TGAAGATGTAATAACTGGCGA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40ECF0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2E73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mfn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CDFA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GGATTCTCGTGTGGATTACA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DE09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CGGACCAGGAGAGAGC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0B8E65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96A9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21D5.3A.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B8A1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GCTCATTGTCACTTGGAA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D364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AGACACCACAATCATG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884B917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869B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55H2.5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BBB5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GTCTCGATTACTGTAGCCATGG 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DCA3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GACGAATGAAGATGTT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00EF86F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D77E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p-2.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DBCE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TGGAGATGGAGATGCAC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39CB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ACTGGTATTGAAGGTAGAAC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1C2720B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D94C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Y55F3BL.2A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0DFE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CACACTATTCGTCGGTCTG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A32F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ATTCTCATCTACTTCGTCC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76D3B23C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DE5F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pn-1.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B0F2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CATGTTCAACGTGTTCTATCA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0A19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TGGCTGTCTTCCGAGG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5924AFD9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9913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pn-1.2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5011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ACAACCGAATAATCGAC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695F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GAGACACAGAATGACCAAGC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FED3CC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B06B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pn-1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DE0D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TAGTGGTCCAAGCGTTCT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6844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TGTCCAGGCACCAGAGA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C7E7093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2A0B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lsd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BC23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CCAGAGTCAATTAACCAGT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704C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CGACATAGTGAGTAGTGAGAGT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37E80C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1990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spo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8BBD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GAAGAATACCACTGTTGTCA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A410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GCGGTCCATACAGCGA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7C639A6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FA2E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22B5.4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8F90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TATTCTCGTAATTGGTCAAGAGA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6EA4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GAGTGGATATACTTCATAAGCGTG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D2AED5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E745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mrp-5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1073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ACCTCGTGGCTCTTGT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DAC6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TCGCAGCAGTGAGAG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7F56924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EFB5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lastRenderedPageBreak/>
              <w:t>hrg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E0EC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GGAACAACAAAGACAATCGT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ABD8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TGCGAACACAGTTCCA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402C3F3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F4B0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2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EAAFA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AACAGTTAATGCGACGCCA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22BA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ACAAGTTTGGTACGGTATCG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D957996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3FFE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DAE8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TCAATTTCACAAGGTCT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CD71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CAAAAACCTTCTTCTGAATC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7C0A75C7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6214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4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638B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CAGGATCTATCCAAGCAA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B961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GGAAGCTGTTCCAATTTTGT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045C49D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549C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B51B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TGGTCTTTGTGTTGTCAC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9F8A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AACCCAGTTCTTCCAA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15327F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4849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0631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CCAACTTCCCAAATCAATG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70E7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ACCCAGATGATACTCCTC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AC7EF78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16A8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9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F91A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CAACTGAAGGATGAGTAC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4B09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TAGGTGGACTATTTGAGA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9A5A9C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A9B2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hrg-10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FB2E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GGTACTTGGCTAGGAATG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E887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GACAATTCCACCTCTGCT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48C9F307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DFBE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rh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5758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GATTCATTTCCGGTTTCCGAA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AA71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GACATCGGACTGGACAAC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CC6CBB7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D382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09D4.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0C7A7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GACGCATCCAGACTCTTT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8191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GAGGTGGAATGCCTAATG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1F076960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1EED8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tn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49342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ATCACGATGAAGTCGAAG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22D0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GATAGACATAGGAGGCGTAGAGT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DE605F1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241F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tn-2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8B1F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TCAATAATGTCTCTCGCTCGTC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0FF1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GGTAGACGTATGAGGCATAGA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97FC8D6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ED56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ubl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E9F7F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TTCTCACTCGCAATCCGC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9B05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GTGAGTAGCTTGCTGCG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2AD5023B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8868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ubl-3b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E634E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GTCTCCTCTTCGACAC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474E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CACAGCTTCGTATTCGT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0647BB03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35C2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fubl-4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2883B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TGAGAATGCGAACACTCCAA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0E6EC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CTCCACGACCAATAACC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3EB421AE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E1C5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mph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0E1B5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GAATACTTCAATGCGGGAGGA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FC2E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TGATATGTTTCGTAGTCGGTTGC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086B1CC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CF870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nova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3AD91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ACAAGCGCAATGGAAGAAATAAT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65516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TCTGAAGCGTCTTGAGTCCG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62AB14C8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C252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es-4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A5D13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AGCATACGCAGCACAGACAA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1912D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AGTAGGTGGTCCGATGAGGT</w:t>
            </w:r>
            <w:r w:rsidRPr="006525F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0869D1" w14:paraId="0333EBCA" w14:textId="77777777" w:rsidTr="00C16EED">
        <w:trPr>
          <w:trHeight w:val="300"/>
        </w:trPr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4927A7" w14:textId="77777777" w:rsidR="00057A43" w:rsidRPr="00C0535F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0535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ct-1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325A9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CTGGACGTGATCTTACTGATTACC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487EC4" w14:textId="77777777" w:rsidR="00057A43" w:rsidRPr="006525F9" w:rsidRDefault="00057A43" w:rsidP="00C16EED">
            <w:pPr>
              <w:spacing w:line="48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GTAGCAGAGCTTCTCCTTGATGTC</w:t>
            </w:r>
          </w:p>
        </w:tc>
      </w:tr>
    </w:tbl>
    <w:p w14:paraId="48F027EB" w14:textId="77777777" w:rsidR="00DD0AB9" w:rsidRDefault="00DD0AB9" w:rsidP="00057A4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0E8CCAB" w14:textId="77777777" w:rsidR="002E4312" w:rsidRDefault="002E4312" w:rsidP="00057A4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8779D9E" w14:textId="1A73C9DA" w:rsidR="00057A43" w:rsidRPr="00A41A6B" w:rsidRDefault="00057A43" w:rsidP="00057A4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A41A6B">
        <w:rPr>
          <w:rFonts w:ascii="Arial" w:hAnsi="Arial" w:cs="Arial"/>
          <w:b/>
          <w:bCs/>
          <w:color w:val="000000" w:themeColor="text1"/>
        </w:rPr>
        <w:t xml:space="preserve">Table </w:t>
      </w:r>
      <w:r w:rsidR="0085090E">
        <w:rPr>
          <w:rFonts w:ascii="Arial" w:hAnsi="Arial" w:cs="Arial"/>
          <w:b/>
          <w:bCs/>
          <w:color w:val="000000" w:themeColor="text1"/>
        </w:rPr>
        <w:t>3</w:t>
      </w:r>
      <w:r w:rsidRPr="00A41A6B">
        <w:rPr>
          <w:rFonts w:ascii="Arial" w:hAnsi="Arial" w:cs="Arial"/>
          <w:b/>
          <w:bCs/>
          <w:color w:val="000000" w:themeColor="text1"/>
        </w:rPr>
        <w:t>: Statistics of lifespan studie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890"/>
        <w:gridCol w:w="1080"/>
        <w:gridCol w:w="1080"/>
        <w:gridCol w:w="1620"/>
        <w:gridCol w:w="1530"/>
        <w:gridCol w:w="1170"/>
      </w:tblGrid>
      <w:tr w:rsidR="00057A43" w:rsidRPr="005D3520" w14:paraId="5F564636" w14:textId="77777777" w:rsidTr="00C16EED">
        <w:trPr>
          <w:trHeight w:val="339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14:paraId="6FE661C8" w14:textId="77777777" w:rsidR="00057A43" w:rsidRPr="00A41A6B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7442160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Lifespan ±SEM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65361B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Lifespan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67D836E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75% Lifespan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6CBEB65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assayed/total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B6749C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 against control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4864D7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.</w:t>
            </w:r>
          </w:p>
        </w:tc>
      </w:tr>
      <w:tr w:rsidR="00057A43" w:rsidRPr="005D3520" w14:paraId="1EBF00C8" w14:textId="77777777" w:rsidTr="00C16EED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0BD07530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572C77AC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FF7D507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1B45BB0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F2E493A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DBC0B30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2061776" w14:textId="77777777" w:rsidR="00057A43" w:rsidRPr="008728F1" w:rsidRDefault="00057A43" w:rsidP="00C16EE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57A43" w:rsidRPr="00A41A6B" w14:paraId="55F4DAA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08DB640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795749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77±0.3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BA5A4C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CB073A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851174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/21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9F690D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31FCC7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7268A3D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D764E68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ipt-16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EAAB5A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552±0.4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607F1F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9DAFF0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175948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/13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6CF6CE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E92022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69FE83D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36393D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E2B0290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30DF9E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A39A1A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FFAA7F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E0A2F4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7C3B4D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00BB636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41484C1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235BC0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77±0.3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27C13B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D0C466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AF55A0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/21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18C518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F2099D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6BFC5BBE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FE0BE55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ipt-1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BF295E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83±0.3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46D87C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8FF097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B1B76E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12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7AD067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3DE8E0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57CBEC0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B586BC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A2A9BF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FAE05D4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222919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3377C1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2A1118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828FF0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0979D14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52B76E1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F7C6C8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77±0.3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35B77B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70D768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A8A312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/21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28D747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7BA19B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74907AEA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15DB5E6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317F67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17±0.5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957628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86D09A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A180F4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/1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80E044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CC8206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3A34FE8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5C85F3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2FA874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02523CE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BDB94B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1E411B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5882A9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3D5C00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07F1544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E143730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895F93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77±0.3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C8779F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45EECA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8A94FC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/21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2667D6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0E5B8D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16019DB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03AA313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2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748EE43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19±0.5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8D6A92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E24824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9A7C03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/17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3856AD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061E10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57719F0A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bottom"/>
            <w:hideMark/>
          </w:tcPr>
          <w:p w14:paraId="570CFBE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827C4A0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8AEF87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B7E5B2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7C897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9B1817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9C00AF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6990492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CEF1F78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3C971A7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77±0.3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BDEC88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CBEDA1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0C0E33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/21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2DAA15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86D061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440A1B7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F52FCA3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DB2DE2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052±0.38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200FE9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B34D0B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436A8E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/13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FF9C1B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B8A4F1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</w:tr>
      <w:tr w:rsidR="00057A43" w:rsidRPr="00A41A6B" w14:paraId="262D1FD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2CCC82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5282A5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0EBE8DF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5519A7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6A0815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68E5E2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EBE50C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086447B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C2B03CC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93D85A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83CF14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501A8B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BB2E9A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9BA455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A040C9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72264E6A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0A1EF964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pn-1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61522B9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740±0.41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86058B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392CA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373661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/4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D1FCB7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7CD183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46312AC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29B3C4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86569A8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5932C6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A1AFAC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13873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036806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5E7BC5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792423A7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743C21A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D7A522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8AECC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4DEBFE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074655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C60C0C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6D15E8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4280A86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7A78A9DC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pn-1.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219683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34±0.48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3BFD33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11762B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931EC2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/13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B3C80F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B2B2D9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63E0ED2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CC8B02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A1AF8B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7C3C2C5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C13CDF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ED0703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D6EBE4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C85CB9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15794C6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6F69DC0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E0EAB8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D6957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A31883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944965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747EC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D3F6E5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4D1B033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97435B3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55H2.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A3CF5A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690±0.4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FA921D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6853AC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02DE61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/11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BE1313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928CBB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7E88E77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05649F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9614AEC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4841BA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B266A7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BCEBD3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53E592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3EEE30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2216206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524FBED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6E18D6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5F9E41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EAFE0A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C4A5D8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BF1FB0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D37005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6CB50BE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5E57B0A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f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FADF8E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69±0.38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031F68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7CB7F9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4EBC3C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/15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3C2EBB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7DA4C7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771CD0A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7897B65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6F3A7A9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17D2CF3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A322E2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220AF9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AFDC4A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6EBB8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755816E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77C9F3C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2F586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02C541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FA1CBB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D12216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B97223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0075BC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20490047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F72F481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cp-2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81AE46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033±0.5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AB8768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1A87E6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805E8F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/1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5C74AB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98AE39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</w:tr>
      <w:tr w:rsidR="00057A43" w:rsidRPr="00A41A6B" w14:paraId="1427BCC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B9C6C0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AE8FFE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7AE96C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FDAA01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13D5A3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9BBD0F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54C88C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5DFF228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538184E4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AD408E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3674DB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D1DCC6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0B37AAF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1A5AE5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7C1F760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C</w:t>
            </w:r>
          </w:p>
        </w:tc>
      </w:tr>
      <w:tr w:rsidR="00057A43" w:rsidRPr="00A41A6B" w14:paraId="3F878F3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1FDCCCB2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rg-4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74A583D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966±0.710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CC0556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99A33F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3BC7ED0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FDE34F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0AA38DE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C</w:t>
            </w:r>
          </w:p>
        </w:tc>
      </w:tr>
      <w:tr w:rsidR="00057A43" w:rsidRPr="00A41A6B" w14:paraId="2E647902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E8D0E1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1462402E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844E48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600C5C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06AFFA8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282AA5F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072EEDC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1B2DBC6B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5F82FE6B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3F672DA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04±0.34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44F574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2D32E8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1AADE49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/17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C282B8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4C19F73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C</w:t>
            </w:r>
          </w:p>
        </w:tc>
      </w:tr>
      <w:tr w:rsidR="00057A43" w:rsidRPr="00A41A6B" w14:paraId="62858ED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4A21AA1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rp-5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19E4707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550±0.52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BBABD1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5F45EC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3AE6346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/8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C74D0A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18752E7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C</w:t>
            </w:r>
          </w:p>
        </w:tc>
      </w:tr>
      <w:tr w:rsidR="00057A43" w:rsidRPr="00A41A6B" w14:paraId="1BF1A53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38C57345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09E3FB8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A344AC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32454C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3D55CD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5B586CD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6A53625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6355470A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205AF1A4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5BF4D3D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28±0.50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A6F4F2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B3C243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4D455F4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/9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9648A1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2112A51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D</w:t>
            </w:r>
          </w:p>
        </w:tc>
      </w:tr>
      <w:tr w:rsidR="00057A43" w:rsidRPr="00A41A6B" w14:paraId="758A4B9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59932DFD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tn-1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7E58173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59±0.431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47F0CF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92243B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28C9C5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/11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756C62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66FC3BA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D</w:t>
            </w:r>
          </w:p>
        </w:tc>
      </w:tr>
      <w:tr w:rsidR="00057A43" w:rsidRPr="00A41A6B" w14:paraId="3ED733F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5581CCD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6F9C6C48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EF302F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BC66F1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69F99C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63DAF60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621E48A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1F75B42E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60F28FFB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548A81E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28±0.50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0A7309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9002CB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6BFEE6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/9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C29A64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14DDE3B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D</w:t>
            </w:r>
          </w:p>
        </w:tc>
      </w:tr>
      <w:tr w:rsidR="00057A43" w:rsidRPr="00A41A6B" w14:paraId="2831391E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018E143E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tn-2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42AB459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65±0.71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F99C57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939451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51C5B8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/5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BF0DBA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4228898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D</w:t>
            </w:r>
          </w:p>
        </w:tc>
      </w:tr>
      <w:tr w:rsidR="00057A43" w:rsidRPr="00A41A6B" w14:paraId="06063BF8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03690067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6E41345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6823EB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DAD644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5FECB13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16565D8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0A4EA46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5F0B3B6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8375B2E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3EB1D57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7581E3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A8AE1F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D0C9CD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7EA06E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818809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5096EFF6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CF226E5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ipt-16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0CB088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64±0.43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8137ED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EF49B8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FF3E3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/13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30337E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D83491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6B973098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980819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61F853C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EB3A01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C104F5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BFB78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DF0C5D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8E245A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497C28F4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2302D02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D3B6DE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BF34DD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FFF248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A29119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4943FF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667DC5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6E2D288B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B3BF973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ipt-1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6DD7E5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83±0.3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A44364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5E332D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822FF8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/12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1B0F30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C68DE8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36DA18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5795E5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C254DE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E2B75E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456317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B3D42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2DED20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92C4C0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04F3DFF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FDB8579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39C585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FF5ABD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ECF283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C465AC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216A41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9A11D7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5C73957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AE3744D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2F16D9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17±0.5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305F58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6A7F97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519BBB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/1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7426C5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A43F75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598E84FF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93B166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4AD680F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21F96D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0EABF0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AE375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E8EFF3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EE1DAA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37AFB344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B91114A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75117E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D0DDDF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80934A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435E86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32162F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2DDF29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7D84A71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6A7D0494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925898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90±0.49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01A62E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F51F83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6AD035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/22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6660FE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47BD41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C6829A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bottom"/>
            <w:hideMark/>
          </w:tcPr>
          <w:p w14:paraId="650BC9D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04A3F74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B71078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A3A9D5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5B2B72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429DF0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55E441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564E0D87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3130E69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D1CC01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301118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B0B7C6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2B16DF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BD3723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9D0B21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6410BC9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0B69CBCA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f-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4BBAC6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929±0.39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ED1786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5040B6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736A3B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/12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6349FB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BE10F3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3CF631C7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bottom"/>
            <w:hideMark/>
          </w:tcPr>
          <w:p w14:paraId="7120CFD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12D342A8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4DB0D3C3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13B8CA8A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333EDCC9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DA8DDE5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225549A0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37C25EB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BE0710A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C5D6CF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72B166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B06537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CBBE57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F5F417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5FBC2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6EF3DB9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6B95D71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pn-1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042774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579±0.24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0E7376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14595B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58D0B7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/12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EFCAD0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E877DD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75273DD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C3C80C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82455D6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4FDD7E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9504E4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D7A45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3C8F12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ED7501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479491B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7D7B6A1E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2A2F00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FDEB1A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D532D1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AF5A3C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C98A34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6BD4F3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6A3D808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29A74E82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pn-1.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27BA51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142±0.48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C78873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6E752F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366CAB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/13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97B810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212E73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52B6FB4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4796AF4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108E24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CDE0DF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DC9C75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0F0566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F3071E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08FAB9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34FA071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0D1AB07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69B112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5ED9DF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7D211A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0FC165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1F236A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26F10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6964894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76EDE95E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55H2.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01EC55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992±0.49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7848C2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021C0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2F8DF5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/12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09C5D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9B241E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34F84F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0E6B28B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4005AAE1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4794EA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CCA6EF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D10234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F26D01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F0A905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7A5EAFF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5CABBB49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433CC00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C9FA49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379D26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3889C7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3AE686A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8C861D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3</w:t>
            </w:r>
          </w:p>
        </w:tc>
      </w:tr>
      <w:tr w:rsidR="00057A43" w:rsidRPr="00A41A6B" w14:paraId="6ECA405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D91E41D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55H2.5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00E8DB5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490±0.36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00346CC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763E010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3B9929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/19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139656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1F2E86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3</w:t>
            </w:r>
          </w:p>
        </w:tc>
      </w:tr>
      <w:tr w:rsidR="00057A43" w:rsidRPr="00A41A6B" w14:paraId="3231D9B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bottom"/>
            <w:hideMark/>
          </w:tcPr>
          <w:p w14:paraId="6012EE5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514D99ED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291706A5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7366B0D8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459B448E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0A1DF9D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0D0C76AF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54535FF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3D7AEA0C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F71A5A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5ECC29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6F233A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4B3B5B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D4E8AC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92F3D6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5D544943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D95BF35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f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4D50F6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683±0.68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CBB956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35FDE8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FE96EF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/13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951AB0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D1A199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08F555A1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058B6AE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090F86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4969B7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0D76E2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3AA08B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D1E1F7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7A8FCC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3D23925E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46E2A8FA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0794E1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8B5CF4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1DE9BF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412DDC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2D2DCD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E6FABE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09FF918B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vAlign w:val="center"/>
            <w:hideMark/>
          </w:tcPr>
          <w:p w14:paraId="18B2EFE0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cp-2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3A9220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033±0.5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A8BC64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F427A2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4559E6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/1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3ABE7D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4EAAD1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1B4BA8B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bottom"/>
            <w:hideMark/>
          </w:tcPr>
          <w:p w14:paraId="2C7F45D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29A6C908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7E7B0AC6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51594A16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697C0714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6288958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C29D134" w14:textId="77777777" w:rsidR="00057A43" w:rsidRPr="00A41A6B" w:rsidRDefault="00057A43" w:rsidP="00C16EE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781120CE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094FD0D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2EBCC3E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AB32E4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7036C0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551E2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217228B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391B67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2056FBD8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4248688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rg-4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4849E77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881±0.7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640EAA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7744F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19D7CF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/13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1CFE34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F4EE29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04A1413D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4084A2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0D11E5A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2A5157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234194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3BA2CA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4850098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18ACB2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367016D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39506401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5C193F9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FA9A42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A0A4DC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85658D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639B9EA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642339D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3C803A49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05295FD2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rp-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1F4DBEB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05±0.63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49AAB5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CAB937A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D45809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/8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E640A5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EEC5B8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8281642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1E48E01B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6CCA40A0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61E2BA5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E7D139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F662A2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D6B018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D26E4E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57A43" w:rsidRPr="00A41A6B" w14:paraId="3DE8DC85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44EABF7D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CC0EC4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034959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C5C88C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4F7B42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7DC6F3B0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47F97A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4DCE4B0C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2960BCC6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tn-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F36C55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436±0.4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33D19B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A1007B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4043ADE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/13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51530C2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A05DBC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2726925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7E21E3B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752929C8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734E3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2FF095B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D16D29C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0F9A696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1C9D61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43" w:rsidRPr="00A41A6B" w14:paraId="2F84F52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0DC7C0C3" w14:textId="77777777" w:rsidR="00057A43" w:rsidRPr="00A41A6B" w:rsidRDefault="00057A43" w:rsidP="00C16EE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14:paraId="433AA71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668±0.5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C283A27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E4BB11F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8D6F2FD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/14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  <w:hideMark/>
          </w:tcPr>
          <w:p w14:paraId="1934B026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5566C49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  <w:tr w:rsidR="00057A43" w:rsidRPr="00A41A6B" w14:paraId="0496EEF0" w14:textId="77777777" w:rsidTr="00C16EED">
        <w:trPr>
          <w:trHeight w:val="288"/>
        </w:trPr>
        <w:tc>
          <w:tcPr>
            <w:tcW w:w="985" w:type="dxa"/>
            <w:shd w:val="clear" w:color="auto" w:fill="FFFFFF" w:themeFill="background1"/>
            <w:noWrap/>
            <w:vAlign w:val="center"/>
            <w:hideMark/>
          </w:tcPr>
          <w:p w14:paraId="1ABCA6D7" w14:textId="77777777" w:rsidR="00057A43" w:rsidRPr="00A41A6B" w:rsidRDefault="00057A43" w:rsidP="00C16EE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tn-2</w:t>
            </w: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  <w:hideMark/>
          </w:tcPr>
          <w:p w14:paraId="5259544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536±0.425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8022CC3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167C04F1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2ED64BB2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/165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6E22C3B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46BABAA4" w14:textId="77777777" w:rsidR="00057A43" w:rsidRPr="00A41A6B" w:rsidRDefault="00057A43" w:rsidP="00C16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41A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. 2</w:t>
            </w:r>
          </w:p>
        </w:tc>
      </w:tr>
    </w:tbl>
    <w:p w14:paraId="4BA5F61D" w14:textId="77777777" w:rsidR="00057A43" w:rsidRPr="003E0E0B" w:rsidRDefault="00057A43" w:rsidP="00057A4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0A991ED" w14:textId="77777777" w:rsidR="002E4312" w:rsidRPr="003E0E0B" w:rsidRDefault="002E4312" w:rsidP="00057A4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15F328A" w14:textId="3701807C" w:rsidR="007C3E9C" w:rsidRPr="003E0E0B" w:rsidRDefault="007C3E9C" w:rsidP="007C3E9C">
      <w:pPr>
        <w:spacing w:line="480" w:lineRule="auto"/>
        <w:jc w:val="both"/>
        <w:rPr>
          <w:rFonts w:ascii="Arial" w:hAnsi="Arial" w:cs="Arial"/>
          <w:b/>
          <w:bCs/>
        </w:rPr>
      </w:pPr>
      <w:r w:rsidRPr="003E0E0B">
        <w:rPr>
          <w:rFonts w:ascii="Arial" w:hAnsi="Arial" w:cs="Arial"/>
          <w:b/>
          <w:bCs/>
        </w:rPr>
        <w:lastRenderedPageBreak/>
        <w:t xml:space="preserve">Table </w:t>
      </w:r>
      <w:r w:rsidR="00FF5449" w:rsidRPr="003E0E0B">
        <w:rPr>
          <w:rFonts w:ascii="Arial" w:hAnsi="Arial" w:cs="Arial"/>
          <w:b/>
          <w:bCs/>
        </w:rPr>
        <w:t>4</w:t>
      </w:r>
      <w:r w:rsidRPr="003E0E0B">
        <w:rPr>
          <w:rFonts w:ascii="Arial" w:hAnsi="Arial" w:cs="Arial"/>
          <w:b/>
          <w:bCs/>
        </w:rPr>
        <w:t xml:space="preserve">: </w:t>
      </w:r>
      <w:r w:rsidR="00EE4541" w:rsidRPr="003E0E0B">
        <w:rPr>
          <w:rFonts w:ascii="Arial" w:hAnsi="Arial" w:cs="Arial"/>
          <w:b/>
          <w:bCs/>
        </w:rPr>
        <w:t>S</w:t>
      </w:r>
      <w:r w:rsidR="007603FE" w:rsidRPr="003E0E0B">
        <w:rPr>
          <w:rFonts w:ascii="Arial" w:hAnsi="Arial" w:cs="Arial"/>
          <w:b/>
          <w:bCs/>
        </w:rPr>
        <w:t>tatistics</w:t>
      </w:r>
      <w:r w:rsidR="00EE4541" w:rsidRPr="003E0E0B">
        <w:rPr>
          <w:rFonts w:ascii="Arial" w:hAnsi="Arial" w:cs="Arial"/>
          <w:b/>
          <w:bCs/>
        </w:rPr>
        <w:t xml:space="preserve"> of phenotypic assays</w:t>
      </w:r>
      <w:r w:rsidR="007603FE" w:rsidRPr="003E0E0B">
        <w:rPr>
          <w:rFonts w:ascii="Arial" w:hAnsi="Arial" w:cs="Arial"/>
          <w:b/>
          <w:bCs/>
        </w:rPr>
        <w:t xml:space="preserve"> </w:t>
      </w:r>
      <w:r w:rsidR="00EE4541" w:rsidRPr="003E0E0B">
        <w:rPr>
          <w:rFonts w:ascii="Arial" w:hAnsi="Arial" w:cs="Arial"/>
          <w:b/>
          <w:bCs/>
        </w:rPr>
        <w:t>with</w:t>
      </w:r>
      <w:r w:rsidR="007603FE" w:rsidRPr="003E0E0B">
        <w:rPr>
          <w:rFonts w:ascii="Arial" w:hAnsi="Arial" w:cs="Arial"/>
          <w:b/>
          <w:bCs/>
        </w:rPr>
        <w:t xml:space="preserve"> various </w:t>
      </w:r>
      <w:r w:rsidR="007603FE" w:rsidRPr="003E0E0B">
        <w:rPr>
          <w:rFonts w:ascii="Arial" w:hAnsi="Arial" w:cs="Arial"/>
          <w:b/>
          <w:bCs/>
          <w:i/>
          <w:iCs/>
        </w:rPr>
        <w:t>C. elegans</w:t>
      </w:r>
      <w:r w:rsidR="007603FE" w:rsidRPr="003E0E0B">
        <w:rPr>
          <w:rFonts w:ascii="Arial" w:hAnsi="Arial" w:cs="Arial"/>
          <w:b/>
          <w:bCs/>
        </w:rPr>
        <w:t xml:space="preserve"> iron homeostasis mutants</w:t>
      </w:r>
      <w:r w:rsidR="0085090E" w:rsidRPr="003E0E0B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882"/>
        <w:gridCol w:w="1949"/>
        <w:gridCol w:w="1883"/>
        <w:gridCol w:w="1739"/>
      </w:tblGrid>
      <w:tr w:rsidR="003E0E0B" w:rsidRPr="003E0E0B" w14:paraId="53B0F19C" w14:textId="52BBF531" w:rsidTr="0085090E">
        <w:tc>
          <w:tcPr>
            <w:tcW w:w="1897" w:type="dxa"/>
          </w:tcPr>
          <w:p w14:paraId="1A13439C" w14:textId="5A737F5F" w:rsidR="0085090E" w:rsidRPr="003E0E0B" w:rsidRDefault="0085090E" w:rsidP="00A41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882" w:type="dxa"/>
          </w:tcPr>
          <w:p w14:paraId="70158811" w14:textId="15382F51" w:rsidR="0085090E" w:rsidRPr="003E0E0B" w:rsidRDefault="0085090E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49" w:type="dxa"/>
          </w:tcPr>
          <w:p w14:paraId="0511F090" w14:textId="4C42296D" w:rsidR="0085090E" w:rsidRPr="003E0E0B" w:rsidRDefault="0085090E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E0E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 (mutant vs control)</w:t>
            </w:r>
          </w:p>
        </w:tc>
        <w:tc>
          <w:tcPr>
            <w:tcW w:w="1883" w:type="dxa"/>
          </w:tcPr>
          <w:p w14:paraId="1C466582" w14:textId="70824080" w:rsidR="0085090E" w:rsidRPr="003E0E0B" w:rsidRDefault="0085090E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E0E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 (Day 7 vs Day 1)</w:t>
            </w:r>
          </w:p>
        </w:tc>
        <w:tc>
          <w:tcPr>
            <w:tcW w:w="1739" w:type="dxa"/>
          </w:tcPr>
          <w:p w14:paraId="0FBA43E0" w14:textId="67E6DAE4" w:rsidR="0085090E" w:rsidRPr="003E0E0B" w:rsidRDefault="0085090E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</w:t>
            </w:r>
          </w:p>
        </w:tc>
      </w:tr>
      <w:tr w:rsidR="003E0E0B" w:rsidRPr="003E0E0B" w14:paraId="14369529" w14:textId="77CAB180" w:rsidTr="00E44E82">
        <w:tc>
          <w:tcPr>
            <w:tcW w:w="1897" w:type="dxa"/>
          </w:tcPr>
          <w:p w14:paraId="4631CF27" w14:textId="099F37BF" w:rsidR="0085090E" w:rsidRPr="003E0E0B" w:rsidRDefault="0085090E" w:rsidP="008509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1</w:t>
            </w:r>
          </w:p>
        </w:tc>
        <w:tc>
          <w:tcPr>
            <w:tcW w:w="1882" w:type="dxa"/>
            <w:vAlign w:val="bottom"/>
          </w:tcPr>
          <w:p w14:paraId="7FE4F111" w14:textId="6B2C49D7" w:rsidR="0085090E" w:rsidRPr="003E0E0B" w:rsidRDefault="0085090E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2.29</w:t>
            </w:r>
          </w:p>
        </w:tc>
        <w:tc>
          <w:tcPr>
            <w:tcW w:w="1949" w:type="dxa"/>
          </w:tcPr>
          <w:p w14:paraId="0D011A95" w14:textId="1B068692" w:rsidR="0085090E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7E656DEA" w14:textId="1F7B682C" w:rsidR="0085090E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608867E" w14:textId="1704FC96" w:rsidR="0085090E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-2D</w:t>
            </w:r>
          </w:p>
        </w:tc>
      </w:tr>
      <w:tr w:rsidR="003E0E0B" w:rsidRPr="003E0E0B" w14:paraId="34AD6F07" w14:textId="001C6785" w:rsidTr="0085090E">
        <w:tc>
          <w:tcPr>
            <w:tcW w:w="1897" w:type="dxa"/>
          </w:tcPr>
          <w:p w14:paraId="0D04EFC8" w14:textId="3D926D9D" w:rsidR="0085090E" w:rsidRPr="003E0E0B" w:rsidRDefault="0085090E" w:rsidP="008509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7</w:t>
            </w:r>
          </w:p>
        </w:tc>
        <w:tc>
          <w:tcPr>
            <w:tcW w:w="1882" w:type="dxa"/>
          </w:tcPr>
          <w:p w14:paraId="116F93BE" w14:textId="08785806" w:rsidR="0085090E" w:rsidRPr="003E0E0B" w:rsidRDefault="0085090E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9.13</w:t>
            </w:r>
          </w:p>
        </w:tc>
        <w:tc>
          <w:tcPr>
            <w:tcW w:w="1949" w:type="dxa"/>
          </w:tcPr>
          <w:p w14:paraId="00838977" w14:textId="64655BB0" w:rsidR="0085090E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513D3880" w14:textId="52B8D370" w:rsidR="0085090E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03364E-10</w:t>
            </w:r>
          </w:p>
        </w:tc>
        <w:tc>
          <w:tcPr>
            <w:tcW w:w="1739" w:type="dxa"/>
          </w:tcPr>
          <w:p w14:paraId="5CBC0154" w14:textId="7800B1BC" w:rsidR="0085090E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-2D</w:t>
            </w:r>
          </w:p>
        </w:tc>
      </w:tr>
      <w:tr w:rsidR="003E0E0B" w:rsidRPr="003E0E0B" w14:paraId="47B8CE73" w14:textId="338BCD35" w:rsidTr="005F25FF">
        <w:tc>
          <w:tcPr>
            <w:tcW w:w="1897" w:type="dxa"/>
          </w:tcPr>
          <w:p w14:paraId="7C892D64" w14:textId="13222CE5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59F4AF7" w14:textId="20691E99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7.323</w:t>
            </w:r>
          </w:p>
        </w:tc>
        <w:tc>
          <w:tcPr>
            <w:tcW w:w="1949" w:type="dxa"/>
            <w:vAlign w:val="bottom"/>
          </w:tcPr>
          <w:p w14:paraId="3B0BC677" w14:textId="6406AD7C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03035E-10 </w:t>
            </w:r>
          </w:p>
        </w:tc>
        <w:tc>
          <w:tcPr>
            <w:tcW w:w="1883" w:type="dxa"/>
          </w:tcPr>
          <w:p w14:paraId="4DC989D0" w14:textId="5F74E597" w:rsidR="00401246" w:rsidRPr="003E0E0B" w:rsidRDefault="000E7111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54C3C61" w14:textId="4DAF8137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76A71761" w14:textId="28B50BB7" w:rsidTr="0085090E">
        <w:tc>
          <w:tcPr>
            <w:tcW w:w="1897" w:type="dxa"/>
          </w:tcPr>
          <w:p w14:paraId="17D4DC1C" w14:textId="2C1E2D45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C0CD8D7" w14:textId="6A943383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2.08</w:t>
            </w:r>
          </w:p>
        </w:tc>
        <w:tc>
          <w:tcPr>
            <w:tcW w:w="1949" w:type="dxa"/>
          </w:tcPr>
          <w:p w14:paraId="73E7928F" w14:textId="44A3400C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462</w:t>
            </w:r>
          </w:p>
        </w:tc>
        <w:tc>
          <w:tcPr>
            <w:tcW w:w="1883" w:type="dxa"/>
          </w:tcPr>
          <w:p w14:paraId="15EE6BB7" w14:textId="53CA860C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8.89706E-18</w:t>
            </w:r>
          </w:p>
        </w:tc>
        <w:tc>
          <w:tcPr>
            <w:tcW w:w="1739" w:type="dxa"/>
          </w:tcPr>
          <w:p w14:paraId="448F20FB" w14:textId="6628CCDA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0E63959F" w14:textId="41F10B2F" w:rsidTr="005C01E7">
        <w:tc>
          <w:tcPr>
            <w:tcW w:w="1897" w:type="dxa"/>
          </w:tcPr>
          <w:p w14:paraId="0338E485" w14:textId="0812DFE6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38A37498" w14:textId="57A1D5C6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6.20</w:t>
            </w:r>
          </w:p>
        </w:tc>
        <w:tc>
          <w:tcPr>
            <w:tcW w:w="1949" w:type="dxa"/>
          </w:tcPr>
          <w:p w14:paraId="71BCC07D" w14:textId="75EBEE7B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13555</w:t>
            </w:r>
          </w:p>
        </w:tc>
        <w:tc>
          <w:tcPr>
            <w:tcW w:w="1883" w:type="dxa"/>
          </w:tcPr>
          <w:p w14:paraId="71316103" w14:textId="2298BE5B" w:rsidR="00401246" w:rsidRPr="003E0E0B" w:rsidRDefault="000E7111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746E749" w14:textId="7835B338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6DF546D9" w14:textId="77777777" w:rsidTr="0085090E">
        <w:tc>
          <w:tcPr>
            <w:tcW w:w="1897" w:type="dxa"/>
          </w:tcPr>
          <w:p w14:paraId="77779BF2" w14:textId="211DE50E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42A6894D" w14:textId="1ACC7AAD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3.33</w:t>
            </w:r>
          </w:p>
        </w:tc>
        <w:tc>
          <w:tcPr>
            <w:tcW w:w="1949" w:type="dxa"/>
          </w:tcPr>
          <w:p w14:paraId="09EE2884" w14:textId="3A9D6A0B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78977</w:t>
            </w:r>
          </w:p>
        </w:tc>
        <w:tc>
          <w:tcPr>
            <w:tcW w:w="1883" w:type="dxa"/>
          </w:tcPr>
          <w:p w14:paraId="109505C1" w14:textId="1B856E6D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73597E-09</w:t>
            </w:r>
          </w:p>
        </w:tc>
        <w:tc>
          <w:tcPr>
            <w:tcW w:w="1739" w:type="dxa"/>
          </w:tcPr>
          <w:p w14:paraId="400A80A0" w14:textId="3F297211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0955F84C" w14:textId="77777777" w:rsidTr="0085090E">
        <w:tc>
          <w:tcPr>
            <w:tcW w:w="1897" w:type="dxa"/>
          </w:tcPr>
          <w:p w14:paraId="0F22365B" w14:textId="7A2BCD10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2E8BF62A" w14:textId="49F0C325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9.60</w:t>
            </w:r>
          </w:p>
        </w:tc>
        <w:tc>
          <w:tcPr>
            <w:tcW w:w="1949" w:type="dxa"/>
          </w:tcPr>
          <w:p w14:paraId="4A6F82A1" w14:textId="05958AFA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11667E-08</w:t>
            </w:r>
          </w:p>
        </w:tc>
        <w:tc>
          <w:tcPr>
            <w:tcW w:w="1883" w:type="dxa"/>
          </w:tcPr>
          <w:p w14:paraId="32F33095" w14:textId="58CB5D22" w:rsidR="00401246" w:rsidRPr="003E0E0B" w:rsidRDefault="000E7111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69B92A8" w14:textId="55D3D119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0354C018" w14:textId="77777777" w:rsidTr="0085090E">
        <w:tc>
          <w:tcPr>
            <w:tcW w:w="1897" w:type="dxa"/>
          </w:tcPr>
          <w:p w14:paraId="1F397843" w14:textId="6CF9C00B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AC774D5" w14:textId="305F0BB2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4.99</w:t>
            </w:r>
          </w:p>
        </w:tc>
        <w:tc>
          <w:tcPr>
            <w:tcW w:w="1949" w:type="dxa"/>
          </w:tcPr>
          <w:p w14:paraId="50DA0F0E" w14:textId="40CCC745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26920</w:t>
            </w:r>
          </w:p>
        </w:tc>
        <w:tc>
          <w:tcPr>
            <w:tcW w:w="1883" w:type="dxa"/>
          </w:tcPr>
          <w:p w14:paraId="588079B4" w14:textId="68EA0CEF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61014942</w:t>
            </w:r>
          </w:p>
        </w:tc>
        <w:tc>
          <w:tcPr>
            <w:tcW w:w="1739" w:type="dxa"/>
          </w:tcPr>
          <w:p w14:paraId="53C9E4A0" w14:textId="3A0983F9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32855B4B" w14:textId="77777777" w:rsidTr="0085090E">
        <w:tc>
          <w:tcPr>
            <w:tcW w:w="1897" w:type="dxa"/>
          </w:tcPr>
          <w:p w14:paraId="2380FF5A" w14:textId="29BEE2C7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6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26D0F531" w14:textId="3CB4477D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6.66</w:t>
            </w:r>
          </w:p>
        </w:tc>
        <w:tc>
          <w:tcPr>
            <w:tcW w:w="1949" w:type="dxa"/>
          </w:tcPr>
          <w:p w14:paraId="395B15F1" w14:textId="7DCD9B44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04214E-08</w:t>
            </w:r>
          </w:p>
        </w:tc>
        <w:tc>
          <w:tcPr>
            <w:tcW w:w="1883" w:type="dxa"/>
          </w:tcPr>
          <w:p w14:paraId="7665A0C7" w14:textId="0CC0C469" w:rsidR="00401246" w:rsidRPr="003E0E0B" w:rsidRDefault="000E7111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3D5F784" w14:textId="20A3C71B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08889596" w14:textId="77777777" w:rsidTr="0085090E">
        <w:tc>
          <w:tcPr>
            <w:tcW w:w="1897" w:type="dxa"/>
          </w:tcPr>
          <w:p w14:paraId="15C41761" w14:textId="7EF9D023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6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EC191B9" w14:textId="370962A1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9.71</w:t>
            </w:r>
          </w:p>
        </w:tc>
        <w:tc>
          <w:tcPr>
            <w:tcW w:w="1949" w:type="dxa"/>
          </w:tcPr>
          <w:p w14:paraId="03002381" w14:textId="516DD693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6.57639E-14</w:t>
            </w:r>
          </w:p>
        </w:tc>
        <w:tc>
          <w:tcPr>
            <w:tcW w:w="1883" w:type="dxa"/>
          </w:tcPr>
          <w:p w14:paraId="375EAF4E" w14:textId="75FF15A5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89098E-14</w:t>
            </w:r>
          </w:p>
        </w:tc>
        <w:tc>
          <w:tcPr>
            <w:tcW w:w="1739" w:type="dxa"/>
          </w:tcPr>
          <w:p w14:paraId="467819F5" w14:textId="461A148D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00D875EE" w14:textId="77777777" w:rsidTr="0085090E">
        <w:tc>
          <w:tcPr>
            <w:tcW w:w="1897" w:type="dxa"/>
          </w:tcPr>
          <w:p w14:paraId="7C8BD8D2" w14:textId="4A09256D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7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1C09DBD0" w14:textId="5B26B862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8.078</w:t>
            </w:r>
          </w:p>
        </w:tc>
        <w:tc>
          <w:tcPr>
            <w:tcW w:w="1949" w:type="dxa"/>
          </w:tcPr>
          <w:p w14:paraId="41428737" w14:textId="0B68E034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54527E-12</w:t>
            </w:r>
          </w:p>
        </w:tc>
        <w:tc>
          <w:tcPr>
            <w:tcW w:w="1883" w:type="dxa"/>
          </w:tcPr>
          <w:p w14:paraId="304A1BDA" w14:textId="5A3BA890" w:rsidR="00401246" w:rsidRPr="003E0E0B" w:rsidRDefault="000E7111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61B4FFD" w14:textId="01FD5474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7B6BBA96" w14:textId="77777777" w:rsidTr="0085090E">
        <w:tc>
          <w:tcPr>
            <w:tcW w:w="1897" w:type="dxa"/>
          </w:tcPr>
          <w:p w14:paraId="5FF54D86" w14:textId="45A3E0B2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7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0AC0916" w14:textId="672F14C8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.36</w:t>
            </w:r>
          </w:p>
        </w:tc>
        <w:tc>
          <w:tcPr>
            <w:tcW w:w="1949" w:type="dxa"/>
          </w:tcPr>
          <w:p w14:paraId="42E5710D" w14:textId="143D36B8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7.41524E-13</w:t>
            </w:r>
          </w:p>
        </w:tc>
        <w:tc>
          <w:tcPr>
            <w:tcW w:w="1883" w:type="dxa"/>
          </w:tcPr>
          <w:p w14:paraId="772ED450" w14:textId="55EE5F90" w:rsidR="00401246" w:rsidRPr="003E0E0B" w:rsidRDefault="00401246" w:rsidP="0040124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69552E-16</w:t>
            </w:r>
          </w:p>
        </w:tc>
        <w:tc>
          <w:tcPr>
            <w:tcW w:w="1739" w:type="dxa"/>
          </w:tcPr>
          <w:p w14:paraId="5A940409" w14:textId="6E9D9FC2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3E0E0B" w:rsidRPr="003E0E0B" w14:paraId="6EA3108E" w14:textId="77777777" w:rsidTr="0085090E">
        <w:tc>
          <w:tcPr>
            <w:tcW w:w="1897" w:type="dxa"/>
          </w:tcPr>
          <w:p w14:paraId="5290AAF8" w14:textId="77777777" w:rsidR="00401246" w:rsidRPr="003E0E0B" w:rsidRDefault="00401246" w:rsidP="0040124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2FBD419" w14:textId="77777777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62047B0D" w14:textId="77777777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60F195DC" w14:textId="77777777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F0F0798" w14:textId="77777777" w:rsidR="00401246" w:rsidRPr="003E0E0B" w:rsidRDefault="00401246" w:rsidP="004012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6049CA8" w14:textId="77777777" w:rsidTr="0085090E">
        <w:tc>
          <w:tcPr>
            <w:tcW w:w="1897" w:type="dxa"/>
          </w:tcPr>
          <w:p w14:paraId="3886F51E" w14:textId="18B9891B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2C76504C" w14:textId="66B70980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5.29</w:t>
            </w:r>
          </w:p>
        </w:tc>
        <w:tc>
          <w:tcPr>
            <w:tcW w:w="1949" w:type="dxa"/>
          </w:tcPr>
          <w:p w14:paraId="51F349A0" w14:textId="24EC50F6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07211E-16</w:t>
            </w:r>
          </w:p>
        </w:tc>
        <w:tc>
          <w:tcPr>
            <w:tcW w:w="1883" w:type="dxa"/>
          </w:tcPr>
          <w:p w14:paraId="7D5C6D0B" w14:textId="3DBE93E6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DD02ABE" w14:textId="706CC470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058FF75E" w14:textId="77777777" w:rsidTr="0085090E">
        <w:tc>
          <w:tcPr>
            <w:tcW w:w="1897" w:type="dxa"/>
          </w:tcPr>
          <w:p w14:paraId="7E7831E3" w14:textId="616D126C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41ED689" w14:textId="28DE8015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6.91</w:t>
            </w:r>
          </w:p>
        </w:tc>
        <w:tc>
          <w:tcPr>
            <w:tcW w:w="1949" w:type="dxa"/>
          </w:tcPr>
          <w:p w14:paraId="0E193664" w14:textId="18EAA45E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49589E-08</w:t>
            </w:r>
          </w:p>
        </w:tc>
        <w:tc>
          <w:tcPr>
            <w:tcW w:w="1883" w:type="dxa"/>
          </w:tcPr>
          <w:p w14:paraId="78484E07" w14:textId="6E135739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4.8242E-16</w:t>
            </w:r>
          </w:p>
        </w:tc>
        <w:tc>
          <w:tcPr>
            <w:tcW w:w="1739" w:type="dxa"/>
          </w:tcPr>
          <w:p w14:paraId="08E64920" w14:textId="2E772C67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00A077FA" w14:textId="77777777" w:rsidTr="0085090E">
        <w:tc>
          <w:tcPr>
            <w:tcW w:w="1897" w:type="dxa"/>
          </w:tcPr>
          <w:p w14:paraId="143E4685" w14:textId="3791AB20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42426A5" w14:textId="08CB9F34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.21</w:t>
            </w:r>
          </w:p>
        </w:tc>
        <w:tc>
          <w:tcPr>
            <w:tcW w:w="1949" w:type="dxa"/>
          </w:tcPr>
          <w:p w14:paraId="69EB68F9" w14:textId="7CB06A0F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59318753</w:t>
            </w:r>
          </w:p>
        </w:tc>
        <w:tc>
          <w:tcPr>
            <w:tcW w:w="1883" w:type="dxa"/>
          </w:tcPr>
          <w:p w14:paraId="0726FAEB" w14:textId="533CB47F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D74B068" w14:textId="186EBF6F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7385E9DC" w14:textId="77777777" w:rsidTr="0085090E">
        <w:tc>
          <w:tcPr>
            <w:tcW w:w="1897" w:type="dxa"/>
          </w:tcPr>
          <w:p w14:paraId="66629822" w14:textId="4FCF2479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F733188" w14:textId="5DB23E1F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.58</w:t>
            </w:r>
          </w:p>
        </w:tc>
        <w:tc>
          <w:tcPr>
            <w:tcW w:w="1949" w:type="dxa"/>
          </w:tcPr>
          <w:p w14:paraId="31401ECD" w14:textId="16E1BF55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02365E-08</w:t>
            </w:r>
          </w:p>
        </w:tc>
        <w:tc>
          <w:tcPr>
            <w:tcW w:w="1883" w:type="dxa"/>
          </w:tcPr>
          <w:p w14:paraId="03EA63A3" w14:textId="77062887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47742E-11</w:t>
            </w:r>
          </w:p>
        </w:tc>
        <w:tc>
          <w:tcPr>
            <w:tcW w:w="1739" w:type="dxa"/>
          </w:tcPr>
          <w:p w14:paraId="51FD0A6D" w14:textId="6BB2B234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58CA0297" w14:textId="77777777" w:rsidTr="0085090E">
        <w:tc>
          <w:tcPr>
            <w:tcW w:w="1897" w:type="dxa"/>
          </w:tcPr>
          <w:p w14:paraId="4885445D" w14:textId="2C0A157B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B9C8C50" w14:textId="240982CD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949" w:type="dxa"/>
          </w:tcPr>
          <w:p w14:paraId="7FBF9B72" w14:textId="6D75D959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5.10E-09</w:t>
            </w:r>
          </w:p>
        </w:tc>
        <w:tc>
          <w:tcPr>
            <w:tcW w:w="1883" w:type="dxa"/>
          </w:tcPr>
          <w:p w14:paraId="74BB6211" w14:textId="5AE55316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3AE178B" w14:textId="1DDD7774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00728555" w14:textId="77777777" w:rsidTr="0085090E">
        <w:tc>
          <w:tcPr>
            <w:tcW w:w="1897" w:type="dxa"/>
          </w:tcPr>
          <w:p w14:paraId="1B8923B1" w14:textId="131295DB" w:rsidR="00E85CDB" w:rsidRPr="003E0E0B" w:rsidRDefault="00E85CDB" w:rsidP="00E85CD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72AFA24" w14:textId="607D13DA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3.53</w:t>
            </w:r>
          </w:p>
        </w:tc>
        <w:tc>
          <w:tcPr>
            <w:tcW w:w="1949" w:type="dxa"/>
          </w:tcPr>
          <w:p w14:paraId="46CB23CD" w14:textId="5D201162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2378921</w:t>
            </w:r>
          </w:p>
        </w:tc>
        <w:tc>
          <w:tcPr>
            <w:tcW w:w="1883" w:type="dxa"/>
          </w:tcPr>
          <w:p w14:paraId="7A293886" w14:textId="424DC8F1" w:rsidR="00E85CDB" w:rsidRPr="003E0E0B" w:rsidRDefault="000E7111" w:rsidP="00E85CD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423393544</w:t>
            </w:r>
          </w:p>
        </w:tc>
        <w:tc>
          <w:tcPr>
            <w:tcW w:w="1739" w:type="dxa"/>
          </w:tcPr>
          <w:p w14:paraId="1A6A70B5" w14:textId="543C6FC9" w:rsidR="00E85CDB" w:rsidRPr="003E0E0B" w:rsidRDefault="00E85CDB" w:rsidP="00E85C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3B22EAD2" w14:textId="77777777" w:rsidTr="0062153C">
        <w:tc>
          <w:tcPr>
            <w:tcW w:w="1897" w:type="dxa"/>
          </w:tcPr>
          <w:p w14:paraId="495FE3CC" w14:textId="25241952" w:rsidR="000E7111" w:rsidRPr="003E0E0B" w:rsidRDefault="000E7111" w:rsidP="000E71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7EB2E38B" w14:textId="5F05A056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1949" w:type="dxa"/>
            <w:vAlign w:val="bottom"/>
          </w:tcPr>
          <w:p w14:paraId="2FD054EA" w14:textId="3247C5BA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51957E-15</w:t>
            </w:r>
          </w:p>
        </w:tc>
        <w:tc>
          <w:tcPr>
            <w:tcW w:w="1883" w:type="dxa"/>
          </w:tcPr>
          <w:p w14:paraId="665673F1" w14:textId="2AB162DD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DAAC3B6" w14:textId="0BE233B1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6CA6B7A2" w14:textId="77777777" w:rsidTr="0085090E">
        <w:tc>
          <w:tcPr>
            <w:tcW w:w="1897" w:type="dxa"/>
          </w:tcPr>
          <w:p w14:paraId="010B9D27" w14:textId="27EB5BB9" w:rsidR="000E7111" w:rsidRPr="003E0E0B" w:rsidRDefault="000E7111" w:rsidP="000E71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35989CF6" w14:textId="0BB8A216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40.58</w:t>
            </w:r>
          </w:p>
        </w:tc>
        <w:tc>
          <w:tcPr>
            <w:tcW w:w="1949" w:type="dxa"/>
          </w:tcPr>
          <w:p w14:paraId="3ACA6143" w14:textId="06794458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10806E-06</w:t>
            </w:r>
          </w:p>
        </w:tc>
        <w:tc>
          <w:tcPr>
            <w:tcW w:w="1883" w:type="dxa"/>
          </w:tcPr>
          <w:p w14:paraId="010208C2" w14:textId="3D228FCE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96144E-19</w:t>
            </w:r>
          </w:p>
        </w:tc>
        <w:tc>
          <w:tcPr>
            <w:tcW w:w="1739" w:type="dxa"/>
          </w:tcPr>
          <w:p w14:paraId="46169D8B" w14:textId="7FE5C7AB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24E69CB2" w14:textId="77777777" w:rsidTr="0085090E">
        <w:tc>
          <w:tcPr>
            <w:tcW w:w="1897" w:type="dxa"/>
          </w:tcPr>
          <w:p w14:paraId="6D310DBF" w14:textId="21CAD42E" w:rsidR="000E7111" w:rsidRPr="003E0E0B" w:rsidRDefault="000E7111" w:rsidP="000E71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0DE9438A" w14:textId="77AF3B91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6.01</w:t>
            </w:r>
          </w:p>
        </w:tc>
        <w:tc>
          <w:tcPr>
            <w:tcW w:w="1949" w:type="dxa"/>
          </w:tcPr>
          <w:p w14:paraId="48D0AF04" w14:textId="753F9A4A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6.88912E-12</w:t>
            </w:r>
          </w:p>
        </w:tc>
        <w:tc>
          <w:tcPr>
            <w:tcW w:w="1883" w:type="dxa"/>
          </w:tcPr>
          <w:p w14:paraId="08D71AE7" w14:textId="722A7307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F2FB95B" w14:textId="0DEBFF4A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00F443BC" w14:textId="77777777" w:rsidTr="0085090E">
        <w:tc>
          <w:tcPr>
            <w:tcW w:w="1897" w:type="dxa"/>
          </w:tcPr>
          <w:p w14:paraId="49B945E3" w14:textId="4AB69449" w:rsidR="000E7111" w:rsidRPr="003E0E0B" w:rsidRDefault="000E7111" w:rsidP="000E71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3BAE63C" w14:textId="359EB757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47.83</w:t>
            </w:r>
          </w:p>
        </w:tc>
        <w:tc>
          <w:tcPr>
            <w:tcW w:w="1949" w:type="dxa"/>
          </w:tcPr>
          <w:p w14:paraId="141F84A9" w14:textId="240EFD2C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6.31339E-06</w:t>
            </w:r>
          </w:p>
        </w:tc>
        <w:tc>
          <w:tcPr>
            <w:tcW w:w="1883" w:type="dxa"/>
          </w:tcPr>
          <w:p w14:paraId="1830FA59" w14:textId="71F3ABE6" w:rsidR="000E7111" w:rsidRPr="003E0E0B" w:rsidRDefault="000E7111" w:rsidP="000E7111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4187106</w:t>
            </w:r>
          </w:p>
        </w:tc>
        <w:tc>
          <w:tcPr>
            <w:tcW w:w="1739" w:type="dxa"/>
          </w:tcPr>
          <w:p w14:paraId="2A00EF97" w14:textId="31AD736E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B</w:t>
            </w:r>
          </w:p>
        </w:tc>
      </w:tr>
      <w:tr w:rsidR="003E0E0B" w:rsidRPr="003E0E0B" w14:paraId="6BE731AA" w14:textId="77777777" w:rsidTr="0085090E">
        <w:tc>
          <w:tcPr>
            <w:tcW w:w="1897" w:type="dxa"/>
          </w:tcPr>
          <w:p w14:paraId="073558E7" w14:textId="77777777" w:rsidR="000E7111" w:rsidRPr="003E0E0B" w:rsidRDefault="000E7111" w:rsidP="000E71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4A039A9" w14:textId="77777777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31D0D486" w14:textId="77777777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3375E123" w14:textId="77777777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4C4AC7FE" w14:textId="77777777" w:rsidR="000E7111" w:rsidRPr="003E0E0B" w:rsidRDefault="000E7111" w:rsidP="000E71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0E65C912" w14:textId="77777777" w:rsidTr="0085090E">
        <w:tc>
          <w:tcPr>
            <w:tcW w:w="1897" w:type="dxa"/>
          </w:tcPr>
          <w:p w14:paraId="26E540F9" w14:textId="72754C6F" w:rsidR="000C7022" w:rsidRPr="003E0E0B" w:rsidRDefault="000C7022" w:rsidP="000C70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43FA6953" w14:textId="76904E2E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3.88</w:t>
            </w:r>
          </w:p>
        </w:tc>
        <w:tc>
          <w:tcPr>
            <w:tcW w:w="1949" w:type="dxa"/>
          </w:tcPr>
          <w:p w14:paraId="78A76FF6" w14:textId="171595EE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45445604</w:t>
            </w:r>
          </w:p>
        </w:tc>
        <w:tc>
          <w:tcPr>
            <w:tcW w:w="1883" w:type="dxa"/>
          </w:tcPr>
          <w:p w14:paraId="4A7F3644" w14:textId="66192D44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D5198F6" w14:textId="6A987FCD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C</w:t>
            </w:r>
          </w:p>
        </w:tc>
      </w:tr>
      <w:tr w:rsidR="003E0E0B" w:rsidRPr="003E0E0B" w14:paraId="094116E2" w14:textId="77777777" w:rsidTr="0085090E">
        <w:tc>
          <w:tcPr>
            <w:tcW w:w="1897" w:type="dxa"/>
          </w:tcPr>
          <w:p w14:paraId="56084B71" w14:textId="78D7392F" w:rsidR="000C7022" w:rsidRPr="003E0E0B" w:rsidRDefault="000C7022" w:rsidP="000C70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74313E2" w14:textId="27D49B75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5.59</w:t>
            </w:r>
          </w:p>
        </w:tc>
        <w:tc>
          <w:tcPr>
            <w:tcW w:w="1949" w:type="dxa"/>
          </w:tcPr>
          <w:p w14:paraId="035E72D0" w14:textId="322598A3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06239E-09</w:t>
            </w:r>
          </w:p>
        </w:tc>
        <w:tc>
          <w:tcPr>
            <w:tcW w:w="1883" w:type="dxa"/>
          </w:tcPr>
          <w:p w14:paraId="59674165" w14:textId="096447D0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42690082</w:t>
            </w:r>
          </w:p>
        </w:tc>
        <w:tc>
          <w:tcPr>
            <w:tcW w:w="1739" w:type="dxa"/>
          </w:tcPr>
          <w:p w14:paraId="6944A37E" w14:textId="7BA43DE2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C</w:t>
            </w:r>
          </w:p>
        </w:tc>
      </w:tr>
      <w:tr w:rsidR="003E0E0B" w:rsidRPr="003E0E0B" w14:paraId="34429383" w14:textId="77777777" w:rsidTr="0085090E">
        <w:tc>
          <w:tcPr>
            <w:tcW w:w="1897" w:type="dxa"/>
          </w:tcPr>
          <w:p w14:paraId="3514FD13" w14:textId="783777FC" w:rsidR="000C7022" w:rsidRPr="003E0E0B" w:rsidRDefault="000C7022" w:rsidP="000C70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013D820C" w14:textId="6F275DE4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8.18</w:t>
            </w:r>
          </w:p>
        </w:tc>
        <w:tc>
          <w:tcPr>
            <w:tcW w:w="1949" w:type="dxa"/>
          </w:tcPr>
          <w:p w14:paraId="2FB2A60E" w14:textId="675D8280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12441E-09</w:t>
            </w:r>
          </w:p>
        </w:tc>
        <w:tc>
          <w:tcPr>
            <w:tcW w:w="1883" w:type="dxa"/>
          </w:tcPr>
          <w:p w14:paraId="73993A8E" w14:textId="6EEA7ED0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8684C43" w14:textId="49018238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C</w:t>
            </w:r>
          </w:p>
        </w:tc>
      </w:tr>
      <w:tr w:rsidR="003E0E0B" w:rsidRPr="003E0E0B" w14:paraId="0527180A" w14:textId="77777777" w:rsidTr="0085090E">
        <w:tc>
          <w:tcPr>
            <w:tcW w:w="1897" w:type="dxa"/>
          </w:tcPr>
          <w:p w14:paraId="68BE0035" w14:textId="2E53B3B9" w:rsidR="000C7022" w:rsidRPr="003E0E0B" w:rsidRDefault="000C7022" w:rsidP="000C70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C1AE744" w14:textId="461E6500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0.57</w:t>
            </w:r>
          </w:p>
        </w:tc>
        <w:tc>
          <w:tcPr>
            <w:tcW w:w="1949" w:type="dxa"/>
          </w:tcPr>
          <w:p w14:paraId="0F26F8C4" w14:textId="76728F21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06225E-13 </w:t>
            </w:r>
          </w:p>
        </w:tc>
        <w:tc>
          <w:tcPr>
            <w:tcW w:w="1883" w:type="dxa"/>
          </w:tcPr>
          <w:p w14:paraId="6522419B" w14:textId="7A3EDE5D" w:rsidR="000C7022" w:rsidRPr="003E0E0B" w:rsidRDefault="000C7022" w:rsidP="000C702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25255E-07 </w:t>
            </w:r>
          </w:p>
        </w:tc>
        <w:tc>
          <w:tcPr>
            <w:tcW w:w="1739" w:type="dxa"/>
          </w:tcPr>
          <w:p w14:paraId="6E3BBF4E" w14:textId="12EB2FEC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C</w:t>
            </w:r>
          </w:p>
        </w:tc>
      </w:tr>
      <w:tr w:rsidR="003E0E0B" w:rsidRPr="003E0E0B" w14:paraId="734E880B" w14:textId="77777777" w:rsidTr="0085090E">
        <w:tc>
          <w:tcPr>
            <w:tcW w:w="1897" w:type="dxa"/>
          </w:tcPr>
          <w:p w14:paraId="67573282" w14:textId="77777777" w:rsidR="000C7022" w:rsidRPr="003E0E0B" w:rsidRDefault="000C7022" w:rsidP="000C702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7399A74" w14:textId="77777777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17E7219F" w14:textId="77777777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19017D32" w14:textId="77777777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692CB5FD" w14:textId="5BA2BCEE" w:rsidR="000C7022" w:rsidRPr="003E0E0B" w:rsidRDefault="000C7022" w:rsidP="000C702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20AED603" w14:textId="77777777" w:rsidTr="0085090E">
        <w:tc>
          <w:tcPr>
            <w:tcW w:w="1897" w:type="dxa"/>
          </w:tcPr>
          <w:p w14:paraId="66ECB487" w14:textId="234C75F9" w:rsidR="00165798" w:rsidRPr="003E0E0B" w:rsidRDefault="00165798" w:rsidP="0016579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21D68F96" w14:textId="6A49C9B4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9.98</w:t>
            </w:r>
          </w:p>
        </w:tc>
        <w:tc>
          <w:tcPr>
            <w:tcW w:w="1949" w:type="dxa"/>
          </w:tcPr>
          <w:p w14:paraId="3F4F4097" w14:textId="2BCBE5F1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17957747</w:t>
            </w:r>
          </w:p>
        </w:tc>
        <w:tc>
          <w:tcPr>
            <w:tcW w:w="1883" w:type="dxa"/>
          </w:tcPr>
          <w:p w14:paraId="5E6DA530" w14:textId="48412970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F671574" w14:textId="12AC0306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3E0E0B" w:rsidRPr="003E0E0B" w14:paraId="315FEA20" w14:textId="77777777" w:rsidTr="0085090E">
        <w:tc>
          <w:tcPr>
            <w:tcW w:w="1897" w:type="dxa"/>
          </w:tcPr>
          <w:p w14:paraId="0C4FBE65" w14:textId="6ED39E05" w:rsidR="00165798" w:rsidRPr="003E0E0B" w:rsidRDefault="00165798" w:rsidP="0016579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A47F125" w14:textId="673B9C28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8.69</w:t>
            </w:r>
          </w:p>
        </w:tc>
        <w:tc>
          <w:tcPr>
            <w:tcW w:w="1949" w:type="dxa"/>
          </w:tcPr>
          <w:p w14:paraId="64FB0B14" w14:textId="06DF9431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4.56942E-15</w:t>
            </w:r>
          </w:p>
        </w:tc>
        <w:tc>
          <w:tcPr>
            <w:tcW w:w="1883" w:type="dxa"/>
          </w:tcPr>
          <w:p w14:paraId="0DE4FB06" w14:textId="51685304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207140702</w:t>
            </w:r>
          </w:p>
        </w:tc>
        <w:tc>
          <w:tcPr>
            <w:tcW w:w="1739" w:type="dxa"/>
          </w:tcPr>
          <w:p w14:paraId="247ED937" w14:textId="59510059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3E0E0B" w:rsidRPr="003E0E0B" w14:paraId="441F779D" w14:textId="77777777" w:rsidTr="0085090E">
        <w:tc>
          <w:tcPr>
            <w:tcW w:w="1897" w:type="dxa"/>
          </w:tcPr>
          <w:p w14:paraId="107E64E3" w14:textId="060D3EBE" w:rsidR="00165798" w:rsidRPr="003E0E0B" w:rsidRDefault="00165798" w:rsidP="0016579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5BF11348" w14:textId="49EA527F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8.43</w:t>
            </w:r>
          </w:p>
        </w:tc>
        <w:tc>
          <w:tcPr>
            <w:tcW w:w="1949" w:type="dxa"/>
          </w:tcPr>
          <w:p w14:paraId="4A7DA18C" w14:textId="3C3480A5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7.75825E-12</w:t>
            </w:r>
          </w:p>
        </w:tc>
        <w:tc>
          <w:tcPr>
            <w:tcW w:w="1883" w:type="dxa"/>
          </w:tcPr>
          <w:p w14:paraId="50AB6361" w14:textId="4C168D25" w:rsidR="00165798" w:rsidRPr="003E0E0B" w:rsidRDefault="00D30331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A10732D" w14:textId="44B19542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3E0E0B" w:rsidRPr="003E0E0B" w14:paraId="35EE9C9C" w14:textId="77777777" w:rsidTr="0085090E">
        <w:tc>
          <w:tcPr>
            <w:tcW w:w="1897" w:type="dxa"/>
          </w:tcPr>
          <w:p w14:paraId="40970649" w14:textId="5F8C2160" w:rsidR="00165798" w:rsidRPr="003E0E0B" w:rsidRDefault="00165798" w:rsidP="0016579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CD90146" w14:textId="30B21DF8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8.75</w:t>
            </w:r>
          </w:p>
        </w:tc>
        <w:tc>
          <w:tcPr>
            <w:tcW w:w="1949" w:type="dxa"/>
          </w:tcPr>
          <w:p w14:paraId="2C12C3B5" w14:textId="453813B5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6.43707E-07</w:t>
            </w:r>
          </w:p>
        </w:tc>
        <w:tc>
          <w:tcPr>
            <w:tcW w:w="1883" w:type="dxa"/>
          </w:tcPr>
          <w:p w14:paraId="66EAB22C" w14:textId="1358D176" w:rsidR="00165798" w:rsidRPr="003E0E0B" w:rsidRDefault="005D02E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709331386</w:t>
            </w:r>
          </w:p>
        </w:tc>
        <w:tc>
          <w:tcPr>
            <w:tcW w:w="1739" w:type="dxa"/>
          </w:tcPr>
          <w:p w14:paraId="54C21D65" w14:textId="09DA335B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3E0E0B" w:rsidRPr="003E0E0B" w14:paraId="59A78DCD" w14:textId="77777777" w:rsidTr="0085090E">
        <w:tc>
          <w:tcPr>
            <w:tcW w:w="1897" w:type="dxa"/>
          </w:tcPr>
          <w:p w14:paraId="113BC21A" w14:textId="77777777" w:rsidR="00165798" w:rsidRPr="003E0E0B" w:rsidRDefault="00165798" w:rsidP="0016579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C9225E1" w14:textId="77777777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4DC3F8B0" w14:textId="77777777" w:rsidR="00165798" w:rsidRPr="003E0E0B" w:rsidRDefault="00165798" w:rsidP="0016579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72284A81" w14:textId="77777777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0EBF3D83" w14:textId="77777777" w:rsidR="00165798" w:rsidRPr="003E0E0B" w:rsidRDefault="00165798" w:rsidP="001657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937EEC2" w14:textId="77777777" w:rsidTr="00A27C90">
        <w:tc>
          <w:tcPr>
            <w:tcW w:w="1897" w:type="dxa"/>
          </w:tcPr>
          <w:p w14:paraId="69E1079D" w14:textId="70A6C2C4" w:rsidR="009F39B5" w:rsidRPr="003E0E0B" w:rsidRDefault="009F39B5" w:rsidP="009F39B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1</w:t>
            </w:r>
          </w:p>
        </w:tc>
        <w:tc>
          <w:tcPr>
            <w:tcW w:w="1882" w:type="dxa"/>
            <w:vAlign w:val="bottom"/>
          </w:tcPr>
          <w:p w14:paraId="78EE1289" w14:textId="0EBF1F89" w:rsidR="009F39B5" w:rsidRPr="003E0E0B" w:rsidRDefault="00477CC5" w:rsidP="00477CC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16.57</w:t>
            </w:r>
          </w:p>
        </w:tc>
        <w:tc>
          <w:tcPr>
            <w:tcW w:w="1949" w:type="dxa"/>
          </w:tcPr>
          <w:p w14:paraId="6049FF50" w14:textId="7691A298" w:rsidR="009F39B5" w:rsidRPr="003E0E0B" w:rsidRDefault="003D32E0" w:rsidP="009F39B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11D48F7C" w14:textId="4C17A6F7" w:rsidR="009F39B5" w:rsidRPr="003E0E0B" w:rsidRDefault="003D32E0" w:rsidP="009F39B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2913F59" w14:textId="5188E0DD" w:rsidR="009F39B5" w:rsidRPr="003E0E0B" w:rsidRDefault="009F39B5" w:rsidP="009F39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-4D</w:t>
            </w:r>
          </w:p>
        </w:tc>
      </w:tr>
      <w:tr w:rsidR="003E0E0B" w:rsidRPr="003E0E0B" w14:paraId="272394A0" w14:textId="77777777" w:rsidTr="0085090E">
        <w:tc>
          <w:tcPr>
            <w:tcW w:w="1897" w:type="dxa"/>
          </w:tcPr>
          <w:p w14:paraId="0AE4B069" w14:textId="6611DF35" w:rsidR="009F39B5" w:rsidRPr="003E0E0B" w:rsidRDefault="009F39B5" w:rsidP="009F39B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7</w:t>
            </w:r>
          </w:p>
        </w:tc>
        <w:tc>
          <w:tcPr>
            <w:tcW w:w="1882" w:type="dxa"/>
          </w:tcPr>
          <w:p w14:paraId="02506B8A" w14:textId="173FC4CE" w:rsidR="009F39B5" w:rsidRPr="003E0E0B" w:rsidRDefault="00477CC5" w:rsidP="00477CC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6.28</w:t>
            </w:r>
          </w:p>
        </w:tc>
        <w:tc>
          <w:tcPr>
            <w:tcW w:w="1949" w:type="dxa"/>
          </w:tcPr>
          <w:p w14:paraId="623A33DE" w14:textId="426D3469" w:rsidR="009F39B5" w:rsidRPr="003E0E0B" w:rsidRDefault="003D32E0" w:rsidP="009F39B5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6DE4C854" w14:textId="4D72F9AC" w:rsidR="009F39B5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78886E-05</w:t>
            </w:r>
          </w:p>
        </w:tc>
        <w:tc>
          <w:tcPr>
            <w:tcW w:w="1739" w:type="dxa"/>
          </w:tcPr>
          <w:p w14:paraId="7CE638F2" w14:textId="5E62D246" w:rsidR="009F39B5" w:rsidRPr="003E0E0B" w:rsidRDefault="009F39B5" w:rsidP="009F39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-4D</w:t>
            </w:r>
          </w:p>
        </w:tc>
      </w:tr>
      <w:tr w:rsidR="003E0E0B" w:rsidRPr="003E0E0B" w14:paraId="73F7531D" w14:textId="77777777" w:rsidTr="00941AB8">
        <w:tc>
          <w:tcPr>
            <w:tcW w:w="1897" w:type="dxa"/>
          </w:tcPr>
          <w:p w14:paraId="2506DAA3" w14:textId="022908AC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12FE71B7" w14:textId="060112D6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83.00</w:t>
            </w:r>
          </w:p>
        </w:tc>
        <w:tc>
          <w:tcPr>
            <w:tcW w:w="1949" w:type="dxa"/>
            <w:vAlign w:val="center"/>
          </w:tcPr>
          <w:p w14:paraId="465D2C6F" w14:textId="76B85B5B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164018533</w:t>
            </w:r>
          </w:p>
        </w:tc>
        <w:tc>
          <w:tcPr>
            <w:tcW w:w="1883" w:type="dxa"/>
          </w:tcPr>
          <w:p w14:paraId="7F7E6594" w14:textId="18319165" w:rsidR="003D32E0" w:rsidRPr="003E0E0B" w:rsidRDefault="00D30331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F0BD501" w14:textId="28EE7C4D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45A59134" w14:textId="77777777" w:rsidTr="00941AB8">
        <w:tc>
          <w:tcPr>
            <w:tcW w:w="1897" w:type="dxa"/>
          </w:tcPr>
          <w:p w14:paraId="1B50680C" w14:textId="4F760B10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6B44609" w14:textId="4DCAD33C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98.75</w:t>
            </w:r>
          </w:p>
        </w:tc>
        <w:tc>
          <w:tcPr>
            <w:tcW w:w="1949" w:type="dxa"/>
            <w:vAlign w:val="center"/>
          </w:tcPr>
          <w:p w14:paraId="7CEFB184" w14:textId="1995B170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207878056</w:t>
            </w:r>
          </w:p>
        </w:tc>
        <w:tc>
          <w:tcPr>
            <w:tcW w:w="1883" w:type="dxa"/>
          </w:tcPr>
          <w:p w14:paraId="127A04AD" w14:textId="06098F8F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945112</w:t>
            </w:r>
          </w:p>
        </w:tc>
        <w:tc>
          <w:tcPr>
            <w:tcW w:w="1739" w:type="dxa"/>
          </w:tcPr>
          <w:p w14:paraId="6E120DBA" w14:textId="459D28C0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7A966287" w14:textId="77777777" w:rsidTr="00941AB8">
        <w:tc>
          <w:tcPr>
            <w:tcW w:w="1897" w:type="dxa"/>
          </w:tcPr>
          <w:p w14:paraId="34332A33" w14:textId="4EA73DB1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29E6C577" w14:textId="43D61CE0" w:rsidR="003D32E0" w:rsidRPr="003E0E0B" w:rsidRDefault="003D32E0" w:rsidP="005114C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37.21</w:t>
            </w:r>
          </w:p>
        </w:tc>
        <w:tc>
          <w:tcPr>
            <w:tcW w:w="1949" w:type="dxa"/>
            <w:vAlign w:val="center"/>
          </w:tcPr>
          <w:p w14:paraId="15321F07" w14:textId="1EC4E770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3329684</w:t>
            </w:r>
          </w:p>
        </w:tc>
        <w:tc>
          <w:tcPr>
            <w:tcW w:w="1883" w:type="dxa"/>
          </w:tcPr>
          <w:p w14:paraId="3EDD1D3E" w14:textId="40A39813" w:rsidR="003D32E0" w:rsidRPr="003E0E0B" w:rsidRDefault="00D30331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3B7BB39" w14:textId="2D64020E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4A01E0FD" w14:textId="77777777" w:rsidTr="00941AB8">
        <w:tc>
          <w:tcPr>
            <w:tcW w:w="1897" w:type="dxa"/>
          </w:tcPr>
          <w:p w14:paraId="78E30EBF" w14:textId="6ECC8493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39B9B1B2" w14:textId="46311D86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54.91</w:t>
            </w:r>
          </w:p>
        </w:tc>
        <w:tc>
          <w:tcPr>
            <w:tcW w:w="1949" w:type="dxa"/>
            <w:vAlign w:val="center"/>
          </w:tcPr>
          <w:p w14:paraId="23E2BA54" w14:textId="02EF6DB0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.54779E-07</w:t>
            </w:r>
          </w:p>
        </w:tc>
        <w:tc>
          <w:tcPr>
            <w:tcW w:w="1883" w:type="dxa"/>
          </w:tcPr>
          <w:p w14:paraId="4C12F8FD" w14:textId="5438D1BB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800086</w:t>
            </w:r>
          </w:p>
        </w:tc>
        <w:tc>
          <w:tcPr>
            <w:tcW w:w="1739" w:type="dxa"/>
          </w:tcPr>
          <w:p w14:paraId="0EE6DEE6" w14:textId="1D170274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4590349B" w14:textId="77777777" w:rsidTr="00941AB8">
        <w:tc>
          <w:tcPr>
            <w:tcW w:w="1897" w:type="dxa"/>
          </w:tcPr>
          <w:p w14:paraId="6CC0F7C7" w14:textId="2D5AEE3C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41EE9058" w14:textId="0BBA2EEC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25.51</w:t>
            </w:r>
          </w:p>
        </w:tc>
        <w:tc>
          <w:tcPr>
            <w:tcW w:w="1949" w:type="dxa"/>
            <w:vAlign w:val="center"/>
          </w:tcPr>
          <w:p w14:paraId="78244DF7" w14:textId="364F9CAE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1183183</w:t>
            </w:r>
          </w:p>
        </w:tc>
        <w:tc>
          <w:tcPr>
            <w:tcW w:w="1883" w:type="dxa"/>
          </w:tcPr>
          <w:p w14:paraId="23D0004E" w14:textId="5F0DD636" w:rsidR="003D32E0" w:rsidRPr="003E0E0B" w:rsidRDefault="00D30331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DA888AC" w14:textId="7487CDB4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5848BB79" w14:textId="77777777" w:rsidTr="00941AB8">
        <w:tc>
          <w:tcPr>
            <w:tcW w:w="1897" w:type="dxa"/>
          </w:tcPr>
          <w:p w14:paraId="2A7A6973" w14:textId="20746239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352C2F3A" w14:textId="00D38EF1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4.14</w:t>
            </w:r>
          </w:p>
        </w:tc>
        <w:tc>
          <w:tcPr>
            <w:tcW w:w="1949" w:type="dxa"/>
            <w:vAlign w:val="center"/>
          </w:tcPr>
          <w:p w14:paraId="7B1CA4B9" w14:textId="273A8B58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890522918</w:t>
            </w:r>
          </w:p>
        </w:tc>
        <w:tc>
          <w:tcPr>
            <w:tcW w:w="1883" w:type="dxa"/>
          </w:tcPr>
          <w:p w14:paraId="14E8598D" w14:textId="7664A09C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637709556</w:t>
            </w:r>
          </w:p>
        </w:tc>
        <w:tc>
          <w:tcPr>
            <w:tcW w:w="1739" w:type="dxa"/>
          </w:tcPr>
          <w:p w14:paraId="30C031F1" w14:textId="173CB526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01057CA0" w14:textId="77777777" w:rsidTr="00941AB8">
        <w:tc>
          <w:tcPr>
            <w:tcW w:w="1897" w:type="dxa"/>
          </w:tcPr>
          <w:p w14:paraId="726C83C6" w14:textId="6BF017C7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6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48084647" w14:textId="05C1A4F2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38.36</w:t>
            </w:r>
          </w:p>
        </w:tc>
        <w:tc>
          <w:tcPr>
            <w:tcW w:w="1949" w:type="dxa"/>
            <w:vAlign w:val="center"/>
          </w:tcPr>
          <w:p w14:paraId="007CFBAC" w14:textId="0C006811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394517075</w:t>
            </w:r>
          </w:p>
        </w:tc>
        <w:tc>
          <w:tcPr>
            <w:tcW w:w="1883" w:type="dxa"/>
          </w:tcPr>
          <w:p w14:paraId="55CF9BD9" w14:textId="30DFB022" w:rsidR="003D32E0" w:rsidRPr="003E0E0B" w:rsidRDefault="00D30331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89AADAD" w14:textId="463213C9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5FAE532B" w14:textId="77777777" w:rsidTr="00941AB8">
        <w:tc>
          <w:tcPr>
            <w:tcW w:w="1897" w:type="dxa"/>
          </w:tcPr>
          <w:p w14:paraId="043B4740" w14:textId="71890C9C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6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1290E28" w14:textId="7D5B7BFA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5.83</w:t>
            </w:r>
          </w:p>
        </w:tc>
        <w:tc>
          <w:tcPr>
            <w:tcW w:w="1949" w:type="dxa"/>
            <w:vAlign w:val="center"/>
          </w:tcPr>
          <w:p w14:paraId="4F10FF4E" w14:textId="06A51764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922033448</w:t>
            </w:r>
          </w:p>
        </w:tc>
        <w:tc>
          <w:tcPr>
            <w:tcW w:w="1883" w:type="dxa"/>
          </w:tcPr>
          <w:p w14:paraId="5A1F2708" w14:textId="47F21ED8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15309484</w:t>
            </w:r>
          </w:p>
        </w:tc>
        <w:tc>
          <w:tcPr>
            <w:tcW w:w="1739" w:type="dxa"/>
          </w:tcPr>
          <w:p w14:paraId="7829339F" w14:textId="1E701B65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75AD2E0F" w14:textId="77777777" w:rsidTr="00C768AC">
        <w:tc>
          <w:tcPr>
            <w:tcW w:w="1897" w:type="dxa"/>
          </w:tcPr>
          <w:p w14:paraId="0C0DCD37" w14:textId="1D24B4B5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7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08865CD3" w14:textId="3FD27382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7.23</w:t>
            </w:r>
          </w:p>
        </w:tc>
        <w:tc>
          <w:tcPr>
            <w:tcW w:w="1949" w:type="dxa"/>
            <w:vAlign w:val="center"/>
          </w:tcPr>
          <w:p w14:paraId="25A3B3B7" w14:textId="067F082F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27587894</w:t>
            </w:r>
          </w:p>
        </w:tc>
        <w:tc>
          <w:tcPr>
            <w:tcW w:w="1883" w:type="dxa"/>
            <w:vAlign w:val="center"/>
          </w:tcPr>
          <w:p w14:paraId="14323BA4" w14:textId="1074CC04" w:rsidR="003D32E0" w:rsidRPr="003E0E0B" w:rsidRDefault="00D30331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626B2FB" w14:textId="68F025DD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76877AB7" w14:textId="77777777" w:rsidTr="00C768AC">
        <w:tc>
          <w:tcPr>
            <w:tcW w:w="1897" w:type="dxa"/>
          </w:tcPr>
          <w:p w14:paraId="6CC8BCB4" w14:textId="5ABFABD6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7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BFC4584" w14:textId="72135268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77.92</w:t>
            </w:r>
          </w:p>
        </w:tc>
        <w:tc>
          <w:tcPr>
            <w:tcW w:w="1949" w:type="dxa"/>
            <w:vAlign w:val="center"/>
          </w:tcPr>
          <w:p w14:paraId="4803CA2B" w14:textId="5269B709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41604959</w:t>
            </w:r>
          </w:p>
        </w:tc>
        <w:tc>
          <w:tcPr>
            <w:tcW w:w="1883" w:type="dxa"/>
            <w:vAlign w:val="center"/>
          </w:tcPr>
          <w:p w14:paraId="546FBF24" w14:textId="53ECBE78" w:rsidR="003D32E0" w:rsidRPr="003E0E0B" w:rsidRDefault="003D32E0" w:rsidP="003D32E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27668E-07</w:t>
            </w:r>
          </w:p>
        </w:tc>
        <w:tc>
          <w:tcPr>
            <w:tcW w:w="1739" w:type="dxa"/>
          </w:tcPr>
          <w:p w14:paraId="5E04BB04" w14:textId="1AE2863C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3E0E0B" w:rsidRPr="003E0E0B" w14:paraId="337FF69F" w14:textId="77777777" w:rsidTr="0085090E">
        <w:tc>
          <w:tcPr>
            <w:tcW w:w="1897" w:type="dxa"/>
          </w:tcPr>
          <w:p w14:paraId="504C43EC" w14:textId="77777777" w:rsidR="003D32E0" w:rsidRPr="003E0E0B" w:rsidRDefault="003D32E0" w:rsidP="003D32E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8D6977E" w14:textId="77777777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7B7E7FAE" w14:textId="77777777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3EF53E48" w14:textId="77777777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61632499" w14:textId="77777777" w:rsidR="003D32E0" w:rsidRPr="003E0E0B" w:rsidRDefault="003D32E0" w:rsidP="003D32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459AFEA" w14:textId="77777777" w:rsidTr="00434653">
        <w:tc>
          <w:tcPr>
            <w:tcW w:w="1897" w:type="dxa"/>
          </w:tcPr>
          <w:p w14:paraId="2B1FADDD" w14:textId="0281FD48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795DB459" w14:textId="2122FF4C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63.35</w:t>
            </w:r>
          </w:p>
        </w:tc>
        <w:tc>
          <w:tcPr>
            <w:tcW w:w="1949" w:type="dxa"/>
            <w:vAlign w:val="center"/>
          </w:tcPr>
          <w:p w14:paraId="1ADCBBF6" w14:textId="1FABEC51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68034776</w:t>
            </w:r>
          </w:p>
        </w:tc>
        <w:tc>
          <w:tcPr>
            <w:tcW w:w="1883" w:type="dxa"/>
          </w:tcPr>
          <w:p w14:paraId="21238923" w14:textId="01C81185" w:rsidR="001A0A7B" w:rsidRPr="003E0E0B" w:rsidRDefault="00D30331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B50C31A" w14:textId="6F6FFA4E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182CFCB1" w14:textId="77777777" w:rsidTr="00152F4D">
        <w:tc>
          <w:tcPr>
            <w:tcW w:w="1897" w:type="dxa"/>
          </w:tcPr>
          <w:p w14:paraId="68B9FD2E" w14:textId="474EE213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4232AC32" w14:textId="04F38B04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05.98</w:t>
            </w:r>
          </w:p>
        </w:tc>
        <w:tc>
          <w:tcPr>
            <w:tcW w:w="1949" w:type="dxa"/>
            <w:vAlign w:val="center"/>
          </w:tcPr>
          <w:p w14:paraId="2D04D5E1" w14:textId="2195B1A0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361432974</w:t>
            </w:r>
          </w:p>
        </w:tc>
        <w:tc>
          <w:tcPr>
            <w:tcW w:w="1883" w:type="dxa"/>
            <w:vAlign w:val="center"/>
          </w:tcPr>
          <w:p w14:paraId="2D8DD8CE" w14:textId="35135AE7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67584618</w:t>
            </w:r>
          </w:p>
        </w:tc>
        <w:tc>
          <w:tcPr>
            <w:tcW w:w="1739" w:type="dxa"/>
          </w:tcPr>
          <w:p w14:paraId="35C315ED" w14:textId="48DCF1C0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1FC3E3F1" w14:textId="77777777" w:rsidTr="00152F4D">
        <w:tc>
          <w:tcPr>
            <w:tcW w:w="1897" w:type="dxa"/>
          </w:tcPr>
          <w:p w14:paraId="610EE158" w14:textId="5D96821D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12E7DFD6" w14:textId="0FC70C62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23.59</w:t>
            </w:r>
          </w:p>
        </w:tc>
        <w:tc>
          <w:tcPr>
            <w:tcW w:w="1949" w:type="dxa"/>
            <w:vAlign w:val="center"/>
          </w:tcPr>
          <w:p w14:paraId="6482D9AD" w14:textId="06CC1012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930431303</w:t>
            </w:r>
          </w:p>
        </w:tc>
        <w:tc>
          <w:tcPr>
            <w:tcW w:w="1883" w:type="dxa"/>
            <w:vAlign w:val="center"/>
          </w:tcPr>
          <w:p w14:paraId="0AE59FE3" w14:textId="7354C08E" w:rsidR="001A0A7B" w:rsidRPr="003E0E0B" w:rsidRDefault="00D30331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633795E" w14:textId="46D2AA97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5445F08D" w14:textId="77777777" w:rsidTr="00152F4D">
        <w:tc>
          <w:tcPr>
            <w:tcW w:w="1897" w:type="dxa"/>
          </w:tcPr>
          <w:p w14:paraId="485072CA" w14:textId="018DF3AB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150943C" w14:textId="091E0219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48.68</w:t>
            </w:r>
          </w:p>
        </w:tc>
        <w:tc>
          <w:tcPr>
            <w:tcW w:w="1949" w:type="dxa"/>
            <w:vAlign w:val="center"/>
          </w:tcPr>
          <w:p w14:paraId="1B53AE5F" w14:textId="5D914290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9.5907E-08</w:t>
            </w:r>
          </w:p>
        </w:tc>
        <w:tc>
          <w:tcPr>
            <w:tcW w:w="1883" w:type="dxa"/>
            <w:vAlign w:val="center"/>
          </w:tcPr>
          <w:p w14:paraId="74552D8D" w14:textId="42931800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3.77774E-12</w:t>
            </w:r>
          </w:p>
        </w:tc>
        <w:tc>
          <w:tcPr>
            <w:tcW w:w="1739" w:type="dxa"/>
          </w:tcPr>
          <w:p w14:paraId="02C17F86" w14:textId="35C8168D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10113CCD" w14:textId="77777777" w:rsidTr="00152F4D">
        <w:tc>
          <w:tcPr>
            <w:tcW w:w="1897" w:type="dxa"/>
          </w:tcPr>
          <w:p w14:paraId="5237D08E" w14:textId="34D63C7D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4248AE6E" w14:textId="41095C59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14.09</w:t>
            </w:r>
          </w:p>
        </w:tc>
        <w:tc>
          <w:tcPr>
            <w:tcW w:w="1949" w:type="dxa"/>
            <w:vAlign w:val="center"/>
          </w:tcPr>
          <w:p w14:paraId="79587970" w14:textId="28B38377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2.11055E-05</w:t>
            </w:r>
          </w:p>
        </w:tc>
        <w:tc>
          <w:tcPr>
            <w:tcW w:w="1883" w:type="dxa"/>
            <w:vAlign w:val="center"/>
          </w:tcPr>
          <w:p w14:paraId="5237C8D4" w14:textId="156BEBFF" w:rsidR="001A0A7B" w:rsidRPr="003E0E0B" w:rsidRDefault="00D30331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12052B2" w14:textId="5B6E6A19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28AE4D31" w14:textId="77777777" w:rsidTr="00152F4D">
        <w:tc>
          <w:tcPr>
            <w:tcW w:w="1897" w:type="dxa"/>
          </w:tcPr>
          <w:p w14:paraId="7927DC60" w14:textId="6A007F53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093E481D" w14:textId="6CB699DB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55.17</w:t>
            </w:r>
          </w:p>
        </w:tc>
        <w:tc>
          <w:tcPr>
            <w:tcW w:w="1949" w:type="dxa"/>
            <w:vAlign w:val="center"/>
          </w:tcPr>
          <w:p w14:paraId="3561301E" w14:textId="09C732AB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6.98433E-07</w:t>
            </w:r>
          </w:p>
        </w:tc>
        <w:tc>
          <w:tcPr>
            <w:tcW w:w="1883" w:type="dxa"/>
            <w:vAlign w:val="center"/>
          </w:tcPr>
          <w:p w14:paraId="6C7FAF7C" w14:textId="200C87CD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353201</w:t>
            </w:r>
          </w:p>
        </w:tc>
        <w:tc>
          <w:tcPr>
            <w:tcW w:w="1739" w:type="dxa"/>
          </w:tcPr>
          <w:p w14:paraId="797C17E9" w14:textId="4E1BDA7B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2BEAFFE7" w14:textId="77777777" w:rsidTr="00152F4D">
        <w:tc>
          <w:tcPr>
            <w:tcW w:w="1897" w:type="dxa"/>
          </w:tcPr>
          <w:p w14:paraId="5B64C8B1" w14:textId="0950D9DE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44742690" w14:textId="14669420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6.88</w:t>
            </w:r>
          </w:p>
        </w:tc>
        <w:tc>
          <w:tcPr>
            <w:tcW w:w="1949" w:type="dxa"/>
            <w:vAlign w:val="center"/>
          </w:tcPr>
          <w:p w14:paraId="36F82A3F" w14:textId="39EF73B5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89931187</w:t>
            </w:r>
          </w:p>
        </w:tc>
        <w:tc>
          <w:tcPr>
            <w:tcW w:w="1883" w:type="dxa"/>
            <w:vAlign w:val="center"/>
          </w:tcPr>
          <w:p w14:paraId="697974BF" w14:textId="6849491C" w:rsidR="001A0A7B" w:rsidRPr="003E0E0B" w:rsidRDefault="00D30331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380B6A0" w14:textId="72A61AC9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61329F11" w14:textId="77777777" w:rsidTr="00152F4D">
        <w:tc>
          <w:tcPr>
            <w:tcW w:w="1897" w:type="dxa"/>
          </w:tcPr>
          <w:p w14:paraId="192A3901" w14:textId="10ABCE9D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03D9A386" w14:textId="54FAC402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05.12</w:t>
            </w:r>
          </w:p>
        </w:tc>
        <w:tc>
          <w:tcPr>
            <w:tcW w:w="1949" w:type="dxa"/>
            <w:vAlign w:val="center"/>
          </w:tcPr>
          <w:p w14:paraId="4F62FC15" w14:textId="3236B953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279219233</w:t>
            </w:r>
          </w:p>
        </w:tc>
        <w:tc>
          <w:tcPr>
            <w:tcW w:w="1883" w:type="dxa"/>
            <w:vAlign w:val="center"/>
          </w:tcPr>
          <w:p w14:paraId="236D9882" w14:textId="10EC5C56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627708</w:t>
            </w:r>
          </w:p>
        </w:tc>
        <w:tc>
          <w:tcPr>
            <w:tcW w:w="1739" w:type="dxa"/>
          </w:tcPr>
          <w:p w14:paraId="3E8075C3" w14:textId="244707EB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6FAE1242" w14:textId="77777777" w:rsidTr="00152F4D">
        <w:tc>
          <w:tcPr>
            <w:tcW w:w="1897" w:type="dxa"/>
          </w:tcPr>
          <w:p w14:paraId="3AC53BEB" w14:textId="610B7673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B988083" w14:textId="2FD69AF3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61.47</w:t>
            </w:r>
          </w:p>
        </w:tc>
        <w:tc>
          <w:tcPr>
            <w:tcW w:w="1949" w:type="dxa"/>
            <w:vAlign w:val="center"/>
          </w:tcPr>
          <w:p w14:paraId="6486E8C5" w14:textId="7870856F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33439846</w:t>
            </w:r>
          </w:p>
        </w:tc>
        <w:tc>
          <w:tcPr>
            <w:tcW w:w="1883" w:type="dxa"/>
            <w:vAlign w:val="center"/>
          </w:tcPr>
          <w:p w14:paraId="269CBCD6" w14:textId="5E86AF35" w:rsidR="001A0A7B" w:rsidRPr="003E0E0B" w:rsidRDefault="00D30331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6052D77" w14:textId="3EE4849F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3A96DFB6" w14:textId="77777777" w:rsidTr="00152F4D">
        <w:tc>
          <w:tcPr>
            <w:tcW w:w="1897" w:type="dxa"/>
          </w:tcPr>
          <w:p w14:paraId="508F09AE" w14:textId="40A2DE99" w:rsidR="001A0A7B" w:rsidRPr="003E0E0B" w:rsidRDefault="001A0A7B" w:rsidP="001A0A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A732863" w14:textId="76555A58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96.11</w:t>
            </w:r>
          </w:p>
        </w:tc>
        <w:tc>
          <w:tcPr>
            <w:tcW w:w="1949" w:type="dxa"/>
            <w:vAlign w:val="center"/>
          </w:tcPr>
          <w:p w14:paraId="4EE11F14" w14:textId="0FBBDCD4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92198546</w:t>
            </w:r>
          </w:p>
        </w:tc>
        <w:tc>
          <w:tcPr>
            <w:tcW w:w="1883" w:type="dxa"/>
            <w:vAlign w:val="center"/>
          </w:tcPr>
          <w:p w14:paraId="2D721630" w14:textId="569F11A1" w:rsidR="001A0A7B" w:rsidRPr="003E0E0B" w:rsidRDefault="001A0A7B" w:rsidP="001A0A7B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9371993</w:t>
            </w:r>
          </w:p>
        </w:tc>
        <w:tc>
          <w:tcPr>
            <w:tcW w:w="1739" w:type="dxa"/>
          </w:tcPr>
          <w:p w14:paraId="0CC9F3B3" w14:textId="7DC4CE70" w:rsidR="001A0A7B" w:rsidRPr="003E0E0B" w:rsidRDefault="001A0A7B" w:rsidP="001A0A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3E0E0B" w:rsidRPr="003E0E0B" w14:paraId="6CB42C05" w14:textId="77777777" w:rsidTr="0085090E">
        <w:tc>
          <w:tcPr>
            <w:tcW w:w="1897" w:type="dxa"/>
          </w:tcPr>
          <w:p w14:paraId="503D4F73" w14:textId="77777777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B1DDC2C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239470C8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10B7789C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699AA4E1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23EA2F2D" w14:textId="77777777" w:rsidTr="0085090E">
        <w:tc>
          <w:tcPr>
            <w:tcW w:w="1897" w:type="dxa"/>
          </w:tcPr>
          <w:p w14:paraId="76CF80FB" w14:textId="7A7D9A3B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119405F0" w14:textId="3B0E0D2E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8.43</w:t>
            </w:r>
          </w:p>
        </w:tc>
        <w:tc>
          <w:tcPr>
            <w:tcW w:w="1949" w:type="dxa"/>
          </w:tcPr>
          <w:p w14:paraId="76B47943" w14:textId="11425899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7321313</w:t>
            </w:r>
          </w:p>
        </w:tc>
        <w:tc>
          <w:tcPr>
            <w:tcW w:w="1883" w:type="dxa"/>
          </w:tcPr>
          <w:p w14:paraId="049CFE92" w14:textId="6FFC5DA4" w:rsidR="00C27150" w:rsidRPr="003E0E0B" w:rsidRDefault="00D30331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5DEEB00" w14:textId="1F9F9351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3E0E0B" w:rsidRPr="003E0E0B" w14:paraId="1DE7027F" w14:textId="77777777" w:rsidTr="0085090E">
        <w:tc>
          <w:tcPr>
            <w:tcW w:w="1897" w:type="dxa"/>
          </w:tcPr>
          <w:p w14:paraId="4065DB35" w14:textId="3276D6C4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E975D2B" w14:textId="28B49DBE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5.59</w:t>
            </w:r>
          </w:p>
        </w:tc>
        <w:tc>
          <w:tcPr>
            <w:tcW w:w="1949" w:type="dxa"/>
          </w:tcPr>
          <w:p w14:paraId="2FDDF717" w14:textId="7376A947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0149959</w:t>
            </w:r>
          </w:p>
        </w:tc>
        <w:tc>
          <w:tcPr>
            <w:tcW w:w="1883" w:type="dxa"/>
          </w:tcPr>
          <w:p w14:paraId="715CF73B" w14:textId="1F6645AB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869244716</w:t>
            </w:r>
          </w:p>
        </w:tc>
        <w:tc>
          <w:tcPr>
            <w:tcW w:w="1739" w:type="dxa"/>
          </w:tcPr>
          <w:p w14:paraId="16859663" w14:textId="76A1EEDF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3E0E0B" w:rsidRPr="003E0E0B" w14:paraId="350F3CFE" w14:textId="77777777" w:rsidTr="0085090E">
        <w:tc>
          <w:tcPr>
            <w:tcW w:w="1897" w:type="dxa"/>
          </w:tcPr>
          <w:p w14:paraId="7BCCE7F4" w14:textId="0CAE4250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7EEB7DA3" w14:textId="5C8AF2DD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171.63</w:t>
            </w:r>
          </w:p>
        </w:tc>
        <w:tc>
          <w:tcPr>
            <w:tcW w:w="1949" w:type="dxa"/>
          </w:tcPr>
          <w:p w14:paraId="2B3FDC1D" w14:textId="4F1BCE1C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140282256</w:t>
            </w:r>
          </w:p>
        </w:tc>
        <w:tc>
          <w:tcPr>
            <w:tcW w:w="1883" w:type="dxa"/>
          </w:tcPr>
          <w:p w14:paraId="4BEC0ECA" w14:textId="3FA1512B" w:rsidR="00C27150" w:rsidRPr="003E0E0B" w:rsidRDefault="00D30331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A003573" w14:textId="203B28EC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3E0E0B" w:rsidRPr="003E0E0B" w14:paraId="76920FAE" w14:textId="77777777" w:rsidTr="0085090E">
        <w:tc>
          <w:tcPr>
            <w:tcW w:w="1897" w:type="dxa"/>
          </w:tcPr>
          <w:p w14:paraId="4B1028DA" w14:textId="6CC953AB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45FC06AA" w14:textId="27D980CD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87.91</w:t>
            </w:r>
          </w:p>
        </w:tc>
        <w:tc>
          <w:tcPr>
            <w:tcW w:w="1949" w:type="dxa"/>
          </w:tcPr>
          <w:p w14:paraId="70988EEE" w14:textId="4EDFF407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3958105 </w:t>
            </w:r>
          </w:p>
        </w:tc>
        <w:tc>
          <w:tcPr>
            <w:tcW w:w="1883" w:type="dxa"/>
          </w:tcPr>
          <w:p w14:paraId="27B0453C" w14:textId="2C684173" w:rsidR="00C27150" w:rsidRPr="003E0E0B" w:rsidRDefault="00E054D6" w:rsidP="00E054D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eastAsia="Times New Roman" w:hAnsi="Arial" w:cs="Arial"/>
                <w:sz w:val="20"/>
                <w:szCs w:val="20"/>
              </w:rPr>
              <w:t>0.005938683</w:t>
            </w:r>
          </w:p>
        </w:tc>
        <w:tc>
          <w:tcPr>
            <w:tcW w:w="1739" w:type="dxa"/>
          </w:tcPr>
          <w:p w14:paraId="305CE38B" w14:textId="746CB75C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3E0E0B" w:rsidRPr="003E0E0B" w14:paraId="1C013CF2" w14:textId="77777777" w:rsidTr="0085090E">
        <w:tc>
          <w:tcPr>
            <w:tcW w:w="1897" w:type="dxa"/>
          </w:tcPr>
          <w:p w14:paraId="00507861" w14:textId="77777777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A26D3AB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2E9303F7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590BEF79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39EEDF81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50922C0" w14:textId="77777777" w:rsidTr="00BA2D84">
        <w:tc>
          <w:tcPr>
            <w:tcW w:w="1897" w:type="dxa"/>
          </w:tcPr>
          <w:p w14:paraId="32927416" w14:textId="0425F8E8" w:rsidR="00A42DD5" w:rsidRPr="003E0E0B" w:rsidRDefault="00A42DD5" w:rsidP="00A42D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377C4736" w14:textId="4681B629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39.31</w:t>
            </w:r>
          </w:p>
        </w:tc>
        <w:tc>
          <w:tcPr>
            <w:tcW w:w="1949" w:type="dxa"/>
            <w:vAlign w:val="bottom"/>
          </w:tcPr>
          <w:p w14:paraId="35C4B214" w14:textId="4EFB5A7A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56808</w:t>
            </w:r>
          </w:p>
        </w:tc>
        <w:tc>
          <w:tcPr>
            <w:tcW w:w="1883" w:type="dxa"/>
          </w:tcPr>
          <w:p w14:paraId="55F08820" w14:textId="2AB3AA60" w:rsidR="00A42DD5" w:rsidRPr="003E0E0B" w:rsidRDefault="00D30331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7A30BD2" w14:textId="212FB6D7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D</w:t>
            </w:r>
          </w:p>
        </w:tc>
      </w:tr>
      <w:tr w:rsidR="003E0E0B" w:rsidRPr="003E0E0B" w14:paraId="42B7922E" w14:textId="77777777" w:rsidTr="00BA2D84">
        <w:tc>
          <w:tcPr>
            <w:tcW w:w="1897" w:type="dxa"/>
          </w:tcPr>
          <w:p w14:paraId="085FFE24" w14:textId="176FB539" w:rsidR="00A42DD5" w:rsidRPr="003E0E0B" w:rsidRDefault="00A42DD5" w:rsidP="00A42DD5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65A55ACE" w14:textId="16FD0941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9.31</w:t>
            </w:r>
          </w:p>
        </w:tc>
        <w:tc>
          <w:tcPr>
            <w:tcW w:w="1949" w:type="dxa"/>
            <w:vAlign w:val="bottom"/>
          </w:tcPr>
          <w:p w14:paraId="139985BA" w14:textId="1BCAE924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6427E-07</w:t>
            </w:r>
          </w:p>
        </w:tc>
        <w:tc>
          <w:tcPr>
            <w:tcW w:w="1883" w:type="dxa"/>
          </w:tcPr>
          <w:p w14:paraId="03ABF1D6" w14:textId="1DD3927E" w:rsidR="00A42DD5" w:rsidRPr="003E0E0B" w:rsidRDefault="00A42DD5" w:rsidP="00A42D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26707E-08</w:t>
            </w:r>
          </w:p>
        </w:tc>
        <w:tc>
          <w:tcPr>
            <w:tcW w:w="1739" w:type="dxa"/>
          </w:tcPr>
          <w:p w14:paraId="76695A3B" w14:textId="3943F29E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D</w:t>
            </w:r>
          </w:p>
        </w:tc>
      </w:tr>
      <w:tr w:rsidR="003E0E0B" w:rsidRPr="003E0E0B" w14:paraId="03C7B921" w14:textId="77777777" w:rsidTr="00BA2D84">
        <w:tc>
          <w:tcPr>
            <w:tcW w:w="1897" w:type="dxa"/>
          </w:tcPr>
          <w:p w14:paraId="4474EC5D" w14:textId="2015D346" w:rsidR="00A42DD5" w:rsidRPr="003E0E0B" w:rsidRDefault="00A42DD5" w:rsidP="00A42DD5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549C724B" w14:textId="5D9E5BE0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47.98</w:t>
            </w:r>
          </w:p>
        </w:tc>
        <w:tc>
          <w:tcPr>
            <w:tcW w:w="1949" w:type="dxa"/>
            <w:vAlign w:val="bottom"/>
          </w:tcPr>
          <w:p w14:paraId="10D97E2B" w14:textId="525ED65B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17296025</w:t>
            </w:r>
          </w:p>
        </w:tc>
        <w:tc>
          <w:tcPr>
            <w:tcW w:w="1883" w:type="dxa"/>
          </w:tcPr>
          <w:p w14:paraId="02C9DFB6" w14:textId="499BF0DA" w:rsidR="00A42DD5" w:rsidRPr="003E0E0B" w:rsidRDefault="00D30331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598036A" w14:textId="10D5696E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D</w:t>
            </w:r>
          </w:p>
        </w:tc>
      </w:tr>
      <w:tr w:rsidR="003E0E0B" w:rsidRPr="003E0E0B" w14:paraId="20DE8058" w14:textId="77777777" w:rsidTr="00BA2D84">
        <w:tc>
          <w:tcPr>
            <w:tcW w:w="1897" w:type="dxa"/>
          </w:tcPr>
          <w:p w14:paraId="6EC6E06A" w14:textId="12EE7CA0" w:rsidR="00A42DD5" w:rsidRPr="003E0E0B" w:rsidRDefault="00A42DD5" w:rsidP="00A42DD5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5E9C4482" w14:textId="6F4BEE21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9.27</w:t>
            </w:r>
          </w:p>
        </w:tc>
        <w:tc>
          <w:tcPr>
            <w:tcW w:w="1949" w:type="dxa"/>
            <w:vAlign w:val="bottom"/>
          </w:tcPr>
          <w:p w14:paraId="2BFD0EC3" w14:textId="1B523774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72562</w:t>
            </w:r>
          </w:p>
        </w:tc>
        <w:tc>
          <w:tcPr>
            <w:tcW w:w="1883" w:type="dxa"/>
          </w:tcPr>
          <w:p w14:paraId="262C1905" w14:textId="77B15E3C" w:rsidR="00A42DD5" w:rsidRPr="003E0E0B" w:rsidRDefault="00A42DD5" w:rsidP="00A42D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9605739</w:t>
            </w:r>
          </w:p>
        </w:tc>
        <w:tc>
          <w:tcPr>
            <w:tcW w:w="1739" w:type="dxa"/>
          </w:tcPr>
          <w:p w14:paraId="04C8A7EA" w14:textId="3B8ACE92" w:rsidR="00A42DD5" w:rsidRPr="003E0E0B" w:rsidRDefault="00A42DD5" w:rsidP="00A42D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D</w:t>
            </w:r>
          </w:p>
        </w:tc>
      </w:tr>
      <w:tr w:rsidR="003E0E0B" w:rsidRPr="003E0E0B" w14:paraId="7B18B1CB" w14:textId="77777777" w:rsidTr="0085090E">
        <w:tc>
          <w:tcPr>
            <w:tcW w:w="1897" w:type="dxa"/>
          </w:tcPr>
          <w:p w14:paraId="149072E9" w14:textId="77777777" w:rsidR="00C27150" w:rsidRPr="003E0E0B" w:rsidRDefault="00C27150" w:rsidP="00C27150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04950161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6362AA92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5B36960D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82769F5" w14:textId="77777777" w:rsidR="00C27150" w:rsidRPr="003E0E0B" w:rsidRDefault="00C27150" w:rsidP="00C271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74DACCD3" w14:textId="77777777" w:rsidTr="00C833D1">
        <w:tc>
          <w:tcPr>
            <w:tcW w:w="1897" w:type="dxa"/>
          </w:tcPr>
          <w:p w14:paraId="48671DA5" w14:textId="22C9AA4C" w:rsidR="002E7B87" w:rsidRPr="003E0E0B" w:rsidRDefault="002E7B87" w:rsidP="002E7B8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1</w:t>
            </w:r>
          </w:p>
        </w:tc>
        <w:tc>
          <w:tcPr>
            <w:tcW w:w="1882" w:type="dxa"/>
            <w:vAlign w:val="bottom"/>
          </w:tcPr>
          <w:p w14:paraId="36E92B2B" w14:textId="2104B740" w:rsidR="002E7B87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28.23</w:t>
            </w:r>
          </w:p>
        </w:tc>
        <w:tc>
          <w:tcPr>
            <w:tcW w:w="1949" w:type="dxa"/>
          </w:tcPr>
          <w:p w14:paraId="2A29DD80" w14:textId="6DCB252A" w:rsidR="002E7B87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232338EA" w14:textId="5CFB5592" w:rsidR="002E7B87" w:rsidRPr="003E0E0B" w:rsidRDefault="002E7B87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94B3271" w14:textId="6DAA81B1" w:rsidR="002E7B87" w:rsidRPr="003E0E0B" w:rsidRDefault="002E7B87" w:rsidP="002E7B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-5D</w:t>
            </w:r>
          </w:p>
        </w:tc>
      </w:tr>
      <w:tr w:rsidR="003E0E0B" w:rsidRPr="003E0E0B" w14:paraId="0820F37C" w14:textId="77777777" w:rsidTr="0085090E">
        <w:tc>
          <w:tcPr>
            <w:tcW w:w="1897" w:type="dxa"/>
          </w:tcPr>
          <w:p w14:paraId="4B4B3375" w14:textId="199E4B7B" w:rsidR="002E7B87" w:rsidRPr="003E0E0B" w:rsidRDefault="002E7B87" w:rsidP="002E7B8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7</w:t>
            </w:r>
          </w:p>
        </w:tc>
        <w:tc>
          <w:tcPr>
            <w:tcW w:w="1882" w:type="dxa"/>
          </w:tcPr>
          <w:p w14:paraId="1F01FCD4" w14:textId="258AEC85" w:rsidR="002E7B87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354.33</w:t>
            </w:r>
          </w:p>
        </w:tc>
        <w:tc>
          <w:tcPr>
            <w:tcW w:w="1949" w:type="dxa"/>
          </w:tcPr>
          <w:p w14:paraId="2A4D0504" w14:textId="255D9BDE" w:rsidR="002E7B87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67C6468A" w14:textId="2EFCD68C" w:rsidR="002E7B87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3.15577E-14</w:t>
            </w:r>
          </w:p>
        </w:tc>
        <w:tc>
          <w:tcPr>
            <w:tcW w:w="1739" w:type="dxa"/>
          </w:tcPr>
          <w:p w14:paraId="3C8CFF0A" w14:textId="131902AA" w:rsidR="002E7B87" w:rsidRPr="003E0E0B" w:rsidRDefault="002E7B87" w:rsidP="002E7B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-5D</w:t>
            </w:r>
          </w:p>
        </w:tc>
      </w:tr>
      <w:tr w:rsidR="003E0E0B" w:rsidRPr="003E0E0B" w14:paraId="5FAAAACE" w14:textId="77777777" w:rsidTr="00790300">
        <w:tc>
          <w:tcPr>
            <w:tcW w:w="1897" w:type="dxa"/>
          </w:tcPr>
          <w:p w14:paraId="686721D0" w14:textId="30E720AA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5789198E" w14:textId="5DA067A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18.07</w:t>
            </w:r>
          </w:p>
        </w:tc>
        <w:tc>
          <w:tcPr>
            <w:tcW w:w="1949" w:type="dxa"/>
            <w:vAlign w:val="bottom"/>
          </w:tcPr>
          <w:p w14:paraId="41A63321" w14:textId="2FE262F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17304E-10</w:t>
            </w:r>
          </w:p>
        </w:tc>
        <w:tc>
          <w:tcPr>
            <w:tcW w:w="1883" w:type="dxa"/>
          </w:tcPr>
          <w:p w14:paraId="20044AF6" w14:textId="133164C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FBC8E44" w14:textId="15B05B1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534E19E7" w14:textId="77777777" w:rsidTr="00790300">
        <w:tc>
          <w:tcPr>
            <w:tcW w:w="1897" w:type="dxa"/>
          </w:tcPr>
          <w:p w14:paraId="1E85E4E0" w14:textId="0E3E91BD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11AA187B" w14:textId="7940036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82.78</w:t>
            </w:r>
          </w:p>
        </w:tc>
        <w:tc>
          <w:tcPr>
            <w:tcW w:w="1949" w:type="dxa"/>
            <w:vAlign w:val="bottom"/>
          </w:tcPr>
          <w:p w14:paraId="4579D584" w14:textId="1AFAC69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3.12008E-12</w:t>
            </w:r>
          </w:p>
        </w:tc>
        <w:tc>
          <w:tcPr>
            <w:tcW w:w="1883" w:type="dxa"/>
          </w:tcPr>
          <w:p w14:paraId="6E00F095" w14:textId="7323A285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43302E-11</w:t>
            </w:r>
          </w:p>
        </w:tc>
        <w:tc>
          <w:tcPr>
            <w:tcW w:w="1739" w:type="dxa"/>
          </w:tcPr>
          <w:p w14:paraId="351A76D8" w14:textId="579FAD3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6DA66D0B" w14:textId="77777777" w:rsidTr="00790300">
        <w:tc>
          <w:tcPr>
            <w:tcW w:w="1897" w:type="dxa"/>
          </w:tcPr>
          <w:p w14:paraId="435F8341" w14:textId="1BD5017E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423B1E91" w14:textId="5DAEC77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96.69</w:t>
            </w:r>
          </w:p>
        </w:tc>
        <w:tc>
          <w:tcPr>
            <w:tcW w:w="1949" w:type="dxa"/>
            <w:vAlign w:val="bottom"/>
          </w:tcPr>
          <w:p w14:paraId="7110853A" w14:textId="21A15F2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55522687</w:t>
            </w:r>
          </w:p>
        </w:tc>
        <w:tc>
          <w:tcPr>
            <w:tcW w:w="1883" w:type="dxa"/>
          </w:tcPr>
          <w:p w14:paraId="21D3F922" w14:textId="68F4B51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C0958F4" w14:textId="38200A78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11195657" w14:textId="77777777" w:rsidTr="00790300">
        <w:tc>
          <w:tcPr>
            <w:tcW w:w="1897" w:type="dxa"/>
          </w:tcPr>
          <w:p w14:paraId="100C4368" w14:textId="72DE346A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4182B78F" w14:textId="27E8C950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167.67</w:t>
            </w:r>
          </w:p>
        </w:tc>
        <w:tc>
          <w:tcPr>
            <w:tcW w:w="1949" w:type="dxa"/>
            <w:vAlign w:val="bottom"/>
          </w:tcPr>
          <w:p w14:paraId="4EC8CD6D" w14:textId="46CD36C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15393</w:t>
            </w:r>
          </w:p>
        </w:tc>
        <w:tc>
          <w:tcPr>
            <w:tcW w:w="1883" w:type="dxa"/>
          </w:tcPr>
          <w:p w14:paraId="087DBEB2" w14:textId="29C086FF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35623</w:t>
            </w:r>
          </w:p>
        </w:tc>
        <w:tc>
          <w:tcPr>
            <w:tcW w:w="1739" w:type="dxa"/>
          </w:tcPr>
          <w:p w14:paraId="5B095BF3" w14:textId="3498D01B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125A19A4" w14:textId="77777777" w:rsidTr="00790300">
        <w:tc>
          <w:tcPr>
            <w:tcW w:w="1897" w:type="dxa"/>
          </w:tcPr>
          <w:p w14:paraId="2DEC8C8F" w14:textId="3AB7F48C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66D92057" w14:textId="08DB8B1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0.80</w:t>
            </w:r>
          </w:p>
        </w:tc>
        <w:tc>
          <w:tcPr>
            <w:tcW w:w="1949" w:type="dxa"/>
            <w:vAlign w:val="bottom"/>
          </w:tcPr>
          <w:p w14:paraId="32BA9401" w14:textId="49BAA284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81382E-09</w:t>
            </w:r>
          </w:p>
        </w:tc>
        <w:tc>
          <w:tcPr>
            <w:tcW w:w="1883" w:type="dxa"/>
          </w:tcPr>
          <w:p w14:paraId="3ACCC181" w14:textId="0ED3D1B4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C285538" w14:textId="3CE114D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4580EC48" w14:textId="77777777" w:rsidTr="00790300">
        <w:tc>
          <w:tcPr>
            <w:tcW w:w="1897" w:type="dxa"/>
          </w:tcPr>
          <w:p w14:paraId="4361B868" w14:textId="521585CE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16EC40F4" w14:textId="6974292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174.52</w:t>
            </w:r>
          </w:p>
        </w:tc>
        <w:tc>
          <w:tcPr>
            <w:tcW w:w="1949" w:type="dxa"/>
            <w:vAlign w:val="bottom"/>
          </w:tcPr>
          <w:p w14:paraId="00849BF3" w14:textId="17F98D54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.80752E-06</w:t>
            </w:r>
          </w:p>
        </w:tc>
        <w:tc>
          <w:tcPr>
            <w:tcW w:w="1883" w:type="dxa"/>
          </w:tcPr>
          <w:p w14:paraId="7A5F5B71" w14:textId="46D58E03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.09544E-09</w:t>
            </w:r>
          </w:p>
        </w:tc>
        <w:tc>
          <w:tcPr>
            <w:tcW w:w="1739" w:type="dxa"/>
          </w:tcPr>
          <w:p w14:paraId="3743F7A9" w14:textId="2D1522B8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26973602" w14:textId="77777777" w:rsidTr="00790300">
        <w:tc>
          <w:tcPr>
            <w:tcW w:w="1897" w:type="dxa"/>
          </w:tcPr>
          <w:p w14:paraId="1F144124" w14:textId="6814D939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6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6713D180" w14:textId="75BD493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53.81</w:t>
            </w:r>
          </w:p>
        </w:tc>
        <w:tc>
          <w:tcPr>
            <w:tcW w:w="1949" w:type="dxa"/>
            <w:vAlign w:val="bottom"/>
          </w:tcPr>
          <w:p w14:paraId="7E590A04" w14:textId="5BAF8E28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2983392</w:t>
            </w:r>
          </w:p>
        </w:tc>
        <w:tc>
          <w:tcPr>
            <w:tcW w:w="1883" w:type="dxa"/>
          </w:tcPr>
          <w:p w14:paraId="38E23896" w14:textId="6F20AF8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9A19327" w14:textId="54BE4E3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51D85D35" w14:textId="77777777" w:rsidTr="00790300">
        <w:tc>
          <w:tcPr>
            <w:tcW w:w="1897" w:type="dxa"/>
          </w:tcPr>
          <w:p w14:paraId="5B4E9537" w14:textId="45206698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zip-16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70BF41CF" w14:textId="66B15576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379.27</w:t>
            </w:r>
          </w:p>
        </w:tc>
        <w:tc>
          <w:tcPr>
            <w:tcW w:w="1949" w:type="dxa"/>
            <w:vAlign w:val="bottom"/>
          </w:tcPr>
          <w:p w14:paraId="744C9DE7" w14:textId="16B3B912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6985E-06</w:t>
            </w:r>
          </w:p>
        </w:tc>
        <w:tc>
          <w:tcPr>
            <w:tcW w:w="1883" w:type="dxa"/>
          </w:tcPr>
          <w:p w14:paraId="3A52A2ED" w14:textId="3139EFD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.12335E-15</w:t>
            </w:r>
          </w:p>
        </w:tc>
        <w:tc>
          <w:tcPr>
            <w:tcW w:w="1739" w:type="dxa"/>
          </w:tcPr>
          <w:p w14:paraId="0F412941" w14:textId="33C1142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58F876D0" w14:textId="77777777" w:rsidTr="00E77CD4">
        <w:tc>
          <w:tcPr>
            <w:tcW w:w="1897" w:type="dxa"/>
          </w:tcPr>
          <w:p w14:paraId="2A8C6F2B" w14:textId="04482B82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7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689181FC" w14:textId="79AF86F8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21.08</w:t>
            </w:r>
          </w:p>
        </w:tc>
        <w:tc>
          <w:tcPr>
            <w:tcW w:w="1949" w:type="dxa"/>
            <w:vAlign w:val="bottom"/>
          </w:tcPr>
          <w:p w14:paraId="313497AF" w14:textId="07CF9B78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64952351</w:t>
            </w:r>
          </w:p>
        </w:tc>
        <w:tc>
          <w:tcPr>
            <w:tcW w:w="1883" w:type="dxa"/>
            <w:vAlign w:val="bottom"/>
          </w:tcPr>
          <w:p w14:paraId="49ABE712" w14:textId="53FA65F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2CC76DA" w14:textId="6B85122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7B4A1A68" w14:textId="77777777" w:rsidTr="00E77CD4">
        <w:tc>
          <w:tcPr>
            <w:tcW w:w="1897" w:type="dxa"/>
          </w:tcPr>
          <w:p w14:paraId="399F2CE7" w14:textId="1854449E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7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A8A67D8" w14:textId="4401A4B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256.35</w:t>
            </w:r>
          </w:p>
        </w:tc>
        <w:tc>
          <w:tcPr>
            <w:tcW w:w="1949" w:type="dxa"/>
            <w:vAlign w:val="bottom"/>
          </w:tcPr>
          <w:p w14:paraId="1ABE9FB7" w14:textId="3E9B7290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16007177</w:t>
            </w:r>
          </w:p>
        </w:tc>
        <w:tc>
          <w:tcPr>
            <w:tcW w:w="1883" w:type="dxa"/>
            <w:vAlign w:val="bottom"/>
          </w:tcPr>
          <w:p w14:paraId="1E01E595" w14:textId="5DBC37D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.64271E-10</w:t>
            </w:r>
          </w:p>
        </w:tc>
        <w:tc>
          <w:tcPr>
            <w:tcW w:w="1739" w:type="dxa"/>
          </w:tcPr>
          <w:p w14:paraId="49D13E26" w14:textId="6D5A0D4B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3E0E0B" w:rsidRPr="003E0E0B" w14:paraId="22D4FCC4" w14:textId="77777777" w:rsidTr="0085090E">
        <w:tc>
          <w:tcPr>
            <w:tcW w:w="1897" w:type="dxa"/>
          </w:tcPr>
          <w:p w14:paraId="4DC50734" w14:textId="77777777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1AB22611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3F6B1B4A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0B02B9CE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029ED81A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F558D24" w14:textId="77777777" w:rsidTr="00367C5D">
        <w:tc>
          <w:tcPr>
            <w:tcW w:w="1897" w:type="dxa"/>
          </w:tcPr>
          <w:p w14:paraId="2911CC07" w14:textId="7C5E7ADD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2ACCECBB" w14:textId="27964A24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96.59</w:t>
            </w:r>
          </w:p>
        </w:tc>
        <w:tc>
          <w:tcPr>
            <w:tcW w:w="1949" w:type="dxa"/>
            <w:vAlign w:val="bottom"/>
          </w:tcPr>
          <w:p w14:paraId="12A280A7" w14:textId="28F2ACF9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925693316</w:t>
            </w:r>
          </w:p>
        </w:tc>
        <w:tc>
          <w:tcPr>
            <w:tcW w:w="1883" w:type="dxa"/>
          </w:tcPr>
          <w:p w14:paraId="7F2E3B6A" w14:textId="0DCF3C0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BAA4CEB" w14:textId="114B24F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59018A5D" w14:textId="77777777" w:rsidTr="00367C5D">
        <w:tc>
          <w:tcPr>
            <w:tcW w:w="1897" w:type="dxa"/>
          </w:tcPr>
          <w:p w14:paraId="3649906A" w14:textId="0B3BEA95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3F35F1BF" w14:textId="4BA70A70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104.71</w:t>
            </w:r>
          </w:p>
        </w:tc>
        <w:tc>
          <w:tcPr>
            <w:tcW w:w="1949" w:type="dxa"/>
            <w:vAlign w:val="bottom"/>
          </w:tcPr>
          <w:p w14:paraId="138811EB" w14:textId="00E29658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57423E-12</w:t>
            </w:r>
          </w:p>
        </w:tc>
        <w:tc>
          <w:tcPr>
            <w:tcW w:w="1883" w:type="dxa"/>
            <w:vAlign w:val="center"/>
          </w:tcPr>
          <w:p w14:paraId="66241C91" w14:textId="737C4928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67692411</w:t>
            </w:r>
          </w:p>
        </w:tc>
        <w:tc>
          <w:tcPr>
            <w:tcW w:w="1739" w:type="dxa"/>
          </w:tcPr>
          <w:p w14:paraId="1268C95C" w14:textId="2F1C33B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54F45050" w14:textId="77777777" w:rsidTr="00367C5D">
        <w:tc>
          <w:tcPr>
            <w:tcW w:w="1897" w:type="dxa"/>
          </w:tcPr>
          <w:p w14:paraId="2F2A6929" w14:textId="265E2DFE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09112396" w14:textId="62484FD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90.54</w:t>
            </w:r>
          </w:p>
        </w:tc>
        <w:tc>
          <w:tcPr>
            <w:tcW w:w="1949" w:type="dxa"/>
            <w:vAlign w:val="bottom"/>
          </w:tcPr>
          <w:p w14:paraId="718EF53A" w14:textId="0FAE55D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4668061</w:t>
            </w:r>
          </w:p>
        </w:tc>
        <w:tc>
          <w:tcPr>
            <w:tcW w:w="1883" w:type="dxa"/>
            <w:vAlign w:val="center"/>
          </w:tcPr>
          <w:p w14:paraId="146293B4" w14:textId="623DF64F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4C92DF2" w14:textId="45B75E61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588AC3FF" w14:textId="77777777" w:rsidTr="00367C5D">
        <w:tc>
          <w:tcPr>
            <w:tcW w:w="1897" w:type="dxa"/>
          </w:tcPr>
          <w:p w14:paraId="2195125A" w14:textId="143070AA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6EEDBBE4" w14:textId="786858D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397.03</w:t>
            </w:r>
          </w:p>
        </w:tc>
        <w:tc>
          <w:tcPr>
            <w:tcW w:w="1949" w:type="dxa"/>
            <w:vAlign w:val="bottom"/>
          </w:tcPr>
          <w:p w14:paraId="314E18AF" w14:textId="2E1F982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401247</w:t>
            </w:r>
          </w:p>
        </w:tc>
        <w:tc>
          <w:tcPr>
            <w:tcW w:w="1883" w:type="dxa"/>
            <w:vAlign w:val="center"/>
          </w:tcPr>
          <w:p w14:paraId="1C15B8FC" w14:textId="586F9BBF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.85006E-08</w:t>
            </w:r>
          </w:p>
        </w:tc>
        <w:tc>
          <w:tcPr>
            <w:tcW w:w="1739" w:type="dxa"/>
          </w:tcPr>
          <w:p w14:paraId="086652FF" w14:textId="43E2B82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6765643B" w14:textId="77777777" w:rsidTr="00367C5D">
        <w:tc>
          <w:tcPr>
            <w:tcW w:w="1897" w:type="dxa"/>
          </w:tcPr>
          <w:p w14:paraId="1FF92FC5" w14:textId="045B03FB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35AA6452" w14:textId="7BAA0101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72.45</w:t>
            </w:r>
          </w:p>
        </w:tc>
        <w:tc>
          <w:tcPr>
            <w:tcW w:w="1949" w:type="dxa"/>
            <w:vAlign w:val="bottom"/>
          </w:tcPr>
          <w:p w14:paraId="64D769C4" w14:textId="0D1C27D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306791719</w:t>
            </w:r>
          </w:p>
        </w:tc>
        <w:tc>
          <w:tcPr>
            <w:tcW w:w="1883" w:type="dxa"/>
            <w:vAlign w:val="center"/>
          </w:tcPr>
          <w:p w14:paraId="37016516" w14:textId="7E1F2FE1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B8FD183" w14:textId="160E358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522CF14B" w14:textId="77777777" w:rsidTr="00367C5D">
        <w:tc>
          <w:tcPr>
            <w:tcW w:w="1897" w:type="dxa"/>
          </w:tcPr>
          <w:p w14:paraId="262F927D" w14:textId="135409D9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0A139C7B" w14:textId="43F5807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207.30</w:t>
            </w:r>
          </w:p>
        </w:tc>
        <w:tc>
          <w:tcPr>
            <w:tcW w:w="1949" w:type="dxa"/>
            <w:vAlign w:val="bottom"/>
          </w:tcPr>
          <w:p w14:paraId="2D66D0B5" w14:textId="0C30DF8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3.31713E-05</w:t>
            </w:r>
          </w:p>
        </w:tc>
        <w:tc>
          <w:tcPr>
            <w:tcW w:w="1883" w:type="dxa"/>
            <w:vAlign w:val="center"/>
          </w:tcPr>
          <w:p w14:paraId="5C61882B" w14:textId="6AF04E99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214012</w:t>
            </w:r>
          </w:p>
        </w:tc>
        <w:tc>
          <w:tcPr>
            <w:tcW w:w="1739" w:type="dxa"/>
          </w:tcPr>
          <w:p w14:paraId="24B1C05A" w14:textId="5091FAFB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3AEA6540" w14:textId="77777777" w:rsidTr="00367C5D">
        <w:tc>
          <w:tcPr>
            <w:tcW w:w="1897" w:type="dxa"/>
          </w:tcPr>
          <w:p w14:paraId="426D7EDC" w14:textId="7BB6CF9F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7DA896DC" w14:textId="3CCEE13F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7.55</w:t>
            </w:r>
          </w:p>
        </w:tc>
        <w:tc>
          <w:tcPr>
            <w:tcW w:w="1949" w:type="dxa"/>
            <w:vAlign w:val="bottom"/>
          </w:tcPr>
          <w:p w14:paraId="47B06710" w14:textId="49FCD2C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2166934</w:t>
            </w:r>
          </w:p>
        </w:tc>
        <w:tc>
          <w:tcPr>
            <w:tcW w:w="1883" w:type="dxa"/>
            <w:vAlign w:val="center"/>
          </w:tcPr>
          <w:p w14:paraId="556EB571" w14:textId="0D7CBC4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33387B8" w14:textId="09A66C8F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0DA8E272" w14:textId="77777777" w:rsidTr="00367C5D">
        <w:tc>
          <w:tcPr>
            <w:tcW w:w="1897" w:type="dxa"/>
          </w:tcPr>
          <w:p w14:paraId="267E161F" w14:textId="285246C5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4E237515" w14:textId="3C4F48C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375.65</w:t>
            </w:r>
          </w:p>
        </w:tc>
        <w:tc>
          <w:tcPr>
            <w:tcW w:w="1949" w:type="dxa"/>
            <w:vAlign w:val="bottom"/>
          </w:tcPr>
          <w:p w14:paraId="414F8DF5" w14:textId="032F782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65297402</w:t>
            </w:r>
          </w:p>
        </w:tc>
        <w:tc>
          <w:tcPr>
            <w:tcW w:w="1883" w:type="dxa"/>
            <w:vAlign w:val="center"/>
          </w:tcPr>
          <w:p w14:paraId="2405B5FD" w14:textId="470CB092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2973E-15</w:t>
            </w:r>
          </w:p>
        </w:tc>
        <w:tc>
          <w:tcPr>
            <w:tcW w:w="1739" w:type="dxa"/>
          </w:tcPr>
          <w:p w14:paraId="0A23776A" w14:textId="0F6AD24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789B8199" w14:textId="77777777" w:rsidTr="00367C5D">
        <w:tc>
          <w:tcPr>
            <w:tcW w:w="1897" w:type="dxa"/>
          </w:tcPr>
          <w:p w14:paraId="13EB14EC" w14:textId="3F8C9E66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3C8E5908" w14:textId="46B435D1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07.63</w:t>
            </w:r>
          </w:p>
        </w:tc>
        <w:tc>
          <w:tcPr>
            <w:tcW w:w="1949" w:type="dxa"/>
            <w:vAlign w:val="bottom"/>
          </w:tcPr>
          <w:p w14:paraId="3BFA63B2" w14:textId="4F21F79D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1139925</w:t>
            </w:r>
          </w:p>
        </w:tc>
        <w:tc>
          <w:tcPr>
            <w:tcW w:w="1883" w:type="dxa"/>
            <w:vAlign w:val="center"/>
          </w:tcPr>
          <w:p w14:paraId="0FCF6AB3" w14:textId="054EEAA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33D0FFF" w14:textId="0446E5C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575D7DA8" w14:textId="77777777" w:rsidTr="00367C5D">
        <w:tc>
          <w:tcPr>
            <w:tcW w:w="1897" w:type="dxa"/>
          </w:tcPr>
          <w:p w14:paraId="750EE0B0" w14:textId="04EB0C04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56CEB234" w14:textId="4E1C66C0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295.85</w:t>
            </w:r>
          </w:p>
        </w:tc>
        <w:tc>
          <w:tcPr>
            <w:tcW w:w="1949" w:type="dxa"/>
            <w:vAlign w:val="bottom"/>
          </w:tcPr>
          <w:p w14:paraId="52974EE1" w14:textId="652534C0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20002884</w:t>
            </w:r>
          </w:p>
        </w:tc>
        <w:tc>
          <w:tcPr>
            <w:tcW w:w="1883" w:type="dxa"/>
            <w:vAlign w:val="center"/>
          </w:tcPr>
          <w:p w14:paraId="11B9ED5A" w14:textId="167EFDB4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68332E-10</w:t>
            </w:r>
          </w:p>
        </w:tc>
        <w:tc>
          <w:tcPr>
            <w:tcW w:w="1739" w:type="dxa"/>
          </w:tcPr>
          <w:p w14:paraId="24D3407B" w14:textId="53442135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3E0E0B" w:rsidRPr="003E0E0B" w14:paraId="732A500E" w14:textId="77777777" w:rsidTr="0085090E">
        <w:tc>
          <w:tcPr>
            <w:tcW w:w="1897" w:type="dxa"/>
          </w:tcPr>
          <w:p w14:paraId="33E69628" w14:textId="77777777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301B510D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2301355E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0069223B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C52E50F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FEDB121" w14:textId="77777777" w:rsidTr="002209C9">
        <w:tc>
          <w:tcPr>
            <w:tcW w:w="1897" w:type="dxa"/>
          </w:tcPr>
          <w:p w14:paraId="30533AC6" w14:textId="48CEC313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04027F1F" w14:textId="116FB64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66.72</w:t>
            </w:r>
          </w:p>
        </w:tc>
        <w:tc>
          <w:tcPr>
            <w:tcW w:w="1949" w:type="dxa"/>
            <w:vAlign w:val="bottom"/>
          </w:tcPr>
          <w:p w14:paraId="6ED37CC9" w14:textId="6B55E5EF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71794356</w:t>
            </w:r>
          </w:p>
        </w:tc>
        <w:tc>
          <w:tcPr>
            <w:tcW w:w="1883" w:type="dxa"/>
          </w:tcPr>
          <w:p w14:paraId="42671186" w14:textId="538F46C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71807BE" w14:textId="568C3082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C</w:t>
            </w:r>
          </w:p>
        </w:tc>
      </w:tr>
      <w:tr w:rsidR="003E0E0B" w:rsidRPr="003E0E0B" w14:paraId="05FB5C1A" w14:textId="77777777" w:rsidTr="002209C9">
        <w:tc>
          <w:tcPr>
            <w:tcW w:w="1897" w:type="dxa"/>
          </w:tcPr>
          <w:p w14:paraId="06C3E670" w14:textId="6369C40D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46C0419" w14:textId="07C7C37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155.14</w:t>
            </w:r>
          </w:p>
        </w:tc>
        <w:tc>
          <w:tcPr>
            <w:tcW w:w="1949" w:type="dxa"/>
            <w:vAlign w:val="bottom"/>
          </w:tcPr>
          <w:p w14:paraId="5EE5E967" w14:textId="5962E4A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01892E-10</w:t>
            </w:r>
          </w:p>
        </w:tc>
        <w:tc>
          <w:tcPr>
            <w:tcW w:w="1883" w:type="dxa"/>
          </w:tcPr>
          <w:p w14:paraId="353808B5" w14:textId="395C4EF8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.30925E-05</w:t>
            </w:r>
          </w:p>
        </w:tc>
        <w:tc>
          <w:tcPr>
            <w:tcW w:w="1739" w:type="dxa"/>
          </w:tcPr>
          <w:p w14:paraId="41B2DDFF" w14:textId="0507F933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C</w:t>
            </w:r>
          </w:p>
        </w:tc>
      </w:tr>
      <w:tr w:rsidR="003E0E0B" w:rsidRPr="003E0E0B" w14:paraId="00B45449" w14:textId="77777777" w:rsidTr="00F16498">
        <w:tc>
          <w:tcPr>
            <w:tcW w:w="1897" w:type="dxa"/>
          </w:tcPr>
          <w:p w14:paraId="024A2A92" w14:textId="4D327912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724FCEB8" w14:textId="22F6685A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3.53</w:t>
            </w:r>
          </w:p>
        </w:tc>
        <w:tc>
          <w:tcPr>
            <w:tcW w:w="1949" w:type="dxa"/>
            <w:vAlign w:val="bottom"/>
          </w:tcPr>
          <w:p w14:paraId="7ABA6513" w14:textId="41EACAFC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24483207</w:t>
            </w:r>
          </w:p>
        </w:tc>
        <w:tc>
          <w:tcPr>
            <w:tcW w:w="1883" w:type="dxa"/>
          </w:tcPr>
          <w:p w14:paraId="5BC480F6" w14:textId="3A9B0826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C944F56" w14:textId="11314CB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C</w:t>
            </w:r>
          </w:p>
        </w:tc>
      </w:tr>
      <w:tr w:rsidR="003E0E0B" w:rsidRPr="003E0E0B" w14:paraId="6F9B4D1B" w14:textId="77777777" w:rsidTr="00F16498">
        <w:tc>
          <w:tcPr>
            <w:tcW w:w="1897" w:type="dxa"/>
          </w:tcPr>
          <w:p w14:paraId="61BEDD10" w14:textId="6D378CFB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72338AE6" w14:textId="42F5D0BE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174.86</w:t>
            </w:r>
          </w:p>
        </w:tc>
        <w:tc>
          <w:tcPr>
            <w:tcW w:w="1949" w:type="dxa"/>
            <w:vAlign w:val="bottom"/>
          </w:tcPr>
          <w:p w14:paraId="3E647C76" w14:textId="677A0A19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.47898E-05</w:t>
            </w:r>
          </w:p>
        </w:tc>
        <w:tc>
          <w:tcPr>
            <w:tcW w:w="1883" w:type="dxa"/>
          </w:tcPr>
          <w:p w14:paraId="30078BB7" w14:textId="6A437747" w:rsidR="00BB0E8F" w:rsidRPr="003E0E0B" w:rsidRDefault="00BB0E8F" w:rsidP="00BB0E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129335</w:t>
            </w:r>
          </w:p>
        </w:tc>
        <w:tc>
          <w:tcPr>
            <w:tcW w:w="1739" w:type="dxa"/>
          </w:tcPr>
          <w:p w14:paraId="2C87C4F2" w14:textId="060CF93B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C</w:t>
            </w:r>
          </w:p>
        </w:tc>
      </w:tr>
      <w:tr w:rsidR="003E0E0B" w:rsidRPr="003E0E0B" w14:paraId="0B0D4984" w14:textId="77777777" w:rsidTr="0085090E">
        <w:tc>
          <w:tcPr>
            <w:tcW w:w="1897" w:type="dxa"/>
          </w:tcPr>
          <w:p w14:paraId="3AAC2A63" w14:textId="77777777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79E2F9E5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1399AF8B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09F029F6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D867A43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29F0E222" w14:textId="77777777" w:rsidTr="00C833D1">
        <w:tc>
          <w:tcPr>
            <w:tcW w:w="1897" w:type="dxa"/>
          </w:tcPr>
          <w:p w14:paraId="54F27197" w14:textId="6CD57E16" w:rsidR="00CB570D" w:rsidRPr="003E0E0B" w:rsidRDefault="00CB570D" w:rsidP="00CB570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73FC8FA2" w14:textId="1CB21F56" w:rsidR="00CB570D" w:rsidRPr="003E0E0B" w:rsidRDefault="00CB570D" w:rsidP="00CB570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20.13</w:t>
            </w:r>
          </w:p>
        </w:tc>
        <w:tc>
          <w:tcPr>
            <w:tcW w:w="1949" w:type="dxa"/>
            <w:vAlign w:val="bottom"/>
          </w:tcPr>
          <w:p w14:paraId="3B1F3BA1" w14:textId="64C2E9FD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86089E-05</w:t>
            </w:r>
          </w:p>
        </w:tc>
        <w:tc>
          <w:tcPr>
            <w:tcW w:w="1883" w:type="dxa"/>
          </w:tcPr>
          <w:p w14:paraId="383F5A0B" w14:textId="36D2909D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16E2791" w14:textId="411B8CF4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D</w:t>
            </w:r>
          </w:p>
        </w:tc>
      </w:tr>
      <w:tr w:rsidR="003E0E0B" w:rsidRPr="003E0E0B" w14:paraId="1BB2BDFB" w14:textId="77777777" w:rsidTr="00C833D1">
        <w:tc>
          <w:tcPr>
            <w:tcW w:w="1897" w:type="dxa"/>
          </w:tcPr>
          <w:p w14:paraId="65A4704A" w14:textId="41E0D2FA" w:rsidR="00CB570D" w:rsidRPr="003E0E0B" w:rsidRDefault="00CB570D" w:rsidP="00CB570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7074C210" w14:textId="6BC83EBE" w:rsidR="00CB570D" w:rsidRPr="003E0E0B" w:rsidRDefault="00CB570D" w:rsidP="00CB570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253.36</w:t>
            </w:r>
          </w:p>
        </w:tc>
        <w:tc>
          <w:tcPr>
            <w:tcW w:w="1949" w:type="dxa"/>
            <w:vAlign w:val="bottom"/>
          </w:tcPr>
          <w:p w14:paraId="4A45D154" w14:textId="24976A53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212438</w:t>
            </w:r>
          </w:p>
        </w:tc>
        <w:tc>
          <w:tcPr>
            <w:tcW w:w="1883" w:type="dxa"/>
          </w:tcPr>
          <w:p w14:paraId="737C648C" w14:textId="482C0650" w:rsidR="00CB570D" w:rsidRPr="003E0E0B" w:rsidRDefault="00CB570D" w:rsidP="00CB57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29885E-10</w:t>
            </w:r>
          </w:p>
        </w:tc>
        <w:tc>
          <w:tcPr>
            <w:tcW w:w="1739" w:type="dxa"/>
          </w:tcPr>
          <w:p w14:paraId="062A3152" w14:textId="3944BFF2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D</w:t>
            </w:r>
          </w:p>
        </w:tc>
      </w:tr>
      <w:tr w:rsidR="003E0E0B" w:rsidRPr="003E0E0B" w14:paraId="5607C339" w14:textId="77777777" w:rsidTr="00C833D1">
        <w:tc>
          <w:tcPr>
            <w:tcW w:w="1897" w:type="dxa"/>
          </w:tcPr>
          <w:p w14:paraId="10A8EF8F" w14:textId="7D90B623" w:rsidR="00CB570D" w:rsidRPr="003E0E0B" w:rsidRDefault="00CB570D" w:rsidP="00CB570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3BFAF998" w14:textId="3ADE8523" w:rsidR="00CB570D" w:rsidRPr="003E0E0B" w:rsidRDefault="00CB570D" w:rsidP="00CB570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12.15</w:t>
            </w:r>
          </w:p>
        </w:tc>
        <w:tc>
          <w:tcPr>
            <w:tcW w:w="1949" w:type="dxa"/>
            <w:vAlign w:val="bottom"/>
          </w:tcPr>
          <w:p w14:paraId="26462259" w14:textId="5FD6BCB4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1062334</w:t>
            </w:r>
          </w:p>
        </w:tc>
        <w:tc>
          <w:tcPr>
            <w:tcW w:w="1883" w:type="dxa"/>
          </w:tcPr>
          <w:p w14:paraId="6BA079E9" w14:textId="4702A616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671C7B9" w14:textId="7CFC186C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D</w:t>
            </w:r>
          </w:p>
        </w:tc>
      </w:tr>
      <w:tr w:rsidR="003E0E0B" w:rsidRPr="003E0E0B" w14:paraId="31FA178E" w14:textId="77777777" w:rsidTr="00C833D1">
        <w:tc>
          <w:tcPr>
            <w:tcW w:w="1897" w:type="dxa"/>
          </w:tcPr>
          <w:p w14:paraId="18101C13" w14:textId="5BD4CD45" w:rsidR="00CB570D" w:rsidRPr="003E0E0B" w:rsidRDefault="00CB570D" w:rsidP="00CB570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3D11D1B4" w14:textId="15E09BBA" w:rsidR="00CB570D" w:rsidRPr="003E0E0B" w:rsidRDefault="00CB570D" w:rsidP="00CB570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291.38</w:t>
            </w:r>
          </w:p>
        </w:tc>
        <w:tc>
          <w:tcPr>
            <w:tcW w:w="1949" w:type="dxa"/>
            <w:vAlign w:val="bottom"/>
          </w:tcPr>
          <w:p w14:paraId="6FA6C732" w14:textId="4C123B54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9380103</w:t>
            </w:r>
          </w:p>
        </w:tc>
        <w:tc>
          <w:tcPr>
            <w:tcW w:w="1883" w:type="dxa"/>
          </w:tcPr>
          <w:p w14:paraId="6C34BD13" w14:textId="51586BCA" w:rsidR="00CB570D" w:rsidRPr="003E0E0B" w:rsidRDefault="00CB570D" w:rsidP="00CB57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81411E-05</w:t>
            </w:r>
          </w:p>
        </w:tc>
        <w:tc>
          <w:tcPr>
            <w:tcW w:w="1739" w:type="dxa"/>
          </w:tcPr>
          <w:p w14:paraId="3E46821B" w14:textId="7204FDAC" w:rsidR="00CB570D" w:rsidRPr="003E0E0B" w:rsidRDefault="00CB570D" w:rsidP="00CB570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D</w:t>
            </w:r>
          </w:p>
        </w:tc>
      </w:tr>
      <w:tr w:rsidR="003E0E0B" w:rsidRPr="003E0E0B" w14:paraId="2593E199" w14:textId="77777777" w:rsidTr="0085090E">
        <w:tc>
          <w:tcPr>
            <w:tcW w:w="1897" w:type="dxa"/>
          </w:tcPr>
          <w:p w14:paraId="1373EEC7" w14:textId="77777777" w:rsidR="00BB0E8F" w:rsidRPr="003E0E0B" w:rsidRDefault="00BB0E8F" w:rsidP="00BB0E8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619C0C67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3A94A987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74387F46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36779B76" w14:textId="77777777" w:rsidR="00BB0E8F" w:rsidRPr="003E0E0B" w:rsidRDefault="00BB0E8F" w:rsidP="00BB0E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6459334" w14:textId="77777777" w:rsidTr="00632BFE">
        <w:tc>
          <w:tcPr>
            <w:tcW w:w="1897" w:type="dxa"/>
          </w:tcPr>
          <w:p w14:paraId="3A423D76" w14:textId="62A15571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1</w:t>
            </w:r>
          </w:p>
        </w:tc>
        <w:tc>
          <w:tcPr>
            <w:tcW w:w="1882" w:type="dxa"/>
            <w:vAlign w:val="bottom"/>
          </w:tcPr>
          <w:p w14:paraId="1A3CA3D9" w14:textId="7563F9A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0.24</w:t>
            </w:r>
          </w:p>
        </w:tc>
        <w:tc>
          <w:tcPr>
            <w:tcW w:w="1949" w:type="dxa"/>
          </w:tcPr>
          <w:p w14:paraId="2366765A" w14:textId="10AA76BF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2CD72F37" w14:textId="769A261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63B269F" w14:textId="618C15C3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-5H</w:t>
            </w:r>
          </w:p>
        </w:tc>
      </w:tr>
      <w:tr w:rsidR="003E0E0B" w:rsidRPr="003E0E0B" w14:paraId="39AE4D8C" w14:textId="77777777" w:rsidTr="006212A5">
        <w:tc>
          <w:tcPr>
            <w:tcW w:w="1897" w:type="dxa"/>
          </w:tcPr>
          <w:p w14:paraId="4E93AAF0" w14:textId="0FEF9AAE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7</w:t>
            </w:r>
          </w:p>
        </w:tc>
        <w:tc>
          <w:tcPr>
            <w:tcW w:w="1882" w:type="dxa"/>
            <w:vAlign w:val="bottom"/>
          </w:tcPr>
          <w:p w14:paraId="12119DD2" w14:textId="05165590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4.06</w:t>
            </w:r>
          </w:p>
        </w:tc>
        <w:tc>
          <w:tcPr>
            <w:tcW w:w="1949" w:type="dxa"/>
          </w:tcPr>
          <w:p w14:paraId="48E03297" w14:textId="58FBF653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5C01B8A0" w14:textId="1FFB34D6" w:rsidR="00363636" w:rsidRPr="003E0E0B" w:rsidRDefault="00363636" w:rsidP="00363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.14292E-13</w:t>
            </w:r>
          </w:p>
        </w:tc>
        <w:tc>
          <w:tcPr>
            <w:tcW w:w="1739" w:type="dxa"/>
          </w:tcPr>
          <w:p w14:paraId="4914AFEF" w14:textId="64C4C99B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-5H</w:t>
            </w:r>
          </w:p>
        </w:tc>
      </w:tr>
      <w:tr w:rsidR="003E0E0B" w:rsidRPr="003E0E0B" w14:paraId="7C6FF7FA" w14:textId="77777777" w:rsidTr="00DE13D5">
        <w:tc>
          <w:tcPr>
            <w:tcW w:w="1897" w:type="dxa"/>
          </w:tcPr>
          <w:p w14:paraId="51BE9ECB" w14:textId="16F59E0C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18DEBD6C" w14:textId="341609AE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8.40</w:t>
            </w:r>
          </w:p>
        </w:tc>
        <w:tc>
          <w:tcPr>
            <w:tcW w:w="1949" w:type="dxa"/>
            <w:vAlign w:val="bottom"/>
          </w:tcPr>
          <w:p w14:paraId="34158C63" w14:textId="752A858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319838668</w:t>
            </w:r>
          </w:p>
        </w:tc>
        <w:tc>
          <w:tcPr>
            <w:tcW w:w="1883" w:type="dxa"/>
          </w:tcPr>
          <w:p w14:paraId="39B775A0" w14:textId="143FAF30" w:rsidR="00363636" w:rsidRPr="003E0E0B" w:rsidRDefault="00F80649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E2855CA" w14:textId="0AC958AF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5DC80B6E" w14:textId="77777777" w:rsidTr="00DE13D5">
        <w:tc>
          <w:tcPr>
            <w:tcW w:w="1897" w:type="dxa"/>
          </w:tcPr>
          <w:p w14:paraId="7CF01D05" w14:textId="5CA9885B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29652E9" w14:textId="0B102C45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2.76</w:t>
            </w:r>
          </w:p>
        </w:tc>
        <w:tc>
          <w:tcPr>
            <w:tcW w:w="1949" w:type="dxa"/>
            <w:vAlign w:val="bottom"/>
          </w:tcPr>
          <w:p w14:paraId="7BF7857D" w14:textId="7B50B2BA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14506E-11</w:t>
            </w:r>
          </w:p>
        </w:tc>
        <w:tc>
          <w:tcPr>
            <w:tcW w:w="1883" w:type="dxa"/>
          </w:tcPr>
          <w:p w14:paraId="61C90C3C" w14:textId="58840D9D" w:rsidR="00363636" w:rsidRPr="003E0E0B" w:rsidRDefault="00363636" w:rsidP="00F80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46501704</w:t>
            </w:r>
          </w:p>
        </w:tc>
        <w:tc>
          <w:tcPr>
            <w:tcW w:w="1739" w:type="dxa"/>
          </w:tcPr>
          <w:p w14:paraId="78E75580" w14:textId="3808A75D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7233CE33" w14:textId="77777777" w:rsidTr="00DE13D5">
        <w:tc>
          <w:tcPr>
            <w:tcW w:w="1897" w:type="dxa"/>
          </w:tcPr>
          <w:p w14:paraId="22D08DE9" w14:textId="1E4958A3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35E0E2BC" w14:textId="5002C90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6.27</w:t>
            </w:r>
          </w:p>
        </w:tc>
        <w:tc>
          <w:tcPr>
            <w:tcW w:w="1949" w:type="dxa"/>
            <w:vAlign w:val="bottom"/>
          </w:tcPr>
          <w:p w14:paraId="0F671DE4" w14:textId="61E575FD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812408</w:t>
            </w:r>
          </w:p>
        </w:tc>
        <w:tc>
          <w:tcPr>
            <w:tcW w:w="1883" w:type="dxa"/>
          </w:tcPr>
          <w:p w14:paraId="01F27445" w14:textId="6A307B22" w:rsidR="00363636" w:rsidRPr="003E0E0B" w:rsidRDefault="00F80649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D6336A2" w14:textId="4ED2BA53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52FFB37E" w14:textId="77777777" w:rsidTr="00DE13D5">
        <w:tc>
          <w:tcPr>
            <w:tcW w:w="1897" w:type="dxa"/>
          </w:tcPr>
          <w:p w14:paraId="542F13C8" w14:textId="31157343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D16B36D" w14:textId="789D350B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1.80</w:t>
            </w:r>
          </w:p>
        </w:tc>
        <w:tc>
          <w:tcPr>
            <w:tcW w:w="1949" w:type="dxa"/>
            <w:vAlign w:val="bottom"/>
          </w:tcPr>
          <w:p w14:paraId="5AEE3948" w14:textId="3AEC64D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416247</w:t>
            </w:r>
          </w:p>
        </w:tc>
        <w:tc>
          <w:tcPr>
            <w:tcW w:w="1883" w:type="dxa"/>
          </w:tcPr>
          <w:p w14:paraId="00187373" w14:textId="39A837E5" w:rsidR="00363636" w:rsidRPr="003E0E0B" w:rsidRDefault="00363636" w:rsidP="00F80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1104536</w:t>
            </w:r>
          </w:p>
        </w:tc>
        <w:tc>
          <w:tcPr>
            <w:tcW w:w="1739" w:type="dxa"/>
          </w:tcPr>
          <w:p w14:paraId="4511B2A8" w14:textId="71F885B1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23F8DA0B" w14:textId="77777777" w:rsidTr="00DE13D5">
        <w:tc>
          <w:tcPr>
            <w:tcW w:w="1897" w:type="dxa"/>
          </w:tcPr>
          <w:p w14:paraId="6AE55479" w14:textId="5933AB7E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7AE6A110" w14:textId="3407456D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1.82</w:t>
            </w:r>
          </w:p>
        </w:tc>
        <w:tc>
          <w:tcPr>
            <w:tcW w:w="1949" w:type="dxa"/>
            <w:vAlign w:val="bottom"/>
          </w:tcPr>
          <w:p w14:paraId="7CBDCD6F" w14:textId="6333011A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17256866</w:t>
            </w:r>
          </w:p>
        </w:tc>
        <w:tc>
          <w:tcPr>
            <w:tcW w:w="1883" w:type="dxa"/>
          </w:tcPr>
          <w:p w14:paraId="187F0773" w14:textId="60F0B81E" w:rsidR="00363636" w:rsidRPr="003E0E0B" w:rsidRDefault="00F80649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5C4D7E73" w14:textId="05A33935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26B49687" w14:textId="77777777" w:rsidTr="00DE13D5">
        <w:tc>
          <w:tcPr>
            <w:tcW w:w="1897" w:type="dxa"/>
          </w:tcPr>
          <w:p w14:paraId="49F3176E" w14:textId="680D13C3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0DD6C3FC" w14:textId="0247C22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8.54</w:t>
            </w:r>
          </w:p>
        </w:tc>
        <w:tc>
          <w:tcPr>
            <w:tcW w:w="1949" w:type="dxa"/>
            <w:vAlign w:val="bottom"/>
          </w:tcPr>
          <w:p w14:paraId="0329590B" w14:textId="36BE2C5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41664583</w:t>
            </w:r>
          </w:p>
        </w:tc>
        <w:tc>
          <w:tcPr>
            <w:tcW w:w="1883" w:type="dxa"/>
          </w:tcPr>
          <w:p w14:paraId="64499AD7" w14:textId="1FCF4ED1" w:rsidR="00363636" w:rsidRPr="003E0E0B" w:rsidRDefault="00363636" w:rsidP="00F80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9083897</w:t>
            </w:r>
          </w:p>
        </w:tc>
        <w:tc>
          <w:tcPr>
            <w:tcW w:w="1739" w:type="dxa"/>
          </w:tcPr>
          <w:p w14:paraId="76C60B83" w14:textId="7534E403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7C3BD7C1" w14:textId="77777777" w:rsidTr="00AF4BE4">
        <w:tc>
          <w:tcPr>
            <w:tcW w:w="1897" w:type="dxa"/>
          </w:tcPr>
          <w:p w14:paraId="2B236705" w14:textId="534E1D44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6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0833F7D9" w14:textId="64D04DAC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8.60</w:t>
            </w:r>
          </w:p>
        </w:tc>
        <w:tc>
          <w:tcPr>
            <w:tcW w:w="1949" w:type="dxa"/>
            <w:vAlign w:val="bottom"/>
          </w:tcPr>
          <w:p w14:paraId="4CB7E8D1" w14:textId="38B71284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42745E-05</w:t>
            </w:r>
          </w:p>
        </w:tc>
        <w:tc>
          <w:tcPr>
            <w:tcW w:w="1883" w:type="dxa"/>
          </w:tcPr>
          <w:p w14:paraId="466B817A" w14:textId="0DD43EE7" w:rsidR="00363636" w:rsidRPr="003E0E0B" w:rsidRDefault="00F80649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5530036" w14:textId="19A35F8E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605130E9" w14:textId="77777777" w:rsidTr="00AF4BE4">
        <w:tc>
          <w:tcPr>
            <w:tcW w:w="1897" w:type="dxa"/>
          </w:tcPr>
          <w:p w14:paraId="4D790F10" w14:textId="22E4750F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6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3843A949" w14:textId="1F0BB116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4.93</w:t>
            </w:r>
          </w:p>
        </w:tc>
        <w:tc>
          <w:tcPr>
            <w:tcW w:w="1949" w:type="dxa"/>
            <w:vAlign w:val="bottom"/>
          </w:tcPr>
          <w:p w14:paraId="16C23282" w14:textId="624E2BCA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.24136E-05</w:t>
            </w:r>
          </w:p>
        </w:tc>
        <w:tc>
          <w:tcPr>
            <w:tcW w:w="1883" w:type="dxa"/>
          </w:tcPr>
          <w:p w14:paraId="331868AA" w14:textId="3CB93E81" w:rsidR="00363636" w:rsidRPr="003E0E0B" w:rsidRDefault="00363636" w:rsidP="00F80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4.02533E-12</w:t>
            </w:r>
          </w:p>
        </w:tc>
        <w:tc>
          <w:tcPr>
            <w:tcW w:w="1739" w:type="dxa"/>
          </w:tcPr>
          <w:p w14:paraId="4A740784" w14:textId="227F0D10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248C9311" w14:textId="77777777" w:rsidTr="00DE13D5">
        <w:tc>
          <w:tcPr>
            <w:tcW w:w="1897" w:type="dxa"/>
          </w:tcPr>
          <w:p w14:paraId="71580A74" w14:textId="6B465726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7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5995F608" w14:textId="2CBA7CFF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2.71</w:t>
            </w:r>
          </w:p>
        </w:tc>
        <w:tc>
          <w:tcPr>
            <w:tcW w:w="1949" w:type="dxa"/>
            <w:vAlign w:val="bottom"/>
          </w:tcPr>
          <w:p w14:paraId="690C6E57" w14:textId="6BF2DC6A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508176</w:t>
            </w:r>
          </w:p>
        </w:tc>
        <w:tc>
          <w:tcPr>
            <w:tcW w:w="1883" w:type="dxa"/>
            <w:vAlign w:val="center"/>
          </w:tcPr>
          <w:p w14:paraId="1CF1ECDA" w14:textId="227DDBE4" w:rsidR="00363636" w:rsidRPr="003E0E0B" w:rsidRDefault="00F80649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8183A98" w14:textId="44A0FBAA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04D25F7B" w14:textId="77777777" w:rsidTr="00DE13D5">
        <w:tc>
          <w:tcPr>
            <w:tcW w:w="1897" w:type="dxa"/>
          </w:tcPr>
          <w:p w14:paraId="3E3B32C2" w14:textId="0A7BBD37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7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0017107A" w14:textId="71F50B0D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.58</w:t>
            </w:r>
          </w:p>
        </w:tc>
        <w:tc>
          <w:tcPr>
            <w:tcW w:w="1949" w:type="dxa"/>
            <w:vAlign w:val="bottom"/>
          </w:tcPr>
          <w:p w14:paraId="0FDFBD30" w14:textId="5EFECE42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3180931</w:t>
            </w:r>
          </w:p>
        </w:tc>
        <w:tc>
          <w:tcPr>
            <w:tcW w:w="1883" w:type="dxa"/>
            <w:vAlign w:val="center"/>
          </w:tcPr>
          <w:p w14:paraId="15699C01" w14:textId="24039CC1" w:rsidR="00363636" w:rsidRPr="003E0E0B" w:rsidRDefault="00363636" w:rsidP="00F806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.01379E-08</w:t>
            </w:r>
          </w:p>
        </w:tc>
        <w:tc>
          <w:tcPr>
            <w:tcW w:w="1739" w:type="dxa"/>
          </w:tcPr>
          <w:p w14:paraId="0F929106" w14:textId="28F37ACF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E</w:t>
            </w:r>
          </w:p>
        </w:tc>
      </w:tr>
      <w:tr w:rsidR="003E0E0B" w:rsidRPr="003E0E0B" w14:paraId="647019F0" w14:textId="77777777" w:rsidTr="0085090E">
        <w:tc>
          <w:tcPr>
            <w:tcW w:w="1897" w:type="dxa"/>
          </w:tcPr>
          <w:p w14:paraId="55A559D9" w14:textId="77777777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4374B77E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6FB0388F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5676B358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2CB184D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2E186E7" w14:textId="77777777" w:rsidTr="002C2D64">
        <w:tc>
          <w:tcPr>
            <w:tcW w:w="1897" w:type="dxa"/>
          </w:tcPr>
          <w:p w14:paraId="42DA73FE" w14:textId="3D71C005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51A0BED3" w14:textId="2B118F31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6.64</w:t>
            </w:r>
          </w:p>
        </w:tc>
        <w:tc>
          <w:tcPr>
            <w:tcW w:w="1949" w:type="dxa"/>
            <w:vAlign w:val="bottom"/>
          </w:tcPr>
          <w:p w14:paraId="1EC57F8B" w14:textId="13DDCF60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62363651</w:t>
            </w:r>
          </w:p>
        </w:tc>
        <w:tc>
          <w:tcPr>
            <w:tcW w:w="1883" w:type="dxa"/>
          </w:tcPr>
          <w:p w14:paraId="19BAB7A3" w14:textId="0CA4EB31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B23AE46" w14:textId="5E8C769C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72353EC1" w14:textId="77777777" w:rsidTr="002C2D64">
        <w:tc>
          <w:tcPr>
            <w:tcW w:w="1897" w:type="dxa"/>
          </w:tcPr>
          <w:p w14:paraId="47F55D7D" w14:textId="727DE46F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B106EA9" w14:textId="66A7F592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1.16</w:t>
            </w:r>
          </w:p>
        </w:tc>
        <w:tc>
          <w:tcPr>
            <w:tcW w:w="1949" w:type="dxa"/>
            <w:vAlign w:val="bottom"/>
          </w:tcPr>
          <w:p w14:paraId="3072129A" w14:textId="3F6942C2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04914E-07</w:t>
            </w:r>
          </w:p>
        </w:tc>
        <w:tc>
          <w:tcPr>
            <w:tcW w:w="1883" w:type="dxa"/>
            <w:vAlign w:val="center"/>
          </w:tcPr>
          <w:p w14:paraId="2340632E" w14:textId="5F8DD3E6" w:rsidR="00DE2DA7" w:rsidRPr="003E0E0B" w:rsidRDefault="00DE2DA7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01740881</w:t>
            </w:r>
          </w:p>
        </w:tc>
        <w:tc>
          <w:tcPr>
            <w:tcW w:w="1739" w:type="dxa"/>
          </w:tcPr>
          <w:p w14:paraId="7829AF41" w14:textId="53A2105C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018D384F" w14:textId="77777777" w:rsidTr="002C2D64">
        <w:tc>
          <w:tcPr>
            <w:tcW w:w="1897" w:type="dxa"/>
          </w:tcPr>
          <w:p w14:paraId="57BDEEB5" w14:textId="377F0984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2C7B6DDF" w14:textId="5C267A6F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8.57</w:t>
            </w:r>
          </w:p>
        </w:tc>
        <w:tc>
          <w:tcPr>
            <w:tcW w:w="1949" w:type="dxa"/>
            <w:vAlign w:val="bottom"/>
          </w:tcPr>
          <w:p w14:paraId="1632CEDE" w14:textId="4432DEBF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.53888E-08</w:t>
            </w:r>
          </w:p>
        </w:tc>
        <w:tc>
          <w:tcPr>
            <w:tcW w:w="1883" w:type="dxa"/>
            <w:vAlign w:val="center"/>
          </w:tcPr>
          <w:p w14:paraId="3636DFBC" w14:textId="2DDF7BBC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231F4E7" w14:textId="2BB93856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3D55B170" w14:textId="77777777" w:rsidTr="002C2D64">
        <w:tc>
          <w:tcPr>
            <w:tcW w:w="1897" w:type="dxa"/>
          </w:tcPr>
          <w:p w14:paraId="1C39A51D" w14:textId="246D344B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6A7FF969" w14:textId="3AF76950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8.92</w:t>
            </w:r>
          </w:p>
        </w:tc>
        <w:tc>
          <w:tcPr>
            <w:tcW w:w="1949" w:type="dxa"/>
            <w:vAlign w:val="bottom"/>
          </w:tcPr>
          <w:p w14:paraId="4A9033F8" w14:textId="6E983028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8603014</w:t>
            </w:r>
          </w:p>
        </w:tc>
        <w:tc>
          <w:tcPr>
            <w:tcW w:w="1883" w:type="dxa"/>
            <w:vAlign w:val="center"/>
          </w:tcPr>
          <w:p w14:paraId="1926907B" w14:textId="2C34D076" w:rsidR="00DE2DA7" w:rsidRPr="003E0E0B" w:rsidRDefault="00DE2DA7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702011707</w:t>
            </w:r>
          </w:p>
        </w:tc>
        <w:tc>
          <w:tcPr>
            <w:tcW w:w="1739" w:type="dxa"/>
          </w:tcPr>
          <w:p w14:paraId="77817AEC" w14:textId="1D9636D3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3B4FC464" w14:textId="77777777" w:rsidTr="002C2D64">
        <w:tc>
          <w:tcPr>
            <w:tcW w:w="1897" w:type="dxa"/>
          </w:tcPr>
          <w:p w14:paraId="55D97CAD" w14:textId="6A78E897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1390EEB7" w14:textId="48CF71C7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8.58</w:t>
            </w:r>
          </w:p>
        </w:tc>
        <w:tc>
          <w:tcPr>
            <w:tcW w:w="1949" w:type="dxa"/>
            <w:vAlign w:val="bottom"/>
          </w:tcPr>
          <w:p w14:paraId="3A228B3E" w14:textId="5F7C6883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517816909</w:t>
            </w:r>
          </w:p>
        </w:tc>
        <w:tc>
          <w:tcPr>
            <w:tcW w:w="1883" w:type="dxa"/>
            <w:vAlign w:val="center"/>
          </w:tcPr>
          <w:p w14:paraId="5A449C2B" w14:textId="719AB954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52804E0" w14:textId="7B1FDCE5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5A656984" w14:textId="77777777" w:rsidTr="002C2D64">
        <w:tc>
          <w:tcPr>
            <w:tcW w:w="1897" w:type="dxa"/>
          </w:tcPr>
          <w:p w14:paraId="0BD71D87" w14:textId="78618BD6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56947AD1" w14:textId="3C187838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8.23</w:t>
            </w:r>
          </w:p>
        </w:tc>
        <w:tc>
          <w:tcPr>
            <w:tcW w:w="1949" w:type="dxa"/>
            <w:vAlign w:val="bottom"/>
          </w:tcPr>
          <w:p w14:paraId="1938754D" w14:textId="42C25EB4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64756677</w:t>
            </w:r>
          </w:p>
        </w:tc>
        <w:tc>
          <w:tcPr>
            <w:tcW w:w="1883" w:type="dxa"/>
            <w:vAlign w:val="center"/>
          </w:tcPr>
          <w:p w14:paraId="25F8C87E" w14:textId="127BA34F" w:rsidR="00DE2DA7" w:rsidRPr="003E0E0B" w:rsidRDefault="00DE2DA7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.94861E-07</w:t>
            </w:r>
          </w:p>
        </w:tc>
        <w:tc>
          <w:tcPr>
            <w:tcW w:w="1739" w:type="dxa"/>
          </w:tcPr>
          <w:p w14:paraId="5430421E" w14:textId="573AD801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400B22D7" w14:textId="77777777" w:rsidTr="002C2D64">
        <w:tc>
          <w:tcPr>
            <w:tcW w:w="1897" w:type="dxa"/>
          </w:tcPr>
          <w:p w14:paraId="055995C1" w14:textId="78F8CC9C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58D2CA1B" w14:textId="7866B9F4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6.33</w:t>
            </w:r>
          </w:p>
        </w:tc>
        <w:tc>
          <w:tcPr>
            <w:tcW w:w="1949" w:type="dxa"/>
            <w:vAlign w:val="bottom"/>
          </w:tcPr>
          <w:p w14:paraId="29A0421B" w14:textId="35B7F58F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975344</w:t>
            </w:r>
          </w:p>
        </w:tc>
        <w:tc>
          <w:tcPr>
            <w:tcW w:w="1883" w:type="dxa"/>
            <w:vAlign w:val="center"/>
          </w:tcPr>
          <w:p w14:paraId="0414C68D" w14:textId="57C4CA25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C11C04D" w14:textId="7741E8FA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28919C08" w14:textId="77777777" w:rsidTr="002C2D64">
        <w:tc>
          <w:tcPr>
            <w:tcW w:w="1897" w:type="dxa"/>
          </w:tcPr>
          <w:p w14:paraId="1504C5A1" w14:textId="71F0EF2C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731E6556" w14:textId="3F070C90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4.98</w:t>
            </w:r>
          </w:p>
        </w:tc>
        <w:tc>
          <w:tcPr>
            <w:tcW w:w="1949" w:type="dxa"/>
            <w:vAlign w:val="bottom"/>
          </w:tcPr>
          <w:p w14:paraId="702288C1" w14:textId="6D544471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80432014</w:t>
            </w:r>
          </w:p>
        </w:tc>
        <w:tc>
          <w:tcPr>
            <w:tcW w:w="1883" w:type="dxa"/>
            <w:vAlign w:val="center"/>
          </w:tcPr>
          <w:p w14:paraId="77E53F55" w14:textId="2D9714EF" w:rsidR="00DE2DA7" w:rsidRPr="003E0E0B" w:rsidRDefault="00DE2DA7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.16847E-12</w:t>
            </w:r>
          </w:p>
        </w:tc>
        <w:tc>
          <w:tcPr>
            <w:tcW w:w="1739" w:type="dxa"/>
          </w:tcPr>
          <w:p w14:paraId="30BB9D63" w14:textId="5BDAC919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245845AB" w14:textId="77777777" w:rsidTr="002C2D64">
        <w:tc>
          <w:tcPr>
            <w:tcW w:w="1897" w:type="dxa"/>
          </w:tcPr>
          <w:p w14:paraId="176794B9" w14:textId="394CA8F0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7BC12969" w14:textId="5159A057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5.12</w:t>
            </w:r>
          </w:p>
        </w:tc>
        <w:tc>
          <w:tcPr>
            <w:tcW w:w="1949" w:type="dxa"/>
            <w:vAlign w:val="bottom"/>
          </w:tcPr>
          <w:p w14:paraId="3C5EA7CB" w14:textId="54D2868E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105514</w:t>
            </w:r>
          </w:p>
        </w:tc>
        <w:tc>
          <w:tcPr>
            <w:tcW w:w="1883" w:type="dxa"/>
            <w:vAlign w:val="center"/>
          </w:tcPr>
          <w:p w14:paraId="1657D9F6" w14:textId="338BC662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3516338" w14:textId="034D5467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4BF0F1F1" w14:textId="77777777" w:rsidTr="002C2D64">
        <w:tc>
          <w:tcPr>
            <w:tcW w:w="1897" w:type="dxa"/>
          </w:tcPr>
          <w:p w14:paraId="3EE68BD1" w14:textId="668B944F" w:rsidR="00DE2DA7" w:rsidRPr="003E0E0B" w:rsidRDefault="00DE2DA7" w:rsidP="00DE2DA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D8EA658" w14:textId="4AEA26C2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7.31</w:t>
            </w:r>
          </w:p>
        </w:tc>
        <w:tc>
          <w:tcPr>
            <w:tcW w:w="1949" w:type="dxa"/>
            <w:vAlign w:val="bottom"/>
          </w:tcPr>
          <w:p w14:paraId="54905A81" w14:textId="2B80D7D2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32548015</w:t>
            </w:r>
          </w:p>
        </w:tc>
        <w:tc>
          <w:tcPr>
            <w:tcW w:w="1883" w:type="dxa"/>
            <w:vAlign w:val="center"/>
          </w:tcPr>
          <w:p w14:paraId="40ECED37" w14:textId="180AD557" w:rsidR="00DE2DA7" w:rsidRPr="003E0E0B" w:rsidRDefault="00DE2DA7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214797</w:t>
            </w:r>
          </w:p>
        </w:tc>
        <w:tc>
          <w:tcPr>
            <w:tcW w:w="1739" w:type="dxa"/>
          </w:tcPr>
          <w:p w14:paraId="5C553577" w14:textId="7A3A475D" w:rsidR="00DE2DA7" w:rsidRPr="003E0E0B" w:rsidRDefault="00DE2DA7" w:rsidP="00DE2DA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F</w:t>
            </w:r>
          </w:p>
        </w:tc>
      </w:tr>
      <w:tr w:rsidR="003E0E0B" w:rsidRPr="003E0E0B" w14:paraId="6F6ABB20" w14:textId="77777777" w:rsidTr="0085090E">
        <w:tc>
          <w:tcPr>
            <w:tcW w:w="1897" w:type="dxa"/>
          </w:tcPr>
          <w:p w14:paraId="76627E58" w14:textId="77777777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3B95DE92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7F885064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2B8105DD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0FCABABE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86A02FF" w14:textId="77777777" w:rsidTr="004C49BE">
        <w:tc>
          <w:tcPr>
            <w:tcW w:w="1897" w:type="dxa"/>
          </w:tcPr>
          <w:p w14:paraId="27CF035E" w14:textId="23D758D0" w:rsidR="00BB56E1" w:rsidRPr="003E0E0B" w:rsidRDefault="00BB56E1" w:rsidP="00BB56E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4BC102A4" w14:textId="3E621D81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4.09</w:t>
            </w:r>
          </w:p>
        </w:tc>
        <w:tc>
          <w:tcPr>
            <w:tcW w:w="1949" w:type="dxa"/>
            <w:vAlign w:val="bottom"/>
          </w:tcPr>
          <w:p w14:paraId="468F3115" w14:textId="511B0D1C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74049145</w:t>
            </w:r>
          </w:p>
        </w:tc>
        <w:tc>
          <w:tcPr>
            <w:tcW w:w="1883" w:type="dxa"/>
          </w:tcPr>
          <w:p w14:paraId="7E5AD4DB" w14:textId="5D0C12E1" w:rsidR="00BB56E1" w:rsidRPr="003E0E0B" w:rsidRDefault="00802463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DA4DAC7" w14:textId="77FE3CA2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G</w:t>
            </w:r>
          </w:p>
        </w:tc>
      </w:tr>
      <w:tr w:rsidR="003E0E0B" w:rsidRPr="003E0E0B" w14:paraId="050CF55F" w14:textId="77777777" w:rsidTr="004C49BE">
        <w:tc>
          <w:tcPr>
            <w:tcW w:w="1897" w:type="dxa"/>
          </w:tcPr>
          <w:p w14:paraId="0696E878" w14:textId="09DF8084" w:rsidR="00BB56E1" w:rsidRPr="003E0E0B" w:rsidRDefault="00BB56E1" w:rsidP="00BB56E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6660FA84" w14:textId="27FEF55C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2.63</w:t>
            </w:r>
          </w:p>
        </w:tc>
        <w:tc>
          <w:tcPr>
            <w:tcW w:w="1949" w:type="dxa"/>
            <w:vAlign w:val="bottom"/>
          </w:tcPr>
          <w:p w14:paraId="31777943" w14:textId="15D2D4C0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.54453E-07</w:t>
            </w:r>
          </w:p>
        </w:tc>
        <w:tc>
          <w:tcPr>
            <w:tcW w:w="1883" w:type="dxa"/>
          </w:tcPr>
          <w:p w14:paraId="4F73DAFA" w14:textId="16059F50" w:rsidR="00BB56E1" w:rsidRPr="003E0E0B" w:rsidRDefault="00BB56E1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777775</w:t>
            </w:r>
          </w:p>
        </w:tc>
        <w:tc>
          <w:tcPr>
            <w:tcW w:w="1739" w:type="dxa"/>
          </w:tcPr>
          <w:p w14:paraId="2AA48848" w14:textId="2DBC29DF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G</w:t>
            </w:r>
          </w:p>
        </w:tc>
      </w:tr>
      <w:tr w:rsidR="003E0E0B" w:rsidRPr="003E0E0B" w14:paraId="64A80C8B" w14:textId="77777777" w:rsidTr="00527C38">
        <w:tc>
          <w:tcPr>
            <w:tcW w:w="1897" w:type="dxa"/>
          </w:tcPr>
          <w:p w14:paraId="00D8B582" w14:textId="47F03250" w:rsidR="00BB56E1" w:rsidRPr="003E0E0B" w:rsidRDefault="00BB56E1" w:rsidP="00BB56E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14B7DB8D" w14:textId="2FC24847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8.07</w:t>
            </w:r>
          </w:p>
        </w:tc>
        <w:tc>
          <w:tcPr>
            <w:tcW w:w="1949" w:type="dxa"/>
            <w:vAlign w:val="bottom"/>
          </w:tcPr>
          <w:p w14:paraId="6C6E60DA" w14:textId="54387A9A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3.87467E-05</w:t>
            </w:r>
          </w:p>
        </w:tc>
        <w:tc>
          <w:tcPr>
            <w:tcW w:w="1883" w:type="dxa"/>
          </w:tcPr>
          <w:p w14:paraId="61866C1D" w14:textId="333D1B81" w:rsidR="00BB56E1" w:rsidRPr="003E0E0B" w:rsidRDefault="00802463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7CEE7FC1" w14:textId="3FD9871D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G</w:t>
            </w:r>
          </w:p>
        </w:tc>
      </w:tr>
      <w:tr w:rsidR="003E0E0B" w:rsidRPr="003E0E0B" w14:paraId="52A5AE55" w14:textId="77777777" w:rsidTr="00527C38">
        <w:tc>
          <w:tcPr>
            <w:tcW w:w="1897" w:type="dxa"/>
          </w:tcPr>
          <w:p w14:paraId="54901741" w14:textId="127B7B61" w:rsidR="00BB56E1" w:rsidRPr="003E0E0B" w:rsidRDefault="00BB56E1" w:rsidP="00BB56E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36D8F035" w14:textId="762B6E4B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.10</w:t>
            </w:r>
          </w:p>
        </w:tc>
        <w:tc>
          <w:tcPr>
            <w:tcW w:w="1949" w:type="dxa"/>
            <w:vAlign w:val="bottom"/>
          </w:tcPr>
          <w:p w14:paraId="3B83E1B1" w14:textId="15C45045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288717502</w:t>
            </w:r>
          </w:p>
        </w:tc>
        <w:tc>
          <w:tcPr>
            <w:tcW w:w="1883" w:type="dxa"/>
          </w:tcPr>
          <w:p w14:paraId="4D76253B" w14:textId="3DC1DBD3" w:rsidR="00BB56E1" w:rsidRPr="003E0E0B" w:rsidRDefault="00BB56E1" w:rsidP="00BB56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23554224</w:t>
            </w:r>
          </w:p>
        </w:tc>
        <w:tc>
          <w:tcPr>
            <w:tcW w:w="1739" w:type="dxa"/>
          </w:tcPr>
          <w:p w14:paraId="487F31C8" w14:textId="70CF2275" w:rsidR="00BB56E1" w:rsidRPr="003E0E0B" w:rsidRDefault="00BB56E1" w:rsidP="00BB56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G</w:t>
            </w:r>
          </w:p>
        </w:tc>
      </w:tr>
      <w:tr w:rsidR="003E0E0B" w:rsidRPr="003E0E0B" w14:paraId="35F5C287" w14:textId="77777777" w:rsidTr="0085090E">
        <w:tc>
          <w:tcPr>
            <w:tcW w:w="1897" w:type="dxa"/>
          </w:tcPr>
          <w:p w14:paraId="129E6A3C" w14:textId="77777777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625E3299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52C7F744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5C65C3D1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47161A24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1DD6BD3" w14:textId="77777777" w:rsidTr="00632BFE">
        <w:tc>
          <w:tcPr>
            <w:tcW w:w="1897" w:type="dxa"/>
          </w:tcPr>
          <w:p w14:paraId="3AB3A37E" w14:textId="12613BBD" w:rsidR="00802463" w:rsidRPr="003E0E0B" w:rsidRDefault="00802463" w:rsidP="00802463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1893F29D" w14:textId="332AECFB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6.28</w:t>
            </w:r>
          </w:p>
        </w:tc>
        <w:tc>
          <w:tcPr>
            <w:tcW w:w="1949" w:type="dxa"/>
            <w:vAlign w:val="bottom"/>
          </w:tcPr>
          <w:p w14:paraId="7ECF42B4" w14:textId="1E425ABE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934213</w:t>
            </w:r>
          </w:p>
        </w:tc>
        <w:tc>
          <w:tcPr>
            <w:tcW w:w="1883" w:type="dxa"/>
          </w:tcPr>
          <w:p w14:paraId="703EF324" w14:textId="4A54EE91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A02A0BE" w14:textId="39B04D13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H</w:t>
            </w:r>
          </w:p>
        </w:tc>
      </w:tr>
      <w:tr w:rsidR="003E0E0B" w:rsidRPr="003E0E0B" w14:paraId="1F6EAFFA" w14:textId="77777777" w:rsidTr="00632BFE">
        <w:tc>
          <w:tcPr>
            <w:tcW w:w="1897" w:type="dxa"/>
          </w:tcPr>
          <w:p w14:paraId="4B8BD80A" w14:textId="32C72E51" w:rsidR="00802463" w:rsidRPr="003E0E0B" w:rsidRDefault="00802463" w:rsidP="00802463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4EEBCCE7" w14:textId="327F1AE2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7.04</w:t>
            </w:r>
          </w:p>
        </w:tc>
        <w:tc>
          <w:tcPr>
            <w:tcW w:w="1949" w:type="dxa"/>
            <w:vAlign w:val="bottom"/>
          </w:tcPr>
          <w:p w14:paraId="47208885" w14:textId="729FF8F2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1370248</w:t>
            </w:r>
          </w:p>
        </w:tc>
        <w:tc>
          <w:tcPr>
            <w:tcW w:w="1883" w:type="dxa"/>
          </w:tcPr>
          <w:p w14:paraId="46221E8C" w14:textId="08A4F3B6" w:rsidR="00802463" w:rsidRPr="003E0E0B" w:rsidRDefault="00802463" w:rsidP="008024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.71014E-06</w:t>
            </w:r>
          </w:p>
        </w:tc>
        <w:tc>
          <w:tcPr>
            <w:tcW w:w="1739" w:type="dxa"/>
          </w:tcPr>
          <w:p w14:paraId="25FABE99" w14:textId="2B046FE8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H</w:t>
            </w:r>
          </w:p>
        </w:tc>
      </w:tr>
      <w:tr w:rsidR="003E0E0B" w:rsidRPr="003E0E0B" w14:paraId="23DAB247" w14:textId="77777777" w:rsidTr="00632BFE">
        <w:tc>
          <w:tcPr>
            <w:tcW w:w="1897" w:type="dxa"/>
          </w:tcPr>
          <w:p w14:paraId="1ACDDB18" w14:textId="7B2D5E73" w:rsidR="00802463" w:rsidRPr="003E0E0B" w:rsidRDefault="00802463" w:rsidP="00802463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665AE47C" w14:textId="6CCD7F76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9.28</w:t>
            </w:r>
          </w:p>
        </w:tc>
        <w:tc>
          <w:tcPr>
            <w:tcW w:w="1949" w:type="dxa"/>
            <w:vAlign w:val="bottom"/>
          </w:tcPr>
          <w:p w14:paraId="47FC4ECD" w14:textId="55C3EA71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643835339</w:t>
            </w:r>
          </w:p>
        </w:tc>
        <w:tc>
          <w:tcPr>
            <w:tcW w:w="1883" w:type="dxa"/>
          </w:tcPr>
          <w:p w14:paraId="3567DB93" w14:textId="37510E30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C5F6CB8" w14:textId="6554FC94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H</w:t>
            </w:r>
          </w:p>
        </w:tc>
      </w:tr>
      <w:tr w:rsidR="003E0E0B" w:rsidRPr="003E0E0B" w14:paraId="64FAF1FF" w14:textId="77777777" w:rsidTr="00632BFE">
        <w:tc>
          <w:tcPr>
            <w:tcW w:w="1897" w:type="dxa"/>
          </w:tcPr>
          <w:p w14:paraId="3EED0803" w14:textId="6DB1CE0E" w:rsidR="00802463" w:rsidRPr="003E0E0B" w:rsidRDefault="00802463" w:rsidP="00802463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26593B3A" w14:textId="6B82CF25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.35</w:t>
            </w:r>
          </w:p>
        </w:tc>
        <w:tc>
          <w:tcPr>
            <w:tcW w:w="1949" w:type="dxa"/>
            <w:vAlign w:val="bottom"/>
          </w:tcPr>
          <w:p w14:paraId="4841D545" w14:textId="67519B77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9054158</w:t>
            </w:r>
          </w:p>
        </w:tc>
        <w:tc>
          <w:tcPr>
            <w:tcW w:w="1883" w:type="dxa"/>
          </w:tcPr>
          <w:p w14:paraId="209F908F" w14:textId="27C45B9A" w:rsidR="00802463" w:rsidRPr="003E0E0B" w:rsidRDefault="00802463" w:rsidP="008024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0931026</w:t>
            </w:r>
          </w:p>
        </w:tc>
        <w:tc>
          <w:tcPr>
            <w:tcW w:w="1739" w:type="dxa"/>
          </w:tcPr>
          <w:p w14:paraId="24798548" w14:textId="7BE6F064" w:rsidR="00802463" w:rsidRPr="003E0E0B" w:rsidRDefault="00802463" w:rsidP="008024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H</w:t>
            </w:r>
          </w:p>
        </w:tc>
      </w:tr>
      <w:tr w:rsidR="003E0E0B" w:rsidRPr="003E0E0B" w14:paraId="79544454" w14:textId="77777777" w:rsidTr="0085090E">
        <w:tc>
          <w:tcPr>
            <w:tcW w:w="1897" w:type="dxa"/>
          </w:tcPr>
          <w:p w14:paraId="30A11EF9" w14:textId="77777777" w:rsidR="00363636" w:rsidRPr="003E0E0B" w:rsidRDefault="00363636" w:rsidP="003636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302DF267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6DB918E1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70FC6A2B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1E81EC55" w14:textId="77777777" w:rsidR="00363636" w:rsidRPr="003E0E0B" w:rsidRDefault="00363636" w:rsidP="003636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104FD588" w14:textId="77777777" w:rsidTr="00C200A9">
        <w:tc>
          <w:tcPr>
            <w:tcW w:w="1897" w:type="dxa"/>
          </w:tcPr>
          <w:p w14:paraId="3C1B013A" w14:textId="140F26F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1</w:t>
            </w:r>
          </w:p>
        </w:tc>
        <w:tc>
          <w:tcPr>
            <w:tcW w:w="1882" w:type="dxa"/>
            <w:vAlign w:val="bottom"/>
          </w:tcPr>
          <w:p w14:paraId="730AF339" w14:textId="6A8FEDAA" w:rsidR="00A83B18" w:rsidRPr="003E0E0B" w:rsidRDefault="00A21AC6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</w:tcPr>
          <w:p w14:paraId="0621B3CB" w14:textId="25248C3C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55FB1D61" w14:textId="423DD769" w:rsidR="00A83B18" w:rsidRPr="003E0E0B" w:rsidRDefault="00347ABF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DA2F9A4" w14:textId="6A867653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-6D</w:t>
            </w:r>
          </w:p>
        </w:tc>
      </w:tr>
      <w:tr w:rsidR="003E0E0B" w:rsidRPr="003E0E0B" w14:paraId="714AEB66" w14:textId="77777777" w:rsidTr="0085090E">
        <w:tc>
          <w:tcPr>
            <w:tcW w:w="1897" w:type="dxa"/>
          </w:tcPr>
          <w:p w14:paraId="5F3FD9FF" w14:textId="7DBE2F8F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N2 (WT)/day 7</w:t>
            </w:r>
          </w:p>
        </w:tc>
        <w:tc>
          <w:tcPr>
            <w:tcW w:w="1882" w:type="dxa"/>
          </w:tcPr>
          <w:p w14:paraId="2F9B004D" w14:textId="30A8E727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3.33</w:t>
            </w:r>
          </w:p>
        </w:tc>
        <w:tc>
          <w:tcPr>
            <w:tcW w:w="1949" w:type="dxa"/>
          </w:tcPr>
          <w:p w14:paraId="68675CB1" w14:textId="597DBD92" w:rsidR="00A83B18" w:rsidRPr="003E0E0B" w:rsidRDefault="00347ABF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605BE085" w14:textId="45B7A9C8" w:rsidR="00A83B18" w:rsidRPr="003E0E0B" w:rsidRDefault="00A95F20" w:rsidP="00A95F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  <w:tc>
          <w:tcPr>
            <w:tcW w:w="1739" w:type="dxa"/>
          </w:tcPr>
          <w:p w14:paraId="3FC12F93" w14:textId="50A64176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-6D</w:t>
            </w:r>
          </w:p>
        </w:tc>
      </w:tr>
      <w:tr w:rsidR="003E0E0B" w:rsidRPr="003E0E0B" w14:paraId="7927DEF2" w14:textId="77777777" w:rsidTr="00C200A9">
        <w:tc>
          <w:tcPr>
            <w:tcW w:w="1897" w:type="dxa"/>
          </w:tcPr>
          <w:p w14:paraId="333CB013" w14:textId="73DF22C5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A3BA391" w14:textId="5AB8816F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  <w:vAlign w:val="center"/>
          </w:tcPr>
          <w:p w14:paraId="1CFEC346" w14:textId="1236AD26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749626D9" w14:textId="2860193F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F5D4B8B" w14:textId="0C432A73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7B83D866" w14:textId="77777777" w:rsidTr="00C200A9">
        <w:tc>
          <w:tcPr>
            <w:tcW w:w="1897" w:type="dxa"/>
          </w:tcPr>
          <w:p w14:paraId="617B7A81" w14:textId="6465A503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917A471" w14:textId="05F815AF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.19</w:t>
            </w:r>
          </w:p>
        </w:tc>
        <w:tc>
          <w:tcPr>
            <w:tcW w:w="1949" w:type="dxa"/>
            <w:vAlign w:val="center"/>
          </w:tcPr>
          <w:p w14:paraId="7B0C6D5F" w14:textId="60C96EBB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5656693</w:t>
            </w:r>
          </w:p>
        </w:tc>
        <w:tc>
          <w:tcPr>
            <w:tcW w:w="1883" w:type="dxa"/>
          </w:tcPr>
          <w:p w14:paraId="26CCCC0D" w14:textId="1EB32906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47515</w:t>
            </w:r>
          </w:p>
        </w:tc>
        <w:tc>
          <w:tcPr>
            <w:tcW w:w="1739" w:type="dxa"/>
          </w:tcPr>
          <w:p w14:paraId="19BCCFFD" w14:textId="7128F390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78B0F0F8" w14:textId="77777777" w:rsidTr="00C200A9">
        <w:tc>
          <w:tcPr>
            <w:tcW w:w="1897" w:type="dxa"/>
          </w:tcPr>
          <w:p w14:paraId="74BF0545" w14:textId="44DDB8ED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  <w:vAlign w:val="bottom"/>
          </w:tcPr>
          <w:p w14:paraId="5F3A286B" w14:textId="19649219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8.095</w:t>
            </w:r>
          </w:p>
        </w:tc>
        <w:tc>
          <w:tcPr>
            <w:tcW w:w="1949" w:type="dxa"/>
            <w:vAlign w:val="center"/>
          </w:tcPr>
          <w:p w14:paraId="552D708E" w14:textId="4011CD6C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3910022</w:t>
            </w:r>
          </w:p>
        </w:tc>
        <w:tc>
          <w:tcPr>
            <w:tcW w:w="1883" w:type="dxa"/>
          </w:tcPr>
          <w:p w14:paraId="4B43CFB4" w14:textId="09B55A56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383F73F" w14:textId="76539572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439364D3" w14:textId="77777777" w:rsidTr="00C200A9">
        <w:tc>
          <w:tcPr>
            <w:tcW w:w="1897" w:type="dxa"/>
          </w:tcPr>
          <w:p w14:paraId="5492A3FE" w14:textId="3DD01B92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8AA32E0" w14:textId="0235042E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3.33</w:t>
            </w:r>
          </w:p>
        </w:tc>
        <w:tc>
          <w:tcPr>
            <w:tcW w:w="1949" w:type="dxa"/>
            <w:vAlign w:val="center"/>
          </w:tcPr>
          <w:p w14:paraId="546E688E" w14:textId="512A36B6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011915</w:t>
            </w:r>
          </w:p>
        </w:tc>
        <w:tc>
          <w:tcPr>
            <w:tcW w:w="1883" w:type="dxa"/>
          </w:tcPr>
          <w:p w14:paraId="2AADFDBB" w14:textId="5B81CEAA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63146</w:t>
            </w:r>
          </w:p>
        </w:tc>
        <w:tc>
          <w:tcPr>
            <w:tcW w:w="1739" w:type="dxa"/>
          </w:tcPr>
          <w:p w14:paraId="6FEBC938" w14:textId="3002A8EA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4ED9D578" w14:textId="77777777" w:rsidTr="00C200A9">
        <w:tc>
          <w:tcPr>
            <w:tcW w:w="1897" w:type="dxa"/>
          </w:tcPr>
          <w:p w14:paraId="269ACD30" w14:textId="2C086E1B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1BBE7BBD" w14:textId="46EE14CE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  <w:vAlign w:val="center"/>
          </w:tcPr>
          <w:p w14:paraId="759DB834" w14:textId="6DEEB8FB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3EB0AC16" w14:textId="0D573D8F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AC691F3" w14:textId="150567D2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324B909E" w14:textId="77777777" w:rsidTr="00C200A9">
        <w:tc>
          <w:tcPr>
            <w:tcW w:w="1897" w:type="dxa"/>
          </w:tcPr>
          <w:p w14:paraId="36B0FB2E" w14:textId="31C59B96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smf-3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3EA0F63E" w14:textId="572D36FD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49" w:type="dxa"/>
            <w:vAlign w:val="center"/>
          </w:tcPr>
          <w:p w14:paraId="40137CE5" w14:textId="0A11D0DC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335832</w:t>
            </w:r>
          </w:p>
        </w:tc>
        <w:tc>
          <w:tcPr>
            <w:tcW w:w="1883" w:type="dxa"/>
          </w:tcPr>
          <w:p w14:paraId="46AB24E6" w14:textId="6886369A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350987</w:t>
            </w:r>
          </w:p>
        </w:tc>
        <w:tc>
          <w:tcPr>
            <w:tcW w:w="1739" w:type="dxa"/>
          </w:tcPr>
          <w:p w14:paraId="2EB35EE0" w14:textId="639B03F0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226BEAC4" w14:textId="77777777" w:rsidTr="00C200A9">
        <w:tc>
          <w:tcPr>
            <w:tcW w:w="1897" w:type="dxa"/>
          </w:tcPr>
          <w:p w14:paraId="681DE561" w14:textId="14A6AC3E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6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5DF5A888" w14:textId="7CA37826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8.89</w:t>
            </w:r>
          </w:p>
        </w:tc>
        <w:tc>
          <w:tcPr>
            <w:tcW w:w="1949" w:type="dxa"/>
            <w:vAlign w:val="center"/>
          </w:tcPr>
          <w:p w14:paraId="344F51A2" w14:textId="3E9304F5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226497</w:t>
            </w:r>
          </w:p>
        </w:tc>
        <w:tc>
          <w:tcPr>
            <w:tcW w:w="1883" w:type="dxa"/>
          </w:tcPr>
          <w:p w14:paraId="61FB80BA" w14:textId="66E13FC8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0886475A" w14:textId="1F9950C0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4855F79F" w14:textId="77777777" w:rsidTr="00C200A9">
        <w:tc>
          <w:tcPr>
            <w:tcW w:w="1897" w:type="dxa"/>
          </w:tcPr>
          <w:p w14:paraId="094729DE" w14:textId="66BCECEE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6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0A1DEC1D" w14:textId="26454DC1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4.29</w:t>
            </w:r>
          </w:p>
        </w:tc>
        <w:tc>
          <w:tcPr>
            <w:tcW w:w="1949" w:type="dxa"/>
            <w:vAlign w:val="center"/>
          </w:tcPr>
          <w:p w14:paraId="38F7CC6F" w14:textId="7F5DDF39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8417237</w:t>
            </w:r>
          </w:p>
        </w:tc>
        <w:tc>
          <w:tcPr>
            <w:tcW w:w="1883" w:type="dxa"/>
          </w:tcPr>
          <w:p w14:paraId="156A8522" w14:textId="2539F71B" w:rsidR="00A83B18" w:rsidRPr="003E0E0B" w:rsidRDefault="00347ABF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2734</w:t>
            </w:r>
          </w:p>
        </w:tc>
        <w:tc>
          <w:tcPr>
            <w:tcW w:w="1739" w:type="dxa"/>
          </w:tcPr>
          <w:p w14:paraId="328235C8" w14:textId="51723D65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2C7CF7AF" w14:textId="77777777" w:rsidTr="00C200A9">
        <w:tc>
          <w:tcPr>
            <w:tcW w:w="1897" w:type="dxa"/>
          </w:tcPr>
          <w:p w14:paraId="26E5E631" w14:textId="465C555B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17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5CBCB06E" w14:textId="5520B0D9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  <w:vAlign w:val="center"/>
          </w:tcPr>
          <w:p w14:paraId="4DC94281" w14:textId="2C49CA3D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  <w:vAlign w:val="center"/>
          </w:tcPr>
          <w:p w14:paraId="3D0920D6" w14:textId="6A58DBA2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23D80A5" w14:textId="6AB349F4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5096797C" w14:textId="77777777" w:rsidTr="00C200A9">
        <w:tc>
          <w:tcPr>
            <w:tcW w:w="1897" w:type="dxa"/>
          </w:tcPr>
          <w:p w14:paraId="7F9EFCDA" w14:textId="523D3830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zip-17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115736A7" w14:textId="7FA2E8FB" w:rsidR="00A83B18" w:rsidRPr="003E0E0B" w:rsidRDefault="00A21AC6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49" w:type="dxa"/>
            <w:vAlign w:val="center"/>
          </w:tcPr>
          <w:p w14:paraId="59D85718" w14:textId="25E04913" w:rsidR="00A83B18" w:rsidRPr="003E0E0B" w:rsidRDefault="004D54BD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  <w:vAlign w:val="center"/>
          </w:tcPr>
          <w:p w14:paraId="5B9216EC" w14:textId="534BFB99" w:rsidR="00A83B18" w:rsidRPr="003E0E0B" w:rsidRDefault="00347ABF" w:rsidP="00347A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2254033</w:t>
            </w:r>
          </w:p>
        </w:tc>
        <w:tc>
          <w:tcPr>
            <w:tcW w:w="1739" w:type="dxa"/>
          </w:tcPr>
          <w:p w14:paraId="0E864875" w14:textId="6E218036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3E0E0B" w:rsidRPr="003E0E0B" w14:paraId="649797A3" w14:textId="77777777" w:rsidTr="00C200A9">
        <w:tc>
          <w:tcPr>
            <w:tcW w:w="1897" w:type="dxa"/>
          </w:tcPr>
          <w:p w14:paraId="53047409" w14:textId="7777777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6CE44CC4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0D61F0B2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015B88F3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FA1932B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3C10A0E6" w14:textId="77777777" w:rsidTr="00C200A9">
        <w:tc>
          <w:tcPr>
            <w:tcW w:w="1897" w:type="dxa"/>
          </w:tcPr>
          <w:p w14:paraId="45ED50ED" w14:textId="64F976F0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C467EDF" w14:textId="10791BA9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9.05</w:t>
            </w:r>
          </w:p>
        </w:tc>
        <w:tc>
          <w:tcPr>
            <w:tcW w:w="1949" w:type="dxa"/>
            <w:vAlign w:val="center"/>
          </w:tcPr>
          <w:p w14:paraId="777E04A1" w14:textId="366B9E86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2265</w:t>
            </w:r>
          </w:p>
        </w:tc>
        <w:tc>
          <w:tcPr>
            <w:tcW w:w="1883" w:type="dxa"/>
          </w:tcPr>
          <w:p w14:paraId="3884899A" w14:textId="66DE6306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F9FAF30" w14:textId="47971ED4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0A0514A2" w14:textId="77777777" w:rsidTr="00C200A9">
        <w:tc>
          <w:tcPr>
            <w:tcW w:w="1897" w:type="dxa"/>
          </w:tcPr>
          <w:p w14:paraId="696566B7" w14:textId="7FF53243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222676C" w14:textId="46008A3F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7.78</w:t>
            </w:r>
          </w:p>
        </w:tc>
        <w:tc>
          <w:tcPr>
            <w:tcW w:w="1949" w:type="dxa"/>
            <w:vAlign w:val="center"/>
          </w:tcPr>
          <w:p w14:paraId="2CE69E7C" w14:textId="22934C7B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34465</w:t>
            </w:r>
          </w:p>
        </w:tc>
        <w:tc>
          <w:tcPr>
            <w:tcW w:w="1883" w:type="dxa"/>
            <w:vAlign w:val="center"/>
          </w:tcPr>
          <w:p w14:paraId="265AC574" w14:textId="07E9C67B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19746</w:t>
            </w:r>
          </w:p>
        </w:tc>
        <w:tc>
          <w:tcPr>
            <w:tcW w:w="1739" w:type="dxa"/>
          </w:tcPr>
          <w:p w14:paraId="0355B4C8" w14:textId="42B7B653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62EBABBA" w14:textId="77777777" w:rsidTr="00C200A9">
        <w:tc>
          <w:tcPr>
            <w:tcW w:w="1897" w:type="dxa"/>
          </w:tcPr>
          <w:p w14:paraId="6C653005" w14:textId="0627E1B4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00F01FB0" w14:textId="733188DF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8.10</w:t>
            </w:r>
          </w:p>
        </w:tc>
        <w:tc>
          <w:tcPr>
            <w:tcW w:w="1949" w:type="dxa"/>
            <w:vAlign w:val="center"/>
          </w:tcPr>
          <w:p w14:paraId="16FC5DC2" w14:textId="440697C5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2265</w:t>
            </w:r>
          </w:p>
        </w:tc>
        <w:tc>
          <w:tcPr>
            <w:tcW w:w="1883" w:type="dxa"/>
            <w:vAlign w:val="center"/>
          </w:tcPr>
          <w:p w14:paraId="6AA5A581" w14:textId="319ECC56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6FCB3CE2" w14:textId="03301D4D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01AACC15" w14:textId="77777777" w:rsidTr="00C200A9">
        <w:tc>
          <w:tcPr>
            <w:tcW w:w="1897" w:type="dxa"/>
          </w:tcPr>
          <w:p w14:paraId="18E0E950" w14:textId="1063E599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pn-1.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07636B32" w14:textId="0B746FA9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0.32</w:t>
            </w:r>
          </w:p>
        </w:tc>
        <w:tc>
          <w:tcPr>
            <w:tcW w:w="1949" w:type="dxa"/>
            <w:vAlign w:val="center"/>
          </w:tcPr>
          <w:p w14:paraId="0C141B6F" w14:textId="469AFC0C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1883" w:type="dxa"/>
            <w:vAlign w:val="center"/>
          </w:tcPr>
          <w:p w14:paraId="7A6D22A0" w14:textId="42C43499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9741</w:t>
            </w:r>
          </w:p>
        </w:tc>
        <w:tc>
          <w:tcPr>
            <w:tcW w:w="1739" w:type="dxa"/>
          </w:tcPr>
          <w:p w14:paraId="47D641E5" w14:textId="351B9C19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55B16FF8" w14:textId="77777777" w:rsidTr="00C200A9">
        <w:tc>
          <w:tcPr>
            <w:tcW w:w="1897" w:type="dxa"/>
          </w:tcPr>
          <w:p w14:paraId="51360FB9" w14:textId="132169BE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22060659" w14:textId="58F1C196" w:rsidR="00A83B18" w:rsidRPr="003E0E0B" w:rsidRDefault="004D54BD" w:rsidP="004D54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  <w:vAlign w:val="center"/>
          </w:tcPr>
          <w:p w14:paraId="5C2E4B83" w14:textId="39D80917" w:rsidR="00A83B18" w:rsidRPr="003E0E0B" w:rsidRDefault="004D54BD" w:rsidP="004D54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  <w:vAlign w:val="center"/>
          </w:tcPr>
          <w:p w14:paraId="7713CFDB" w14:textId="07EDC1F3" w:rsidR="00A83B18" w:rsidRPr="003E0E0B" w:rsidRDefault="004D54BD" w:rsidP="004D54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4E19FAA5" w14:textId="6058DB21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313CBDA7" w14:textId="77777777" w:rsidTr="00C200A9">
        <w:tc>
          <w:tcPr>
            <w:tcW w:w="1897" w:type="dxa"/>
          </w:tcPr>
          <w:p w14:paraId="2F5B7E4C" w14:textId="02448EFB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55H2.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6408FBBB" w14:textId="51032233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26.85</w:t>
            </w:r>
          </w:p>
        </w:tc>
        <w:tc>
          <w:tcPr>
            <w:tcW w:w="1949" w:type="dxa"/>
            <w:vAlign w:val="center"/>
          </w:tcPr>
          <w:p w14:paraId="47AE11C5" w14:textId="46747EDA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0296</w:t>
            </w:r>
          </w:p>
        </w:tc>
        <w:tc>
          <w:tcPr>
            <w:tcW w:w="1883" w:type="dxa"/>
            <w:vAlign w:val="center"/>
          </w:tcPr>
          <w:p w14:paraId="7BEC8E6D" w14:textId="7E33494F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2191</w:t>
            </w:r>
          </w:p>
        </w:tc>
        <w:tc>
          <w:tcPr>
            <w:tcW w:w="1739" w:type="dxa"/>
          </w:tcPr>
          <w:p w14:paraId="3D20DFF6" w14:textId="39E4C0EE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0C86FD36" w14:textId="77777777" w:rsidTr="00C200A9">
        <w:tc>
          <w:tcPr>
            <w:tcW w:w="1897" w:type="dxa"/>
          </w:tcPr>
          <w:p w14:paraId="1DE6D800" w14:textId="31ACBA7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BF948B3" w14:textId="0B8D64CF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1.90</w:t>
            </w:r>
          </w:p>
        </w:tc>
        <w:tc>
          <w:tcPr>
            <w:tcW w:w="1949" w:type="dxa"/>
            <w:vAlign w:val="center"/>
          </w:tcPr>
          <w:p w14:paraId="6566C68E" w14:textId="54F5E43F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95928</w:t>
            </w:r>
          </w:p>
        </w:tc>
        <w:tc>
          <w:tcPr>
            <w:tcW w:w="1883" w:type="dxa"/>
            <w:vAlign w:val="center"/>
          </w:tcPr>
          <w:p w14:paraId="32DC1306" w14:textId="1FCC0744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FD29410" w14:textId="430A6DE8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3D77C429" w14:textId="77777777" w:rsidTr="00C200A9">
        <w:tc>
          <w:tcPr>
            <w:tcW w:w="1897" w:type="dxa"/>
          </w:tcPr>
          <w:p w14:paraId="45B87E47" w14:textId="36AD2433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f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1D142A8" w14:textId="0AEF6EC9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7.78</w:t>
            </w:r>
          </w:p>
        </w:tc>
        <w:tc>
          <w:tcPr>
            <w:tcW w:w="1949" w:type="dxa"/>
            <w:vAlign w:val="center"/>
          </w:tcPr>
          <w:p w14:paraId="63F71134" w14:textId="4D0E45B1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4892</w:t>
            </w:r>
          </w:p>
        </w:tc>
        <w:tc>
          <w:tcPr>
            <w:tcW w:w="1883" w:type="dxa"/>
            <w:vAlign w:val="center"/>
          </w:tcPr>
          <w:p w14:paraId="185BE07E" w14:textId="37947915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5506</w:t>
            </w:r>
          </w:p>
        </w:tc>
        <w:tc>
          <w:tcPr>
            <w:tcW w:w="1739" w:type="dxa"/>
          </w:tcPr>
          <w:p w14:paraId="17C00B22" w14:textId="363269A8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1B112708" w14:textId="77777777" w:rsidTr="00C200A9">
        <w:tc>
          <w:tcPr>
            <w:tcW w:w="1897" w:type="dxa"/>
          </w:tcPr>
          <w:p w14:paraId="7F8C1AC0" w14:textId="7C13235D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 xml:space="preserve">/day 1 </w:t>
            </w:r>
          </w:p>
        </w:tc>
        <w:tc>
          <w:tcPr>
            <w:tcW w:w="1882" w:type="dxa"/>
          </w:tcPr>
          <w:p w14:paraId="3CEB3CF9" w14:textId="30FBB2B3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3.81</w:t>
            </w:r>
          </w:p>
        </w:tc>
        <w:tc>
          <w:tcPr>
            <w:tcW w:w="1949" w:type="dxa"/>
            <w:vAlign w:val="center"/>
          </w:tcPr>
          <w:p w14:paraId="278EF4CD" w14:textId="09559DA7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85908</w:t>
            </w:r>
          </w:p>
        </w:tc>
        <w:tc>
          <w:tcPr>
            <w:tcW w:w="1883" w:type="dxa"/>
            <w:vAlign w:val="center"/>
          </w:tcPr>
          <w:p w14:paraId="325215DE" w14:textId="1FE871E9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121DC4BC" w14:textId="39A2AB30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5BEF48F9" w14:textId="77777777" w:rsidTr="00C200A9">
        <w:tc>
          <w:tcPr>
            <w:tcW w:w="1897" w:type="dxa"/>
          </w:tcPr>
          <w:p w14:paraId="2B02AF1A" w14:textId="05CF6495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gcp-2.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2104519D" w14:textId="47724204" w:rsidR="00A83B18" w:rsidRPr="003E0E0B" w:rsidRDefault="00BA44E0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2.86</w:t>
            </w:r>
          </w:p>
        </w:tc>
        <w:tc>
          <w:tcPr>
            <w:tcW w:w="1949" w:type="dxa"/>
            <w:vAlign w:val="center"/>
          </w:tcPr>
          <w:p w14:paraId="3DBBAD5B" w14:textId="53544AAF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52646</w:t>
            </w:r>
          </w:p>
        </w:tc>
        <w:tc>
          <w:tcPr>
            <w:tcW w:w="1883" w:type="dxa"/>
            <w:vAlign w:val="center"/>
          </w:tcPr>
          <w:p w14:paraId="63F6542C" w14:textId="63C1F257" w:rsidR="00A83B18" w:rsidRPr="003E0E0B" w:rsidRDefault="004D54BD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27603</w:t>
            </w:r>
          </w:p>
        </w:tc>
        <w:tc>
          <w:tcPr>
            <w:tcW w:w="1739" w:type="dxa"/>
          </w:tcPr>
          <w:p w14:paraId="7C080D33" w14:textId="56387726" w:rsidR="00A83B18" w:rsidRPr="003E0E0B" w:rsidRDefault="00A83B18" w:rsidP="00BA44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3E0E0B" w:rsidRPr="003E0E0B" w14:paraId="4BA90D69" w14:textId="77777777" w:rsidTr="00C200A9">
        <w:tc>
          <w:tcPr>
            <w:tcW w:w="1897" w:type="dxa"/>
          </w:tcPr>
          <w:p w14:paraId="2FD16612" w14:textId="7777777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0F458F24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7A91204E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2C915470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E610927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6BF84680" w14:textId="77777777" w:rsidTr="00C200A9">
        <w:tc>
          <w:tcPr>
            <w:tcW w:w="1897" w:type="dxa"/>
          </w:tcPr>
          <w:p w14:paraId="054B35A1" w14:textId="2EB593A3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31550694" w14:textId="05AF8B5C" w:rsidR="00A83B18" w:rsidRPr="003E0E0B" w:rsidRDefault="008F2B9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8.10</w:t>
            </w:r>
          </w:p>
        </w:tc>
        <w:tc>
          <w:tcPr>
            <w:tcW w:w="1949" w:type="dxa"/>
          </w:tcPr>
          <w:p w14:paraId="25EA323C" w14:textId="3E36EE33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2265</w:t>
            </w:r>
          </w:p>
        </w:tc>
        <w:tc>
          <w:tcPr>
            <w:tcW w:w="1883" w:type="dxa"/>
          </w:tcPr>
          <w:p w14:paraId="2495F2CD" w14:textId="550A8915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790757F" w14:textId="5E77C54F" w:rsidR="00A83B18" w:rsidRPr="003E0E0B" w:rsidRDefault="00A83B1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C</w:t>
            </w:r>
          </w:p>
        </w:tc>
      </w:tr>
      <w:tr w:rsidR="003E0E0B" w:rsidRPr="003E0E0B" w14:paraId="7F887B99" w14:textId="77777777" w:rsidTr="00C200A9">
        <w:tc>
          <w:tcPr>
            <w:tcW w:w="1897" w:type="dxa"/>
          </w:tcPr>
          <w:p w14:paraId="6031F3DF" w14:textId="31FA9C69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hrg-4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776597FC" w14:textId="2453A8C5" w:rsidR="00A83B18" w:rsidRPr="003E0E0B" w:rsidRDefault="008F2B9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52.86</w:t>
            </w:r>
          </w:p>
        </w:tc>
        <w:tc>
          <w:tcPr>
            <w:tcW w:w="1949" w:type="dxa"/>
          </w:tcPr>
          <w:p w14:paraId="0F84A6EB" w14:textId="5FB7CB07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3474</w:t>
            </w:r>
          </w:p>
        </w:tc>
        <w:tc>
          <w:tcPr>
            <w:tcW w:w="1883" w:type="dxa"/>
          </w:tcPr>
          <w:p w14:paraId="6F044F53" w14:textId="50678502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1465</w:t>
            </w:r>
          </w:p>
        </w:tc>
        <w:tc>
          <w:tcPr>
            <w:tcW w:w="1739" w:type="dxa"/>
          </w:tcPr>
          <w:p w14:paraId="136407B6" w14:textId="316934A9" w:rsidR="00A83B18" w:rsidRPr="003E0E0B" w:rsidRDefault="00A83B1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C</w:t>
            </w:r>
          </w:p>
        </w:tc>
      </w:tr>
      <w:tr w:rsidR="003E0E0B" w:rsidRPr="003E0E0B" w14:paraId="0695E9C6" w14:textId="77777777" w:rsidTr="00C200A9">
        <w:tc>
          <w:tcPr>
            <w:tcW w:w="1897" w:type="dxa"/>
          </w:tcPr>
          <w:p w14:paraId="26125149" w14:textId="4035F425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</w:tcPr>
          <w:p w14:paraId="27C52B5F" w14:textId="5781D019" w:rsidR="00A83B18" w:rsidRPr="003E0E0B" w:rsidRDefault="00C56D92" w:rsidP="00C56D9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</w:tcPr>
          <w:p w14:paraId="521DAAC9" w14:textId="33B476D0" w:rsidR="00A83B18" w:rsidRPr="003E0E0B" w:rsidRDefault="00C56D92" w:rsidP="00C56D9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572DC19A" w14:textId="2423C1D0" w:rsidR="00A83B18" w:rsidRPr="003E0E0B" w:rsidRDefault="00C56D92" w:rsidP="00C56D9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11690FF5" w14:textId="56CFF97A" w:rsidR="00A83B18" w:rsidRPr="003E0E0B" w:rsidRDefault="00A83B18" w:rsidP="00C56D9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C</w:t>
            </w:r>
          </w:p>
        </w:tc>
      </w:tr>
      <w:tr w:rsidR="003E0E0B" w:rsidRPr="003E0E0B" w14:paraId="7AA04D8F" w14:textId="77777777" w:rsidTr="00C200A9">
        <w:tc>
          <w:tcPr>
            <w:tcW w:w="1897" w:type="dxa"/>
          </w:tcPr>
          <w:p w14:paraId="672A3EE4" w14:textId="72CC57B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mrp-5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</w:tcPr>
          <w:p w14:paraId="5ABB90CF" w14:textId="6CDDE192" w:rsidR="00A83B18" w:rsidRPr="003E0E0B" w:rsidRDefault="008F2B9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3.33</w:t>
            </w:r>
          </w:p>
        </w:tc>
        <w:tc>
          <w:tcPr>
            <w:tcW w:w="1949" w:type="dxa"/>
          </w:tcPr>
          <w:p w14:paraId="68AF4930" w14:textId="56AD2116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01192</w:t>
            </w:r>
          </w:p>
        </w:tc>
        <w:tc>
          <w:tcPr>
            <w:tcW w:w="1883" w:type="dxa"/>
          </w:tcPr>
          <w:p w14:paraId="2797972C" w14:textId="24C229FE" w:rsidR="00A83B18" w:rsidRPr="003E0E0B" w:rsidRDefault="00C56D92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183503</w:t>
            </w:r>
          </w:p>
        </w:tc>
        <w:tc>
          <w:tcPr>
            <w:tcW w:w="1739" w:type="dxa"/>
          </w:tcPr>
          <w:p w14:paraId="7D8F3990" w14:textId="0F8DD192" w:rsidR="00A83B18" w:rsidRPr="003E0E0B" w:rsidRDefault="00A83B18" w:rsidP="008F2B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C</w:t>
            </w:r>
          </w:p>
        </w:tc>
      </w:tr>
      <w:tr w:rsidR="003E0E0B" w:rsidRPr="003E0E0B" w14:paraId="333DE391" w14:textId="77777777" w:rsidTr="00C200A9">
        <w:tc>
          <w:tcPr>
            <w:tcW w:w="1897" w:type="dxa"/>
          </w:tcPr>
          <w:p w14:paraId="4972B1D7" w14:textId="77777777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82" w:type="dxa"/>
          </w:tcPr>
          <w:p w14:paraId="501D671C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9" w:type="dxa"/>
          </w:tcPr>
          <w:p w14:paraId="13098D7E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83" w:type="dxa"/>
          </w:tcPr>
          <w:p w14:paraId="7085D8F6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9E14C6D" w14:textId="77777777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E0B" w:rsidRPr="003E0E0B" w14:paraId="09FD2A12" w14:textId="77777777" w:rsidTr="00C200A9">
        <w:tc>
          <w:tcPr>
            <w:tcW w:w="1897" w:type="dxa"/>
          </w:tcPr>
          <w:p w14:paraId="237097EC" w14:textId="5043B3A1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3180EEE9" w14:textId="198388A5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99.0</w:t>
            </w:r>
            <w:r w:rsidR="006C24A8" w:rsidRPr="003E0E0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49" w:type="dxa"/>
            <w:vAlign w:val="bottom"/>
          </w:tcPr>
          <w:p w14:paraId="3A5A20A2" w14:textId="48FCB86F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42265</w:t>
            </w:r>
          </w:p>
        </w:tc>
        <w:tc>
          <w:tcPr>
            <w:tcW w:w="1883" w:type="dxa"/>
          </w:tcPr>
          <w:p w14:paraId="2EA2C556" w14:textId="0D2CDA4B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35794FF5" w14:textId="713D3766" w:rsidR="00A83B18" w:rsidRPr="003E0E0B" w:rsidRDefault="00A83B18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D</w:t>
            </w:r>
          </w:p>
        </w:tc>
      </w:tr>
      <w:tr w:rsidR="003E0E0B" w:rsidRPr="003E0E0B" w14:paraId="6B1431E2" w14:textId="77777777" w:rsidTr="00C200A9">
        <w:tc>
          <w:tcPr>
            <w:tcW w:w="1897" w:type="dxa"/>
          </w:tcPr>
          <w:p w14:paraId="57208DE9" w14:textId="00CAA790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1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16F10C19" w14:textId="551FCB26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86.32</w:t>
            </w:r>
          </w:p>
        </w:tc>
        <w:tc>
          <w:tcPr>
            <w:tcW w:w="1949" w:type="dxa"/>
            <w:vAlign w:val="bottom"/>
          </w:tcPr>
          <w:p w14:paraId="3869D680" w14:textId="761FC4B0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725973</w:t>
            </w:r>
          </w:p>
        </w:tc>
        <w:tc>
          <w:tcPr>
            <w:tcW w:w="1883" w:type="dxa"/>
          </w:tcPr>
          <w:p w14:paraId="4F56C7E9" w14:textId="3CD536F7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207654</w:t>
            </w:r>
          </w:p>
        </w:tc>
        <w:tc>
          <w:tcPr>
            <w:tcW w:w="1739" w:type="dxa"/>
          </w:tcPr>
          <w:p w14:paraId="4F402690" w14:textId="48C20209" w:rsidR="00A83B18" w:rsidRPr="003E0E0B" w:rsidRDefault="00A83B18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D</w:t>
            </w:r>
          </w:p>
        </w:tc>
      </w:tr>
      <w:tr w:rsidR="003E0E0B" w:rsidRPr="003E0E0B" w14:paraId="50365D00" w14:textId="77777777" w:rsidTr="00C200A9">
        <w:tc>
          <w:tcPr>
            <w:tcW w:w="1897" w:type="dxa"/>
          </w:tcPr>
          <w:p w14:paraId="3291DF86" w14:textId="509ABBDD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1</w:t>
            </w:r>
          </w:p>
        </w:tc>
        <w:tc>
          <w:tcPr>
            <w:tcW w:w="1882" w:type="dxa"/>
            <w:vAlign w:val="bottom"/>
          </w:tcPr>
          <w:p w14:paraId="2138F68B" w14:textId="5451541C" w:rsidR="00A83B18" w:rsidRPr="003E0E0B" w:rsidRDefault="00E94DAC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49" w:type="dxa"/>
            <w:vAlign w:val="bottom"/>
          </w:tcPr>
          <w:p w14:paraId="2156E453" w14:textId="339D60F3" w:rsidR="00A83B18" w:rsidRPr="003E0E0B" w:rsidRDefault="00E94DAC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3" w:type="dxa"/>
          </w:tcPr>
          <w:p w14:paraId="1D8215FA" w14:textId="57621815" w:rsidR="00A83B18" w:rsidRPr="003E0E0B" w:rsidRDefault="00E94DAC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14:paraId="2291D8C9" w14:textId="66B2A4A8" w:rsidR="00A83B18" w:rsidRPr="003E0E0B" w:rsidRDefault="00A83B18" w:rsidP="00A83B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D</w:t>
            </w:r>
          </w:p>
        </w:tc>
      </w:tr>
      <w:tr w:rsidR="00A83B18" w:rsidRPr="003E0E0B" w14:paraId="4B62B211" w14:textId="77777777" w:rsidTr="00C200A9">
        <w:tc>
          <w:tcPr>
            <w:tcW w:w="1897" w:type="dxa"/>
          </w:tcPr>
          <w:p w14:paraId="3A4B29F1" w14:textId="24561962" w:rsidR="00A83B18" w:rsidRPr="003E0E0B" w:rsidRDefault="00A83B18" w:rsidP="00A83B18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0E0B">
              <w:rPr>
                <w:rFonts w:ascii="Arial" w:hAnsi="Arial" w:cs="Arial"/>
                <w:i/>
                <w:iCs/>
                <w:sz w:val="20"/>
                <w:szCs w:val="20"/>
              </w:rPr>
              <w:t>ftn-2</w:t>
            </w:r>
            <w:r w:rsidRPr="003E0E0B">
              <w:rPr>
                <w:rFonts w:ascii="Arial" w:hAnsi="Arial" w:cs="Arial"/>
                <w:sz w:val="20"/>
                <w:szCs w:val="20"/>
              </w:rPr>
              <w:t>/day 7</w:t>
            </w:r>
          </w:p>
        </w:tc>
        <w:tc>
          <w:tcPr>
            <w:tcW w:w="1882" w:type="dxa"/>
            <w:vAlign w:val="bottom"/>
          </w:tcPr>
          <w:p w14:paraId="7094E348" w14:textId="68B3DEC8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5.24</w:t>
            </w:r>
          </w:p>
        </w:tc>
        <w:tc>
          <w:tcPr>
            <w:tcW w:w="1949" w:type="dxa"/>
            <w:vAlign w:val="bottom"/>
          </w:tcPr>
          <w:p w14:paraId="1AE02E1B" w14:textId="78806038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15476</w:t>
            </w:r>
          </w:p>
        </w:tc>
        <w:tc>
          <w:tcPr>
            <w:tcW w:w="1883" w:type="dxa"/>
          </w:tcPr>
          <w:p w14:paraId="2555797B" w14:textId="1ED869BC" w:rsidR="00A83B18" w:rsidRPr="003E0E0B" w:rsidRDefault="00E94DAC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0.006872</w:t>
            </w:r>
          </w:p>
        </w:tc>
        <w:tc>
          <w:tcPr>
            <w:tcW w:w="1739" w:type="dxa"/>
          </w:tcPr>
          <w:p w14:paraId="5B223BF3" w14:textId="078D78A3" w:rsidR="00A83B18" w:rsidRPr="003E0E0B" w:rsidRDefault="00A83B18" w:rsidP="00E94DA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0B">
              <w:rPr>
                <w:rFonts w:ascii="Arial" w:hAnsi="Arial" w:cs="Arial"/>
                <w:sz w:val="20"/>
                <w:szCs w:val="20"/>
              </w:rPr>
              <w:t>6D</w:t>
            </w:r>
          </w:p>
        </w:tc>
      </w:tr>
    </w:tbl>
    <w:p w14:paraId="7E091E0D" w14:textId="0E3BA8A8" w:rsidR="00F061F1" w:rsidRPr="003E0E0B" w:rsidRDefault="00F061F1" w:rsidP="00A41A6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061F1" w:rsidRPr="003E0E0B" w:rsidSect="003E0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F6B25"/>
    <w:multiLevelType w:val="hybridMultilevel"/>
    <w:tmpl w:val="39DAD23C"/>
    <w:lvl w:ilvl="0" w:tplc="7D9435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D57CF"/>
    <w:multiLevelType w:val="multilevel"/>
    <w:tmpl w:val="696850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BB14842"/>
    <w:multiLevelType w:val="hybridMultilevel"/>
    <w:tmpl w:val="FBD84466"/>
    <w:lvl w:ilvl="0" w:tplc="7CFC635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54689"/>
    <w:multiLevelType w:val="hybridMultilevel"/>
    <w:tmpl w:val="A71668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r2rsaa9exspe0txjpvr0oxrar9ewdvwev&quot;&gt;intestine&lt;record-ids&gt;&lt;item&gt;485&lt;/item&gt;&lt;/record-ids&gt;&lt;/item&gt;&lt;/Libraries&gt;"/>
  </w:docVars>
  <w:rsids>
    <w:rsidRoot w:val="00115575"/>
    <w:rsid w:val="00023CC3"/>
    <w:rsid w:val="00023CCC"/>
    <w:rsid w:val="0002676C"/>
    <w:rsid w:val="00034F79"/>
    <w:rsid w:val="0004345A"/>
    <w:rsid w:val="000437D9"/>
    <w:rsid w:val="00043F25"/>
    <w:rsid w:val="00045949"/>
    <w:rsid w:val="0005353A"/>
    <w:rsid w:val="00057A43"/>
    <w:rsid w:val="00062A67"/>
    <w:rsid w:val="0006476E"/>
    <w:rsid w:val="00067328"/>
    <w:rsid w:val="00077FA0"/>
    <w:rsid w:val="000867EB"/>
    <w:rsid w:val="000869D1"/>
    <w:rsid w:val="0009081F"/>
    <w:rsid w:val="00092F23"/>
    <w:rsid w:val="00094229"/>
    <w:rsid w:val="000A25B5"/>
    <w:rsid w:val="000A2B67"/>
    <w:rsid w:val="000A2C48"/>
    <w:rsid w:val="000B4AC7"/>
    <w:rsid w:val="000C528C"/>
    <w:rsid w:val="000C60A7"/>
    <w:rsid w:val="000C7022"/>
    <w:rsid w:val="000E7111"/>
    <w:rsid w:val="000F06AB"/>
    <w:rsid w:val="000F2364"/>
    <w:rsid w:val="00100464"/>
    <w:rsid w:val="001113A8"/>
    <w:rsid w:val="001118C4"/>
    <w:rsid w:val="001123A5"/>
    <w:rsid w:val="00115575"/>
    <w:rsid w:val="0012104A"/>
    <w:rsid w:val="001307C4"/>
    <w:rsid w:val="00143BF7"/>
    <w:rsid w:val="00152D00"/>
    <w:rsid w:val="0015614F"/>
    <w:rsid w:val="0016005D"/>
    <w:rsid w:val="00160272"/>
    <w:rsid w:val="00165798"/>
    <w:rsid w:val="00166764"/>
    <w:rsid w:val="00172FFE"/>
    <w:rsid w:val="00175951"/>
    <w:rsid w:val="00185BE3"/>
    <w:rsid w:val="00192C3A"/>
    <w:rsid w:val="001A0A7B"/>
    <w:rsid w:val="001A365A"/>
    <w:rsid w:val="001A6EA6"/>
    <w:rsid w:val="001B3938"/>
    <w:rsid w:val="001E0444"/>
    <w:rsid w:val="001F11AA"/>
    <w:rsid w:val="001F69BC"/>
    <w:rsid w:val="001F7F3A"/>
    <w:rsid w:val="002063EC"/>
    <w:rsid w:val="002145BF"/>
    <w:rsid w:val="00225BB3"/>
    <w:rsid w:val="002277B9"/>
    <w:rsid w:val="00233DF2"/>
    <w:rsid w:val="0024022E"/>
    <w:rsid w:val="00261A43"/>
    <w:rsid w:val="002657C0"/>
    <w:rsid w:val="00281DEE"/>
    <w:rsid w:val="00282835"/>
    <w:rsid w:val="00286FAA"/>
    <w:rsid w:val="002901F8"/>
    <w:rsid w:val="002931BC"/>
    <w:rsid w:val="002942A4"/>
    <w:rsid w:val="002B2BB4"/>
    <w:rsid w:val="002B2D62"/>
    <w:rsid w:val="002B3343"/>
    <w:rsid w:val="002D224F"/>
    <w:rsid w:val="002E4312"/>
    <w:rsid w:val="002E725F"/>
    <w:rsid w:val="002E7B87"/>
    <w:rsid w:val="002F02D5"/>
    <w:rsid w:val="00315FDD"/>
    <w:rsid w:val="00321410"/>
    <w:rsid w:val="0032741C"/>
    <w:rsid w:val="00327C35"/>
    <w:rsid w:val="00334EC5"/>
    <w:rsid w:val="00335D26"/>
    <w:rsid w:val="00344341"/>
    <w:rsid w:val="00347ABF"/>
    <w:rsid w:val="003508B5"/>
    <w:rsid w:val="00363636"/>
    <w:rsid w:val="0038104B"/>
    <w:rsid w:val="00381831"/>
    <w:rsid w:val="003850AC"/>
    <w:rsid w:val="003C2BEC"/>
    <w:rsid w:val="003C7455"/>
    <w:rsid w:val="003D32E0"/>
    <w:rsid w:val="003D4E0D"/>
    <w:rsid w:val="003E0E0B"/>
    <w:rsid w:val="003E2787"/>
    <w:rsid w:val="003E6804"/>
    <w:rsid w:val="003F4C0A"/>
    <w:rsid w:val="00401246"/>
    <w:rsid w:val="004033DF"/>
    <w:rsid w:val="0041305E"/>
    <w:rsid w:val="00422DF1"/>
    <w:rsid w:val="00426047"/>
    <w:rsid w:val="004326B7"/>
    <w:rsid w:val="00441E22"/>
    <w:rsid w:val="00447505"/>
    <w:rsid w:val="00450C27"/>
    <w:rsid w:val="0045790E"/>
    <w:rsid w:val="004607D7"/>
    <w:rsid w:val="004656DB"/>
    <w:rsid w:val="00472729"/>
    <w:rsid w:val="00477CC5"/>
    <w:rsid w:val="00477E9E"/>
    <w:rsid w:val="00485CFC"/>
    <w:rsid w:val="00486632"/>
    <w:rsid w:val="004874C0"/>
    <w:rsid w:val="0049002D"/>
    <w:rsid w:val="004952B8"/>
    <w:rsid w:val="004A1179"/>
    <w:rsid w:val="004B0AFA"/>
    <w:rsid w:val="004C1B6B"/>
    <w:rsid w:val="004C5FF3"/>
    <w:rsid w:val="004C7C3E"/>
    <w:rsid w:val="004D4A71"/>
    <w:rsid w:val="004D4C49"/>
    <w:rsid w:val="004D54BD"/>
    <w:rsid w:val="004F109E"/>
    <w:rsid w:val="005019DD"/>
    <w:rsid w:val="005027B8"/>
    <w:rsid w:val="005114CD"/>
    <w:rsid w:val="0051748B"/>
    <w:rsid w:val="00520E10"/>
    <w:rsid w:val="00525D43"/>
    <w:rsid w:val="005434C3"/>
    <w:rsid w:val="005454AB"/>
    <w:rsid w:val="005763B0"/>
    <w:rsid w:val="005764F6"/>
    <w:rsid w:val="00582F97"/>
    <w:rsid w:val="0058405A"/>
    <w:rsid w:val="00587EF4"/>
    <w:rsid w:val="00593ED7"/>
    <w:rsid w:val="005D02E8"/>
    <w:rsid w:val="005E0D55"/>
    <w:rsid w:val="0060538D"/>
    <w:rsid w:val="00610A15"/>
    <w:rsid w:val="00633FD9"/>
    <w:rsid w:val="006452B3"/>
    <w:rsid w:val="006525F9"/>
    <w:rsid w:val="0065265D"/>
    <w:rsid w:val="006710DC"/>
    <w:rsid w:val="006739AF"/>
    <w:rsid w:val="006749B3"/>
    <w:rsid w:val="006828CB"/>
    <w:rsid w:val="00696607"/>
    <w:rsid w:val="00697D93"/>
    <w:rsid w:val="006A25AE"/>
    <w:rsid w:val="006B1347"/>
    <w:rsid w:val="006C02D2"/>
    <w:rsid w:val="006C24A8"/>
    <w:rsid w:val="006C5038"/>
    <w:rsid w:val="006C6F5C"/>
    <w:rsid w:val="006E559D"/>
    <w:rsid w:val="007035E0"/>
    <w:rsid w:val="0071199F"/>
    <w:rsid w:val="00721882"/>
    <w:rsid w:val="007334E5"/>
    <w:rsid w:val="007374B6"/>
    <w:rsid w:val="00742FA0"/>
    <w:rsid w:val="00743897"/>
    <w:rsid w:val="0076037A"/>
    <w:rsid w:val="007603FE"/>
    <w:rsid w:val="00760933"/>
    <w:rsid w:val="007659B2"/>
    <w:rsid w:val="00790F3D"/>
    <w:rsid w:val="00791454"/>
    <w:rsid w:val="007A6EDC"/>
    <w:rsid w:val="007C3E9C"/>
    <w:rsid w:val="007C4271"/>
    <w:rsid w:val="007D436C"/>
    <w:rsid w:val="007D4E95"/>
    <w:rsid w:val="007F377A"/>
    <w:rsid w:val="007F585D"/>
    <w:rsid w:val="007F6512"/>
    <w:rsid w:val="00800594"/>
    <w:rsid w:val="00800A11"/>
    <w:rsid w:val="00802463"/>
    <w:rsid w:val="00816896"/>
    <w:rsid w:val="00826FC7"/>
    <w:rsid w:val="0082761C"/>
    <w:rsid w:val="00843C87"/>
    <w:rsid w:val="0085090E"/>
    <w:rsid w:val="00850966"/>
    <w:rsid w:val="00854C67"/>
    <w:rsid w:val="00854C9D"/>
    <w:rsid w:val="00856E0A"/>
    <w:rsid w:val="008628DB"/>
    <w:rsid w:val="00864D67"/>
    <w:rsid w:val="00870C10"/>
    <w:rsid w:val="00872C42"/>
    <w:rsid w:val="00875324"/>
    <w:rsid w:val="00880EF4"/>
    <w:rsid w:val="00882D95"/>
    <w:rsid w:val="008851D8"/>
    <w:rsid w:val="00887BFF"/>
    <w:rsid w:val="00890839"/>
    <w:rsid w:val="008943D2"/>
    <w:rsid w:val="008963A1"/>
    <w:rsid w:val="00896A40"/>
    <w:rsid w:val="008A2738"/>
    <w:rsid w:val="008A58D5"/>
    <w:rsid w:val="008A70FA"/>
    <w:rsid w:val="008A79A5"/>
    <w:rsid w:val="008B2BC0"/>
    <w:rsid w:val="008B2DAE"/>
    <w:rsid w:val="008C2DEB"/>
    <w:rsid w:val="008C4574"/>
    <w:rsid w:val="008C6AFC"/>
    <w:rsid w:val="008E1758"/>
    <w:rsid w:val="008E39B9"/>
    <w:rsid w:val="008F1C61"/>
    <w:rsid w:val="008F2B98"/>
    <w:rsid w:val="009018AC"/>
    <w:rsid w:val="00911D5A"/>
    <w:rsid w:val="009147A0"/>
    <w:rsid w:val="00917176"/>
    <w:rsid w:val="00932D56"/>
    <w:rsid w:val="00936027"/>
    <w:rsid w:val="00940610"/>
    <w:rsid w:val="00942180"/>
    <w:rsid w:val="00942D7D"/>
    <w:rsid w:val="00943077"/>
    <w:rsid w:val="00943F6C"/>
    <w:rsid w:val="00944F64"/>
    <w:rsid w:val="00947D2B"/>
    <w:rsid w:val="00951E00"/>
    <w:rsid w:val="00954D8F"/>
    <w:rsid w:val="00962799"/>
    <w:rsid w:val="00963F15"/>
    <w:rsid w:val="00971873"/>
    <w:rsid w:val="00975A4F"/>
    <w:rsid w:val="009760FE"/>
    <w:rsid w:val="009839B4"/>
    <w:rsid w:val="0099362C"/>
    <w:rsid w:val="00995BFE"/>
    <w:rsid w:val="009A4548"/>
    <w:rsid w:val="009B02F8"/>
    <w:rsid w:val="009B1E42"/>
    <w:rsid w:val="009B573D"/>
    <w:rsid w:val="009B66A7"/>
    <w:rsid w:val="009C587D"/>
    <w:rsid w:val="009C6312"/>
    <w:rsid w:val="009D0B0B"/>
    <w:rsid w:val="009D3395"/>
    <w:rsid w:val="009F0C84"/>
    <w:rsid w:val="009F1F08"/>
    <w:rsid w:val="009F39B5"/>
    <w:rsid w:val="00A15551"/>
    <w:rsid w:val="00A15BE2"/>
    <w:rsid w:val="00A205C4"/>
    <w:rsid w:val="00A21AC6"/>
    <w:rsid w:val="00A21FF5"/>
    <w:rsid w:val="00A22C08"/>
    <w:rsid w:val="00A33255"/>
    <w:rsid w:val="00A36071"/>
    <w:rsid w:val="00A368C2"/>
    <w:rsid w:val="00A41A6B"/>
    <w:rsid w:val="00A42DD5"/>
    <w:rsid w:val="00A648B3"/>
    <w:rsid w:val="00A6538F"/>
    <w:rsid w:val="00A8210D"/>
    <w:rsid w:val="00A83B18"/>
    <w:rsid w:val="00A8769E"/>
    <w:rsid w:val="00A95419"/>
    <w:rsid w:val="00A95F20"/>
    <w:rsid w:val="00AA2E14"/>
    <w:rsid w:val="00AC0598"/>
    <w:rsid w:val="00AD019A"/>
    <w:rsid w:val="00AD28EA"/>
    <w:rsid w:val="00AE294C"/>
    <w:rsid w:val="00AF044A"/>
    <w:rsid w:val="00AF1024"/>
    <w:rsid w:val="00AF118B"/>
    <w:rsid w:val="00AF224D"/>
    <w:rsid w:val="00AF3557"/>
    <w:rsid w:val="00B10BCA"/>
    <w:rsid w:val="00B248D7"/>
    <w:rsid w:val="00B32EF0"/>
    <w:rsid w:val="00B43AA4"/>
    <w:rsid w:val="00B52858"/>
    <w:rsid w:val="00B53A2D"/>
    <w:rsid w:val="00B5412E"/>
    <w:rsid w:val="00B55865"/>
    <w:rsid w:val="00B616BD"/>
    <w:rsid w:val="00B63691"/>
    <w:rsid w:val="00B67629"/>
    <w:rsid w:val="00B70AB9"/>
    <w:rsid w:val="00B7522F"/>
    <w:rsid w:val="00B81404"/>
    <w:rsid w:val="00B90F28"/>
    <w:rsid w:val="00B944E2"/>
    <w:rsid w:val="00BA4114"/>
    <w:rsid w:val="00BA44E0"/>
    <w:rsid w:val="00BB0E8F"/>
    <w:rsid w:val="00BB56E1"/>
    <w:rsid w:val="00BC248E"/>
    <w:rsid w:val="00BC50F8"/>
    <w:rsid w:val="00BD1F39"/>
    <w:rsid w:val="00BD720A"/>
    <w:rsid w:val="00BD794C"/>
    <w:rsid w:val="00BE7A27"/>
    <w:rsid w:val="00BE7EE0"/>
    <w:rsid w:val="00BF278F"/>
    <w:rsid w:val="00BF687C"/>
    <w:rsid w:val="00C0535F"/>
    <w:rsid w:val="00C07C0B"/>
    <w:rsid w:val="00C204D0"/>
    <w:rsid w:val="00C21511"/>
    <w:rsid w:val="00C27150"/>
    <w:rsid w:val="00C3618A"/>
    <w:rsid w:val="00C3676B"/>
    <w:rsid w:val="00C51062"/>
    <w:rsid w:val="00C5307A"/>
    <w:rsid w:val="00C56D92"/>
    <w:rsid w:val="00C6326C"/>
    <w:rsid w:val="00C677F6"/>
    <w:rsid w:val="00C74ECB"/>
    <w:rsid w:val="00CA1065"/>
    <w:rsid w:val="00CA11D0"/>
    <w:rsid w:val="00CA7684"/>
    <w:rsid w:val="00CB570D"/>
    <w:rsid w:val="00CB6D95"/>
    <w:rsid w:val="00CC7A7E"/>
    <w:rsid w:val="00CC7D3A"/>
    <w:rsid w:val="00CE14D5"/>
    <w:rsid w:val="00CE5055"/>
    <w:rsid w:val="00CF2BB1"/>
    <w:rsid w:val="00CF5251"/>
    <w:rsid w:val="00CF7412"/>
    <w:rsid w:val="00D0197A"/>
    <w:rsid w:val="00D02322"/>
    <w:rsid w:val="00D21C3E"/>
    <w:rsid w:val="00D22F49"/>
    <w:rsid w:val="00D30331"/>
    <w:rsid w:val="00D31A61"/>
    <w:rsid w:val="00D32B2A"/>
    <w:rsid w:val="00D37241"/>
    <w:rsid w:val="00D45504"/>
    <w:rsid w:val="00D46C8C"/>
    <w:rsid w:val="00D51143"/>
    <w:rsid w:val="00D51B77"/>
    <w:rsid w:val="00D65296"/>
    <w:rsid w:val="00D71F1A"/>
    <w:rsid w:val="00D87717"/>
    <w:rsid w:val="00D96BE9"/>
    <w:rsid w:val="00DB1A95"/>
    <w:rsid w:val="00DB2626"/>
    <w:rsid w:val="00DC0243"/>
    <w:rsid w:val="00DC2ABF"/>
    <w:rsid w:val="00DC38EF"/>
    <w:rsid w:val="00DD0AB9"/>
    <w:rsid w:val="00DD31C0"/>
    <w:rsid w:val="00DE1B56"/>
    <w:rsid w:val="00DE2DA7"/>
    <w:rsid w:val="00DF30EE"/>
    <w:rsid w:val="00DF5DE5"/>
    <w:rsid w:val="00E051DC"/>
    <w:rsid w:val="00E054D6"/>
    <w:rsid w:val="00E0745A"/>
    <w:rsid w:val="00E17FF1"/>
    <w:rsid w:val="00E216C6"/>
    <w:rsid w:val="00E26159"/>
    <w:rsid w:val="00E33CF5"/>
    <w:rsid w:val="00E34347"/>
    <w:rsid w:val="00E36333"/>
    <w:rsid w:val="00E418EA"/>
    <w:rsid w:val="00E45D43"/>
    <w:rsid w:val="00E520B9"/>
    <w:rsid w:val="00E85CDB"/>
    <w:rsid w:val="00E85EF1"/>
    <w:rsid w:val="00E91A78"/>
    <w:rsid w:val="00E94A34"/>
    <w:rsid w:val="00E94DAC"/>
    <w:rsid w:val="00E966AD"/>
    <w:rsid w:val="00EB3724"/>
    <w:rsid w:val="00EC5E6E"/>
    <w:rsid w:val="00ED7ED8"/>
    <w:rsid w:val="00EE4541"/>
    <w:rsid w:val="00EE57CF"/>
    <w:rsid w:val="00EE6D5C"/>
    <w:rsid w:val="00EE744E"/>
    <w:rsid w:val="00F061F1"/>
    <w:rsid w:val="00F20341"/>
    <w:rsid w:val="00F23A4F"/>
    <w:rsid w:val="00F308DB"/>
    <w:rsid w:val="00F4787B"/>
    <w:rsid w:val="00F5493F"/>
    <w:rsid w:val="00F56219"/>
    <w:rsid w:val="00F700C8"/>
    <w:rsid w:val="00F735F5"/>
    <w:rsid w:val="00F736B4"/>
    <w:rsid w:val="00F80649"/>
    <w:rsid w:val="00F83B99"/>
    <w:rsid w:val="00F848CD"/>
    <w:rsid w:val="00F90C2B"/>
    <w:rsid w:val="00F91B6A"/>
    <w:rsid w:val="00FA34F1"/>
    <w:rsid w:val="00FB7966"/>
    <w:rsid w:val="00FC1773"/>
    <w:rsid w:val="00FC1DBA"/>
    <w:rsid w:val="00FC20C3"/>
    <w:rsid w:val="00FC5EE9"/>
    <w:rsid w:val="00FD06F1"/>
    <w:rsid w:val="00FE1717"/>
    <w:rsid w:val="00FE184D"/>
    <w:rsid w:val="00FE2465"/>
    <w:rsid w:val="00FF279C"/>
    <w:rsid w:val="00FF5449"/>
    <w:rsid w:val="00FF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6843"/>
  <w15:chartTrackingRefBased/>
  <w15:docId w15:val="{AB954813-457E-7F40-A304-B78F2E06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47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966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1A365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1A365A"/>
  </w:style>
  <w:style w:type="character" w:customStyle="1" w:styleId="normaltextrun">
    <w:name w:val="normaltextrun"/>
    <w:basedOn w:val="DefaultParagraphFont"/>
    <w:rsid w:val="001A365A"/>
  </w:style>
  <w:style w:type="paragraph" w:styleId="ListParagraph">
    <w:name w:val="List Paragraph"/>
    <w:basedOn w:val="Normal"/>
    <w:uiPriority w:val="34"/>
    <w:qFormat/>
    <w:rsid w:val="006C02D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D0B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307C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43F6C"/>
  </w:style>
  <w:style w:type="paragraph" w:customStyle="1" w:styleId="Default">
    <w:name w:val="Default"/>
    <w:rsid w:val="00CA11D0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286FA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26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0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0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04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2364"/>
  </w:style>
  <w:style w:type="paragraph" w:styleId="Bibliography">
    <w:name w:val="Bibliography"/>
    <w:basedOn w:val="Normal"/>
    <w:next w:val="Normal"/>
    <w:uiPriority w:val="37"/>
    <w:unhideWhenUsed/>
    <w:rsid w:val="000A2B67"/>
    <w:pPr>
      <w:spacing w:line="480" w:lineRule="auto"/>
      <w:ind w:left="720" w:hanging="720"/>
    </w:pPr>
  </w:style>
  <w:style w:type="table" w:styleId="TableGrid">
    <w:name w:val="Table Grid"/>
    <w:basedOn w:val="TableNormal"/>
    <w:uiPriority w:val="59"/>
    <w:rsid w:val="002942A4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369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6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3691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369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63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6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4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7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5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1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8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99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8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5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4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3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0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6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2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9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6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8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8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3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8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56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1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36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5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74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8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6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9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9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4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7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4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8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09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52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5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9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2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6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8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2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84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6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09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8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7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9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2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9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7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5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4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45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03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7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19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17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6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9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3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5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78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6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1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9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6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1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4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9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0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62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3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6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5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6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1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2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9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4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7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1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4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9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5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1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2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1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2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6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7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35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0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19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5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6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15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96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6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4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5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8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7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9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14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5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7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00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5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5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4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1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8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1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5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07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7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5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9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03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8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14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16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1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0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3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06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7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7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87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8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0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1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23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95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52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9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2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2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5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22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7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7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5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9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1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1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87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1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9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1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1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12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2</Pages>
  <Words>1960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dan,Rola S.</dc:creator>
  <cp:keywords/>
  <dc:description/>
  <cp:lastModifiedBy>Melodie Carcueva</cp:lastModifiedBy>
  <cp:revision>53</cp:revision>
  <dcterms:created xsi:type="dcterms:W3CDTF">2025-06-23T19:36:00Z</dcterms:created>
  <dcterms:modified xsi:type="dcterms:W3CDTF">2025-07-03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3UOFNFG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